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15AA5" w14:textId="77777777" w:rsidR="00836A4D" w:rsidRPr="002512F1" w:rsidRDefault="00836A4D" w:rsidP="00836A4D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2512F1">
        <w:rPr>
          <w:rFonts w:ascii="Times New Roman" w:hAnsi="Times New Roman" w:cs="Times New Roman"/>
          <w:b/>
          <w:bCs/>
          <w:sz w:val="36"/>
          <w:szCs w:val="36"/>
        </w:rPr>
        <w:t xml:space="preserve">Associations </w:t>
      </w:r>
      <w:proofErr w:type="gramStart"/>
      <w:r w:rsidRPr="002512F1">
        <w:rPr>
          <w:rFonts w:ascii="Times New Roman" w:hAnsi="Times New Roman" w:cs="Times New Roman"/>
          <w:b/>
          <w:bCs/>
          <w:sz w:val="36"/>
          <w:szCs w:val="36"/>
        </w:rPr>
        <w:t>Between</w:t>
      </w:r>
      <w:proofErr w:type="gramEnd"/>
      <w:r w:rsidRPr="002512F1">
        <w:rPr>
          <w:rFonts w:ascii="Times New Roman" w:hAnsi="Times New Roman" w:cs="Times New Roman"/>
          <w:b/>
          <w:bCs/>
          <w:sz w:val="36"/>
          <w:szCs w:val="36"/>
        </w:rPr>
        <w:t xml:space="preserve"> Sleep and the Gut Microbiome in Adults with Colorectal Cancer and Their Caregivers</w:t>
      </w:r>
    </w:p>
    <w:p w14:paraId="73FAA46C" w14:textId="5307908D" w:rsidR="00CD527B" w:rsidRPr="002512F1" w:rsidRDefault="00CD527B" w:rsidP="00CD527B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2512F1">
        <w:rPr>
          <w:rFonts w:ascii="Times New Roman" w:hAnsi="Times New Roman" w:cs="Times New Roman"/>
        </w:rPr>
        <w:br/>
        <w:t>Jennifer J. Barb</w:t>
      </w:r>
      <w:r w:rsidRPr="002512F1">
        <w:rPr>
          <w:rFonts w:ascii="Times New Roman" w:hAnsi="Times New Roman" w:cs="Times New Roman"/>
          <w:vertAlign w:val="superscript"/>
        </w:rPr>
        <w:t>1</w:t>
      </w:r>
      <w:r w:rsidRPr="002512F1">
        <w:rPr>
          <w:rFonts w:ascii="Times New Roman" w:hAnsi="Times New Roman" w:cs="Times New Roman"/>
        </w:rPr>
        <w:t>, Lena J. Lee</w:t>
      </w:r>
      <w:r w:rsidRPr="002512F1">
        <w:rPr>
          <w:rFonts w:ascii="Times New Roman" w:hAnsi="Times New Roman" w:cs="Times New Roman"/>
          <w:vertAlign w:val="superscript"/>
        </w:rPr>
        <w:t>1*</w:t>
      </w:r>
      <w:r w:rsidRPr="002512F1">
        <w:rPr>
          <w:rFonts w:ascii="Times New Roman" w:hAnsi="Times New Roman" w:cs="Times New Roman"/>
        </w:rPr>
        <w:t>, Ayaan Ahmed</w:t>
      </w:r>
      <w:r w:rsidRPr="002512F1">
        <w:rPr>
          <w:rFonts w:ascii="Times New Roman" w:hAnsi="Times New Roman" w:cs="Times New Roman"/>
          <w:vertAlign w:val="superscript"/>
        </w:rPr>
        <w:t>1</w:t>
      </w:r>
      <w:r w:rsidRPr="002512F1">
        <w:rPr>
          <w:rFonts w:ascii="Times New Roman" w:hAnsi="Times New Roman" w:cs="Times New Roman"/>
        </w:rPr>
        <w:t>, Elisa H. Son</w:t>
      </w:r>
      <w:r w:rsidRPr="002512F1">
        <w:rPr>
          <w:rFonts w:ascii="Times New Roman" w:hAnsi="Times New Roman" w:cs="Times New Roman"/>
          <w:vertAlign w:val="superscript"/>
        </w:rPr>
        <w:t>1</w:t>
      </w:r>
      <w:r w:rsidRPr="002512F1">
        <w:rPr>
          <w:rFonts w:ascii="Times New Roman" w:hAnsi="Times New Roman" w:cs="Times New Roman"/>
        </w:rPr>
        <w:t xml:space="preserve">, </w:t>
      </w:r>
      <w:proofErr w:type="spellStart"/>
      <w:r w:rsidRPr="002512F1">
        <w:rPr>
          <w:rFonts w:ascii="Times New Roman" w:hAnsi="Times New Roman" w:cs="Times New Roman"/>
        </w:rPr>
        <w:t>Shubhi</w:t>
      </w:r>
      <w:proofErr w:type="spellEnd"/>
      <w:r w:rsidRPr="002512F1">
        <w:rPr>
          <w:rFonts w:ascii="Times New Roman" w:hAnsi="Times New Roman" w:cs="Times New Roman"/>
        </w:rPr>
        <w:t xml:space="preserve"> Nanda</w:t>
      </w:r>
      <w:r w:rsidRPr="002512F1">
        <w:rPr>
          <w:rFonts w:ascii="Times New Roman" w:hAnsi="Times New Roman" w:cs="Times New Roman"/>
          <w:vertAlign w:val="superscript"/>
        </w:rPr>
        <w:t>1</w:t>
      </w:r>
      <w:r w:rsidRPr="002512F1">
        <w:rPr>
          <w:rFonts w:ascii="Times New Roman" w:hAnsi="Times New Roman" w:cs="Times New Roman"/>
        </w:rPr>
        <w:t>, Li Yang</w:t>
      </w:r>
      <w:r w:rsidRPr="002512F1">
        <w:rPr>
          <w:rFonts w:ascii="Times New Roman" w:hAnsi="Times New Roman" w:cs="Times New Roman"/>
          <w:vertAlign w:val="superscript"/>
        </w:rPr>
        <w:t>1</w:t>
      </w:r>
      <w:r w:rsidRPr="002512F1">
        <w:rPr>
          <w:rFonts w:ascii="Times New Roman" w:hAnsi="Times New Roman" w:cs="Times New Roman"/>
        </w:rPr>
        <w:t xml:space="preserve">, </w:t>
      </w:r>
      <w:proofErr w:type="spellStart"/>
      <w:r w:rsidRPr="002512F1">
        <w:rPr>
          <w:rFonts w:ascii="Times New Roman" w:hAnsi="Times New Roman" w:cs="Times New Roman"/>
        </w:rPr>
        <w:t>Yuguang</w:t>
      </w:r>
      <w:proofErr w:type="spellEnd"/>
      <w:r w:rsidRPr="002512F1">
        <w:rPr>
          <w:rFonts w:ascii="Times New Roman" w:hAnsi="Times New Roman" w:cs="Times New Roman"/>
        </w:rPr>
        <w:t xml:space="preserve"> Ban</w:t>
      </w:r>
      <w:r w:rsidRPr="002512F1">
        <w:rPr>
          <w:rFonts w:ascii="Times New Roman" w:hAnsi="Times New Roman" w:cs="Times New Roman"/>
          <w:vertAlign w:val="superscript"/>
        </w:rPr>
        <w:t>2</w:t>
      </w:r>
      <w:r w:rsidRPr="002512F1">
        <w:rPr>
          <w:rFonts w:ascii="Times New Roman" w:hAnsi="Times New Roman" w:cs="Times New Roman"/>
        </w:rPr>
        <w:t>, Amanda Ting</w:t>
      </w:r>
      <w:r w:rsidRPr="002512F1">
        <w:rPr>
          <w:rFonts w:ascii="Times New Roman" w:hAnsi="Times New Roman" w:cs="Times New Roman"/>
          <w:vertAlign w:val="superscript"/>
        </w:rPr>
        <w:t>2</w:t>
      </w:r>
      <w:r w:rsidRPr="002512F1">
        <w:rPr>
          <w:rFonts w:ascii="Times New Roman" w:hAnsi="Times New Roman" w:cs="Times New Roman"/>
        </w:rPr>
        <w:t>, Thomas C. Tsai</w:t>
      </w:r>
      <w:r w:rsidRPr="002512F1">
        <w:rPr>
          <w:rFonts w:ascii="Times New Roman" w:hAnsi="Times New Roman" w:cs="Times New Roman"/>
          <w:vertAlign w:val="superscript"/>
        </w:rPr>
        <w:t>2</w:t>
      </w:r>
      <w:r w:rsidRPr="002512F1">
        <w:rPr>
          <w:rFonts w:ascii="Times New Roman" w:hAnsi="Times New Roman" w:cs="Times New Roman"/>
        </w:rPr>
        <w:t xml:space="preserve">, </w:t>
      </w:r>
      <w:proofErr w:type="spellStart"/>
      <w:r w:rsidRPr="002512F1">
        <w:rPr>
          <w:rFonts w:ascii="Times New Roman" w:hAnsi="Times New Roman" w:cs="Times New Roman"/>
        </w:rPr>
        <w:t>Youngme</w:t>
      </w:r>
      <w:bookmarkStart w:id="0" w:name="_GoBack"/>
      <w:bookmarkEnd w:id="0"/>
      <w:r w:rsidRPr="002512F1">
        <w:rPr>
          <w:rFonts w:ascii="Times New Roman" w:hAnsi="Times New Roman" w:cs="Times New Roman"/>
        </w:rPr>
        <w:t>e</w:t>
      </w:r>
      <w:proofErr w:type="spellEnd"/>
      <w:r w:rsidRPr="002512F1">
        <w:rPr>
          <w:rFonts w:ascii="Times New Roman" w:hAnsi="Times New Roman" w:cs="Times New Roman"/>
        </w:rPr>
        <w:t xml:space="preserve"> Kim</w:t>
      </w:r>
      <w:r w:rsidRPr="002512F1">
        <w:rPr>
          <w:rFonts w:ascii="Times New Roman" w:hAnsi="Times New Roman" w:cs="Times New Roman"/>
          <w:vertAlign w:val="superscript"/>
        </w:rPr>
        <w:t>2</w:t>
      </w:r>
    </w:p>
    <w:p w14:paraId="71E65090" w14:textId="77777777" w:rsidR="00CD527B" w:rsidRPr="002512F1" w:rsidRDefault="00CD527B"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p w14:paraId="25CAA8BA" w14:textId="09C551F8" w:rsidR="00CB6841" w:rsidRPr="002512F1" w:rsidRDefault="00D15F7E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2512F1">
        <w:rPr>
          <w:rFonts w:ascii="Times New Roman" w:hAnsi="Times New Roman" w:cs="Times New Roman"/>
          <w:b/>
          <w:sz w:val="32"/>
          <w:szCs w:val="32"/>
          <w:u w:val="single"/>
        </w:rPr>
        <w:t>Supplemental Material</w:t>
      </w:r>
    </w:p>
    <w:p w14:paraId="05412E75" w14:textId="00A6F6D8" w:rsidR="00B86B03" w:rsidRPr="002512F1" w:rsidRDefault="00B86B03" w:rsidP="00B86B03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</w:rPr>
        <w:t>Supplemental Table 1: Dietary intake indices between patients and caregivers</w:t>
      </w:r>
      <w:r w:rsidRPr="002512F1">
        <w:rPr>
          <w:rFonts w:ascii="Times New Roman" w:hAnsi="Times New Roman" w:cs="Times New Roman"/>
          <w:b/>
          <w:bCs/>
        </w:rPr>
        <w:br/>
        <w:t>Supplemental Table 2</w:t>
      </w:r>
      <w:r w:rsidR="003A6866">
        <w:rPr>
          <w:rFonts w:ascii="Times New Roman" w:hAnsi="Times New Roman" w:cs="Times New Roman"/>
          <w:b/>
          <w:bCs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>Alpha Diversity Measures by Treatment Status in patients only</w:t>
      </w:r>
      <w:r w:rsidRPr="002512F1">
        <w:rPr>
          <w:rFonts w:ascii="Times New Roman" w:hAnsi="Times New Roman" w:cs="Times New Roman"/>
          <w:b/>
          <w:bCs/>
        </w:rPr>
        <w:br/>
        <w:t xml:space="preserve">Supplemental Table </w:t>
      </w:r>
      <w:r w:rsidR="003A6866">
        <w:rPr>
          <w:rFonts w:ascii="Times New Roman" w:hAnsi="Times New Roman" w:cs="Times New Roman"/>
          <w:b/>
          <w:bCs/>
        </w:rPr>
        <w:t>3</w:t>
      </w:r>
      <w:r w:rsidRPr="002512F1">
        <w:rPr>
          <w:rFonts w:ascii="Times New Roman" w:hAnsi="Times New Roman" w:cs="Times New Roman"/>
          <w:b/>
          <w:bCs/>
        </w:rPr>
        <w:t>: Alpha Diversity Measures by Cancer Stage in Patients only</w:t>
      </w:r>
      <w:r w:rsidR="007936F0" w:rsidRPr="002512F1">
        <w:rPr>
          <w:rFonts w:ascii="Times New Roman" w:hAnsi="Times New Roman" w:cs="Times New Roman"/>
          <w:b/>
          <w:bCs/>
        </w:rPr>
        <w:br/>
        <w:t xml:space="preserve">Supplemental Table </w:t>
      </w:r>
      <w:r w:rsidR="003A6866">
        <w:rPr>
          <w:rFonts w:ascii="Times New Roman" w:hAnsi="Times New Roman" w:cs="Times New Roman"/>
          <w:b/>
          <w:bCs/>
        </w:rPr>
        <w:t>4</w:t>
      </w:r>
      <w:r w:rsidR="007936F0" w:rsidRPr="002512F1">
        <w:rPr>
          <w:rFonts w:ascii="Times New Roman" w:hAnsi="Times New Roman" w:cs="Times New Roman"/>
          <w:b/>
          <w:bCs/>
        </w:rPr>
        <w:t>: Alpha Diversity Measures by Diet Quality and Fiber Intake in patients and caregivers</w:t>
      </w:r>
      <w:r w:rsidRPr="002512F1">
        <w:rPr>
          <w:rFonts w:ascii="Times New Roman" w:hAnsi="Times New Roman" w:cs="Times New Roman"/>
          <w:b/>
          <w:bCs/>
        </w:rPr>
        <w:br/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A6866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 xml:space="preserve"> Differentially abundant gut microbial taxa between patients and caregivers</w:t>
      </w:r>
      <w:r w:rsidRPr="002512F1">
        <w:rPr>
          <w:rFonts w:ascii="Times New Roman" w:hAnsi="Times New Roman" w:cs="Times New Roman"/>
          <w:b/>
          <w:bCs/>
        </w:rPr>
        <w:br/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A6866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>Differentially abundant microbial genomic potential (KEGG) pathways between patients and caregivers</w:t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br/>
      </w:r>
      <w:r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3A6866">
        <w:rPr>
          <w:rFonts w:ascii="Times New Roman" w:hAnsi="Times New Roman" w:cs="Times New Roman"/>
          <w:b/>
          <w:bCs/>
        </w:rPr>
        <w:t>7</w:t>
      </w:r>
      <w:r w:rsidRPr="002512F1">
        <w:rPr>
          <w:rFonts w:ascii="Times New Roman" w:hAnsi="Times New Roman" w:cs="Times New Roman"/>
          <w:b/>
          <w:bCs/>
        </w:rPr>
        <w:t>:</w:t>
      </w:r>
      <w:r w:rsidRPr="002512F1">
        <w:rPr>
          <w:rFonts w:ascii="Times New Roman" w:hAnsi="Times New Roman" w:cs="Times New Roman"/>
        </w:rPr>
        <w:t xml:space="preserve"> </w:t>
      </w:r>
      <w:r w:rsidRPr="002512F1">
        <w:rPr>
          <w:rFonts w:ascii="Times New Roman" w:hAnsi="Times New Roman" w:cs="Times New Roman"/>
          <w:b/>
          <w:bCs/>
        </w:rPr>
        <w:t xml:space="preserve">Microbial genomic function potential significant </w:t>
      </w:r>
      <w:r w:rsidRPr="002512F1">
        <w:rPr>
          <w:rFonts w:ascii="Times New Roman" w:hAnsi="Times New Roman" w:cs="Times New Roman"/>
          <w:b/>
        </w:rPr>
        <w:t>correlations with sleep measures within patients and caregivers</w:t>
      </w:r>
      <w:r w:rsidRPr="002512F1">
        <w:rPr>
          <w:rFonts w:ascii="Times New Roman" w:hAnsi="Times New Roman" w:cs="Times New Roman"/>
          <w:b/>
        </w:rPr>
        <w:br/>
      </w:r>
      <w:r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3A6866">
        <w:rPr>
          <w:rFonts w:ascii="Times New Roman" w:hAnsi="Times New Roman" w:cs="Times New Roman"/>
          <w:b/>
          <w:bCs/>
        </w:rPr>
        <w:t>8</w:t>
      </w:r>
      <w:r w:rsidRPr="002512F1">
        <w:rPr>
          <w:rFonts w:ascii="Times New Roman" w:hAnsi="Times New Roman" w:cs="Times New Roman"/>
          <w:b/>
          <w:bCs/>
        </w:rPr>
        <w:t xml:space="preserve">: Differential alpha diversity measures within patients and caregivers with high and low sleep efficiency </w:t>
      </w:r>
      <w:r w:rsidRPr="002512F1">
        <w:rPr>
          <w:rFonts w:ascii="Times New Roman" w:hAnsi="Times New Roman" w:cs="Times New Roman"/>
          <w:b/>
          <w:bCs/>
        </w:rPr>
        <w:br/>
      </w:r>
      <w:r w:rsidRPr="002512F1"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 w:rsidR="003A6866">
        <w:rPr>
          <w:rFonts w:ascii="Times New Roman" w:hAnsi="Times New Roman" w:cs="Times New Roman"/>
          <w:b/>
          <w:bCs/>
          <w:color w:val="000000"/>
        </w:rPr>
        <w:t>9</w:t>
      </w:r>
      <w:r w:rsidRPr="002512F1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>Differential taxa in caregivers with high and low sleep efficiency</w:t>
      </w:r>
      <w:r w:rsidRPr="002512F1">
        <w:rPr>
          <w:rFonts w:ascii="Times New Roman" w:hAnsi="Times New Roman" w:cs="Times New Roman"/>
          <w:b/>
          <w:bCs/>
        </w:rPr>
        <w:br/>
        <w:t>Supplemental Figure 1</w:t>
      </w:r>
      <w:r w:rsidR="00776E6E" w:rsidRPr="002512F1">
        <w:rPr>
          <w:rFonts w:ascii="Times New Roman" w:hAnsi="Times New Roman" w:cs="Times New Roman"/>
          <w:b/>
          <w:bCs/>
        </w:rPr>
        <w:t>A</w:t>
      </w:r>
      <w:r w:rsidRPr="002512F1">
        <w:rPr>
          <w:rFonts w:ascii="Times New Roman" w:hAnsi="Times New Roman" w:cs="Times New Roman"/>
          <w:b/>
          <w:bCs/>
        </w:rPr>
        <w:t>: Relative abundances of phyla</w:t>
      </w:r>
      <w:r w:rsidR="00776E6E" w:rsidRPr="002512F1">
        <w:rPr>
          <w:rFonts w:ascii="Times New Roman" w:hAnsi="Times New Roman" w:cs="Times New Roman"/>
          <w:b/>
          <w:bCs/>
        </w:rPr>
        <w:t xml:space="preserve"> </w:t>
      </w:r>
      <w:r w:rsidRPr="002512F1">
        <w:rPr>
          <w:rFonts w:ascii="Times New Roman" w:hAnsi="Times New Roman" w:cs="Times New Roman"/>
          <w:b/>
          <w:bCs/>
        </w:rPr>
        <w:t>across patients and caregivers</w:t>
      </w:r>
      <w:r w:rsidR="00776E6E" w:rsidRPr="002512F1">
        <w:rPr>
          <w:rFonts w:ascii="Times New Roman" w:hAnsi="Times New Roman" w:cs="Times New Roman"/>
          <w:b/>
          <w:bCs/>
        </w:rPr>
        <w:br/>
        <w:t>Supplemental Figure 1B: Relative abundances of species across patients and caregivers</w:t>
      </w:r>
      <w:r w:rsidRPr="002512F1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2512F1">
        <w:rPr>
          <w:rFonts w:ascii="Times New Roman" w:hAnsi="Times New Roman" w:cs="Times New Roman"/>
          <w:b/>
          <w:bCs/>
        </w:rPr>
        <w:t>Supplemental Figure 2: KEGG pathway genomic functional potential differences between patients and caregivers</w:t>
      </w:r>
      <w:r w:rsidRPr="002512F1">
        <w:rPr>
          <w:rFonts w:ascii="Times New Roman" w:hAnsi="Times New Roman" w:cs="Times New Roman"/>
          <w:b/>
          <w:bCs/>
        </w:rPr>
        <w:br/>
        <w:t>Supplemental Figure 3: Taxa within caregivers that were significantly different between high and low sleep efficiency</w:t>
      </w:r>
      <w:r w:rsidRPr="002512F1">
        <w:rPr>
          <w:rFonts w:ascii="Times New Roman" w:hAnsi="Times New Roman" w:cs="Times New Roman"/>
          <w:b/>
          <w:bCs/>
        </w:rPr>
        <w:br/>
        <w:t>Supplemental Figure 4:  Bivariate plots showing significant taxa correlated with sleep efficiency values in patients</w:t>
      </w:r>
    </w:p>
    <w:p w14:paraId="3A846BAD" w14:textId="2BAD8A5E" w:rsidR="00CD527B" w:rsidRPr="002512F1" w:rsidRDefault="00CD527B">
      <w:pPr>
        <w:rPr>
          <w:rFonts w:ascii="Times New Roman" w:hAnsi="Times New Roman" w:cs="Times New Roman"/>
          <w:sz w:val="28"/>
          <w:szCs w:val="28"/>
        </w:rPr>
      </w:pPr>
      <w:r w:rsidRPr="002512F1">
        <w:rPr>
          <w:rFonts w:ascii="Times New Roman" w:hAnsi="Times New Roman" w:cs="Times New Roman"/>
          <w:sz w:val="28"/>
          <w:szCs w:val="28"/>
        </w:rPr>
        <w:br w:type="page"/>
      </w:r>
    </w:p>
    <w:p w14:paraId="01AEA64F" w14:textId="523C0DE0" w:rsidR="0017214E" w:rsidRPr="002512F1" w:rsidRDefault="0017214E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2512F1">
        <w:rPr>
          <w:rFonts w:ascii="Times New Roman" w:hAnsi="Times New Roman" w:cs="Times New Roman"/>
          <w:b/>
          <w:sz w:val="32"/>
          <w:szCs w:val="32"/>
          <w:u w:val="single"/>
        </w:rPr>
        <w:lastRenderedPageBreak/>
        <w:t>Supplemental Tables:</w:t>
      </w:r>
    </w:p>
    <w:p w14:paraId="3F111FC7" w14:textId="621ADDB6" w:rsidR="009C0767" w:rsidRPr="002512F1" w:rsidRDefault="009C076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12F1">
        <w:rPr>
          <w:rFonts w:ascii="Times New Roman" w:hAnsi="Times New Roman" w:cs="Times New Roman"/>
          <w:b/>
          <w:bCs/>
        </w:rPr>
        <w:t xml:space="preserve">Supplemental Table 1: </w:t>
      </w:r>
      <w:r w:rsidR="0031695F" w:rsidRPr="002512F1">
        <w:rPr>
          <w:rFonts w:ascii="Times New Roman" w:hAnsi="Times New Roman" w:cs="Times New Roman"/>
          <w:b/>
          <w:bCs/>
        </w:rPr>
        <w:t xml:space="preserve">Dietary intake </w:t>
      </w:r>
      <w:r w:rsidR="00911F21" w:rsidRPr="002512F1">
        <w:rPr>
          <w:rFonts w:ascii="Times New Roman" w:hAnsi="Times New Roman" w:cs="Times New Roman"/>
          <w:b/>
          <w:bCs/>
        </w:rPr>
        <w:t>indices</w:t>
      </w:r>
      <w:r w:rsidR="0031695F" w:rsidRPr="002512F1">
        <w:rPr>
          <w:rFonts w:ascii="Times New Roman" w:hAnsi="Times New Roman" w:cs="Times New Roman"/>
          <w:b/>
          <w:bCs/>
        </w:rPr>
        <w:t xml:space="preserve"> between patients and caregiver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1266"/>
        <w:gridCol w:w="1520"/>
        <w:gridCol w:w="1784"/>
        <w:gridCol w:w="1375"/>
        <w:gridCol w:w="1340"/>
      </w:tblGrid>
      <w:tr w:rsidR="00F158E1" w:rsidRPr="002512F1" w14:paraId="734307E1" w14:textId="77777777" w:rsidTr="008C2F0C">
        <w:trPr>
          <w:trHeight w:val="256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B22505" w14:textId="76E0B6C4" w:rsidR="00F158E1" w:rsidRPr="002512F1" w:rsidRDefault="00F158E1" w:rsidP="00F1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Dietary Intake</w:t>
            </w:r>
          </w:p>
        </w:tc>
      </w:tr>
      <w:tr w:rsidR="009A5DE0" w:rsidRPr="002512F1" w14:paraId="12C1F447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3D370280" w14:textId="10DF3C6D" w:rsidR="009A5DE0" w:rsidRPr="002512F1" w:rsidRDefault="003D6091" w:rsidP="002B0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Measures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6AA7D7AC" w14:textId="0B0AE773" w:rsidR="009A5DE0" w:rsidRPr="002512F1" w:rsidRDefault="009A5DE0" w:rsidP="0057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33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08013" w14:textId="47E9AD3D" w:rsidR="009A5DE0" w:rsidRPr="002512F1" w:rsidRDefault="009A5DE0" w:rsidP="0057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14:paraId="0267C198" w14:textId="276E3BF6" w:rsidR="009A5DE0" w:rsidRPr="002512F1" w:rsidRDefault="009A5DE0" w:rsidP="0057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17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6489B" w14:textId="77777777" w:rsidR="009A5DE0" w:rsidRPr="002512F1" w:rsidRDefault="009A5DE0" w:rsidP="0057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Caregivers</w:t>
            </w:r>
          </w:p>
          <w:p w14:paraId="617A9692" w14:textId="5D2C4B22" w:rsidR="009A5DE0" w:rsidRPr="002512F1" w:rsidRDefault="009A5DE0" w:rsidP="0057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16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</w:tcPr>
          <w:p w14:paraId="5248F2AB" w14:textId="3A132841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tistic</w:t>
            </w:r>
          </w:p>
        </w:tc>
        <w:tc>
          <w:tcPr>
            <w:tcW w:w="1340" w:type="dxa"/>
            <w:tcBorders>
              <w:left w:val="single" w:sz="4" w:space="0" w:color="auto"/>
            </w:tcBorders>
          </w:tcPr>
          <w:p w14:paraId="36EF3B47" w14:textId="6E7F3CF6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2512F1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a</w:t>
            </w:r>
            <w:r w:rsidR="00592688" w:rsidRPr="002512F1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,b</w:t>
            </w:r>
            <w:proofErr w:type="spellEnd"/>
          </w:p>
        </w:tc>
      </w:tr>
      <w:tr w:rsidR="003D6091" w:rsidRPr="002512F1" w14:paraId="36CCB839" w14:textId="77777777" w:rsidTr="00D35766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36151FBF" w14:textId="77777777" w:rsidR="003D6091" w:rsidRPr="002512F1" w:rsidRDefault="003D6091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CFBA627" w14:textId="14D25D7B" w:rsidR="003D6091" w:rsidRPr="002512F1" w:rsidRDefault="003D6091" w:rsidP="0057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</w:tcPr>
          <w:p w14:paraId="6D220194" w14:textId="77777777" w:rsidR="003D6091" w:rsidRPr="002512F1" w:rsidRDefault="003D6091" w:rsidP="002B048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</w:tcPr>
          <w:p w14:paraId="4CA37BAF" w14:textId="77777777" w:rsidR="003D6091" w:rsidRPr="002512F1" w:rsidRDefault="003D6091" w:rsidP="002B048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9A5DE0" w:rsidRPr="002512F1" w14:paraId="2F3B4118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6D92457C" w14:textId="07E6244B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114E4" w14:textId="681F2AD6" w:rsidR="009A5DE0" w:rsidRPr="002512F1" w:rsidRDefault="00B3166B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  <w:r w:rsidR="00F158E1"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(13.21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A4E7" w14:textId="4409CB82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58.76 (14.98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2F954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55.05 (11.20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5A407" w14:textId="5B3F5531" w:rsidR="009A5DE0" w:rsidRPr="002512F1" w:rsidRDefault="00B3166B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13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1563C2F7" w14:textId="2000CE7A" w:rsidR="009A5DE0" w:rsidRPr="002512F1" w:rsidRDefault="00B3166B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</w:tr>
      <w:tr w:rsidR="009A5DE0" w:rsidRPr="002512F1" w14:paraId="6B00D73C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0F3CF483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Energy (kcal)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56836805" w14:textId="50528D04" w:rsidR="009A5DE0" w:rsidRPr="002512F1" w:rsidRDefault="00B44B61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18.71 (796.85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014F" w14:textId="5E1B406C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72.91 (884.26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049F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761.11 (716.72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9C4BC" w14:textId="63AB9B5B" w:rsidR="009A5DE0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1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36C62832" w14:textId="40E219B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592688" w:rsidRPr="002512F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541F5B" w:rsidRPr="002512F1" w14:paraId="462553CD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072CA6EC" w14:textId="0E516667" w:rsidR="00541F5B" w:rsidRPr="002512F1" w:rsidRDefault="00541F5B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Energy (excluding alcohol) (kcal)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570C51A6" w14:textId="38856893" w:rsidR="00541F5B" w:rsidRPr="002512F1" w:rsidRDefault="00B44B61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771.05 (776.98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23B3" w14:textId="00790778" w:rsidR="00541F5B" w:rsidRPr="002512F1" w:rsidRDefault="00657A42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34.84 (863.60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4E0F" w14:textId="31F25EF0" w:rsidR="00541F5B" w:rsidRPr="002512F1" w:rsidRDefault="00657A42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703.28 (694.87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A92F4" w14:textId="51D1968D" w:rsidR="00541F5B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1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0CCEC1AA" w14:textId="77777777" w:rsidR="00541F5B" w:rsidRPr="002512F1" w:rsidRDefault="00541F5B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47E13" w14:textId="71E9454B" w:rsidR="00592688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</w:tr>
      <w:tr w:rsidR="009A5DE0" w:rsidRPr="002512F1" w14:paraId="7FE9CE13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1A4E072B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kcal from Carbohydrates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7BA1C8A2" w14:textId="623A197C" w:rsidR="009A5DE0" w:rsidRPr="002512F1" w:rsidRDefault="00B44B61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47% (9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C587" w14:textId="0A3A5A2B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48% (9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9BC4" w14:textId="54381FF5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6B7D" w:rsidRPr="002512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(10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DE425" w14:textId="2B49F6FF" w:rsidR="009A5DE0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22</w:t>
            </w:r>
            <w:r w:rsidR="00371A18" w:rsidRPr="002512F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558F923B" w14:textId="4D1B4CE8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2688" w:rsidRPr="002512F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9A5DE0" w:rsidRPr="002512F1" w14:paraId="7D69A686" w14:textId="77777777" w:rsidTr="00170A2E">
        <w:trPr>
          <w:trHeight w:val="256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4793BDA4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kcal from Fat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39450FAE" w14:textId="55059473" w:rsidR="009A5DE0" w:rsidRPr="002512F1" w:rsidRDefault="0052410D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33% (</w:t>
            </w:r>
            <w:r w:rsidR="00A40624" w:rsidRPr="002512F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1778" w14:textId="089AE4B8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32% (6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16BB" w14:textId="061A874F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46B7D" w:rsidRPr="002512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(6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E5F15C" w14:textId="480CABC3" w:rsidR="009A5DE0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</w:t>
            </w:r>
            <w:r w:rsidR="00170A2E"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18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2238F05B" w14:textId="581094E2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2688" w:rsidRPr="002512F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9A5DE0" w:rsidRPr="002512F1" w14:paraId="76D60716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59267038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kcal from Protein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63A404C8" w14:textId="07A69AB9" w:rsidR="009A5DE0" w:rsidRPr="002512F1" w:rsidRDefault="00A40624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04F66" w:rsidRPr="002512F1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F2D4" w14:textId="29775FD4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9% (7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8ABB" w14:textId="01C1D098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% (5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444D3" w14:textId="2CC21690" w:rsidR="009A5DE0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-2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62C9E7FF" w14:textId="49993E7C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2688" w:rsidRPr="002512F1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</w:tr>
      <w:tr w:rsidR="00592688" w:rsidRPr="002512F1" w14:paraId="3726D2DF" w14:textId="77777777" w:rsidTr="00170A2E">
        <w:trPr>
          <w:trHeight w:val="273"/>
        </w:trPr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1EF7CE47" w14:textId="2B5C11F0" w:rsidR="00592688" w:rsidRPr="002512F1" w:rsidRDefault="00592688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% kcal from Alcohol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</w:tcPr>
          <w:p w14:paraId="23B12A33" w14:textId="169C56A5" w:rsidR="00592688" w:rsidRPr="002512F1" w:rsidRDefault="00B44B61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4F66" w:rsidRPr="002512F1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A70A" w14:textId="72B58B61" w:rsidR="00592688" w:rsidRPr="002512F1" w:rsidRDefault="00B46B7D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% (5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1389" w14:textId="6DCD313E" w:rsidR="00592688" w:rsidRPr="002512F1" w:rsidRDefault="00B46B7D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3% (5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A72DA2" w14:textId="4F956901" w:rsidR="00592688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-1.5</w:t>
            </w:r>
            <w:r w:rsidR="00371A18" w:rsidRPr="002512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408E88E7" w14:textId="5AAF3357" w:rsidR="00592688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592688" w:rsidRPr="002512F1" w14:paraId="46462FA7" w14:textId="77777777" w:rsidTr="00170A2E">
        <w:trPr>
          <w:trHeight w:val="273"/>
        </w:trPr>
        <w:tc>
          <w:tcPr>
            <w:tcW w:w="2065" w:type="dxa"/>
            <w:tcBorders>
              <w:right w:val="single" w:sz="4" w:space="0" w:color="auto"/>
            </w:tcBorders>
          </w:tcPr>
          <w:p w14:paraId="0BDAD4F3" w14:textId="77777777" w:rsidR="00592688" w:rsidRPr="002512F1" w:rsidRDefault="00592688" w:rsidP="0059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Alcohol (g)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14:paraId="255E533F" w14:textId="1D895A25" w:rsidR="00592688" w:rsidRPr="002512F1" w:rsidRDefault="00A40624" w:rsidP="00592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6.81(17.80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2ECA" w14:textId="26585269" w:rsidR="00592688" w:rsidRPr="002512F1" w:rsidRDefault="00592688" w:rsidP="00592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5.44 (19.90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E448" w14:textId="77777777" w:rsidR="00592688" w:rsidRPr="002512F1" w:rsidRDefault="00592688" w:rsidP="00592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8.26 (15.78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B7259" w14:textId="31EA396F" w:rsidR="00592688" w:rsidRPr="002512F1" w:rsidRDefault="00592688" w:rsidP="00592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-1.5</w:t>
            </w:r>
            <w:r w:rsidR="00371A18" w:rsidRPr="002512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4B1D8362" w14:textId="1E1CA8BA" w:rsidR="00592688" w:rsidRPr="002512F1" w:rsidRDefault="00592688" w:rsidP="00592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9A5DE0" w:rsidRPr="002512F1" w14:paraId="130007A1" w14:textId="77777777" w:rsidTr="00170A2E">
        <w:trPr>
          <w:trHeight w:val="332"/>
        </w:trPr>
        <w:tc>
          <w:tcPr>
            <w:tcW w:w="2065" w:type="dxa"/>
            <w:tcBorders>
              <w:right w:val="single" w:sz="4" w:space="0" w:color="auto"/>
            </w:tcBorders>
          </w:tcPr>
          <w:p w14:paraId="0D9EE679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Carbohydrate (g)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14:paraId="280CA452" w14:textId="01D23545" w:rsidR="009A5DE0" w:rsidRPr="002512F1" w:rsidRDefault="00B04F66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06.78 (94.89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6A67" w14:textId="2EAC6E35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19.98 (108.23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BEF8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92.75 (79.41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207B0" w14:textId="690C5A6B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13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56CD09DB" w14:textId="3AD4712F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</w:tr>
      <w:tr w:rsidR="009A5DE0" w:rsidRPr="002512F1" w14:paraId="6373E8BA" w14:textId="77777777" w:rsidTr="00170A2E">
        <w:trPr>
          <w:trHeight w:val="273"/>
        </w:trPr>
        <w:tc>
          <w:tcPr>
            <w:tcW w:w="2065" w:type="dxa"/>
            <w:tcBorders>
              <w:right w:val="single" w:sz="4" w:space="0" w:color="auto"/>
            </w:tcBorders>
          </w:tcPr>
          <w:p w14:paraId="033162A4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Fiber (g)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14:paraId="51B00AB4" w14:textId="18B3AACC" w:rsidR="009A5DE0" w:rsidRPr="002512F1" w:rsidRDefault="00B04F66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6.66 (10.20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D511" w14:textId="0808B90E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8.61 (11.78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BC75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4.59 (8.07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37B9B" w14:textId="4A5C115A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 = 33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73857F5C" w14:textId="20B5664B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</w:tr>
      <w:tr w:rsidR="009A5DE0" w:rsidRPr="002512F1" w14:paraId="349B9925" w14:textId="77777777" w:rsidTr="00170A2E">
        <w:trPr>
          <w:trHeight w:val="256"/>
        </w:trPr>
        <w:tc>
          <w:tcPr>
            <w:tcW w:w="2065" w:type="dxa"/>
            <w:tcBorders>
              <w:right w:val="single" w:sz="4" w:space="0" w:color="auto"/>
            </w:tcBorders>
          </w:tcPr>
          <w:p w14:paraId="70B40E98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Protein (g)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14:paraId="722B8D98" w14:textId="3CD7BABC" w:rsidR="009A5DE0" w:rsidRPr="002512F1" w:rsidRDefault="00B04F66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81.78 (35.26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D40E" w14:textId="69977334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83.97 (36.23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FA39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79.46 (35.22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AB171" w14:textId="51A93A3E" w:rsidR="009A5DE0" w:rsidRPr="002512F1" w:rsidRDefault="00592688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=5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04D32E15" w14:textId="5CF7B856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2688" w:rsidRPr="002512F1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</w:tr>
      <w:tr w:rsidR="009A5DE0" w:rsidRPr="002512F1" w14:paraId="535855ED" w14:textId="77777777" w:rsidTr="00170A2E">
        <w:trPr>
          <w:trHeight w:val="273"/>
        </w:trPr>
        <w:tc>
          <w:tcPr>
            <w:tcW w:w="2065" w:type="dxa"/>
            <w:tcBorders>
              <w:right w:val="single" w:sz="4" w:space="0" w:color="auto"/>
            </w:tcBorders>
          </w:tcPr>
          <w:p w14:paraId="504EFF26" w14:textId="77777777" w:rsidR="009A5DE0" w:rsidRPr="002512F1" w:rsidRDefault="009A5DE0" w:rsidP="002B0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Total Fat (g)</w:t>
            </w:r>
          </w:p>
        </w:tc>
        <w:tc>
          <w:tcPr>
            <w:tcW w:w="1266" w:type="dxa"/>
            <w:tcBorders>
              <w:right w:val="single" w:sz="4" w:space="0" w:color="auto"/>
            </w:tcBorders>
          </w:tcPr>
          <w:p w14:paraId="444D286D" w14:textId="7FB3F515" w:rsidR="009A5DE0" w:rsidRPr="002512F1" w:rsidRDefault="00B04F66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68.53 (35.11)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456D" w14:textId="0BE3FC2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68.78 (38.23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1A4C" w14:textId="77777777" w:rsidR="009A5DE0" w:rsidRPr="002512F1" w:rsidRDefault="009A5DE0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68.27 (32.72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4952B" w14:textId="224847BD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= -8.0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</w:tcPr>
          <w:p w14:paraId="1AF8BC31" w14:textId="580A5453" w:rsidR="009A5DE0" w:rsidRPr="002512F1" w:rsidRDefault="00170A2E" w:rsidP="002B0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</w:tr>
    </w:tbl>
    <w:p w14:paraId="724239A6" w14:textId="6CEC96A9" w:rsidR="008B7CB9" w:rsidRPr="002512F1" w:rsidRDefault="00F56D5E" w:rsidP="008B7CB9">
      <w:pPr>
        <w:rPr>
          <w:rFonts w:ascii="Times New Roman" w:eastAsia="Batang" w:hAnsi="Times New Roman" w:cs="Times New Roman"/>
          <w:sz w:val="18"/>
          <w:szCs w:val="18"/>
        </w:rPr>
      </w:pPr>
      <w:r w:rsidRPr="002512F1">
        <w:rPr>
          <w:rFonts w:ascii="Times New Roman" w:eastAsia="Batang" w:hAnsi="Times New Roman" w:cs="Times New Roman"/>
          <w:sz w:val="18"/>
          <w:szCs w:val="18"/>
        </w:rPr>
        <w:t xml:space="preserve">Note. </w:t>
      </w:r>
      <w:proofErr w:type="spellStart"/>
      <w:proofErr w:type="gramStart"/>
      <w:r w:rsidRPr="002512F1">
        <w:rPr>
          <w:rFonts w:ascii="Times New Roman" w:eastAsia="Batang" w:hAnsi="Times New Roman" w:cs="Times New Roman"/>
          <w:sz w:val="18"/>
          <w:szCs w:val="18"/>
          <w:vertAlign w:val="superscript"/>
        </w:rPr>
        <w:t>a</w:t>
      </w:r>
      <w:r w:rsidR="004305B0" w:rsidRPr="002512F1">
        <w:rPr>
          <w:rFonts w:ascii="Times New Roman" w:eastAsia="Batang" w:hAnsi="Times New Roman" w:cs="Times New Roman"/>
          <w:sz w:val="18"/>
          <w:szCs w:val="18"/>
        </w:rPr>
        <w:t>Wilcoxon</w:t>
      </w:r>
      <w:proofErr w:type="spellEnd"/>
      <w:r w:rsidR="004305B0" w:rsidRPr="002512F1">
        <w:rPr>
          <w:rFonts w:ascii="Times New Roman" w:eastAsia="Batang" w:hAnsi="Times New Roman" w:cs="Times New Roman"/>
          <w:sz w:val="18"/>
          <w:szCs w:val="18"/>
        </w:rPr>
        <w:t>-Signed</w:t>
      </w:r>
      <w:proofErr w:type="gramEnd"/>
      <w:r w:rsidR="004305B0" w:rsidRPr="002512F1">
        <w:rPr>
          <w:rFonts w:ascii="Times New Roman" w:eastAsia="Batang" w:hAnsi="Times New Roman" w:cs="Times New Roman"/>
          <w:sz w:val="18"/>
          <w:szCs w:val="18"/>
        </w:rPr>
        <w:t xml:space="preserve"> Rank test</w:t>
      </w:r>
      <w:r w:rsidR="00592688" w:rsidRPr="002512F1">
        <w:rPr>
          <w:rFonts w:ascii="Times New Roman" w:eastAsia="Batang" w:hAnsi="Times New Roman" w:cs="Times New Roman"/>
          <w:sz w:val="18"/>
          <w:szCs w:val="18"/>
        </w:rPr>
        <w:t xml:space="preserve">; </w:t>
      </w:r>
      <w:r w:rsidR="00592688" w:rsidRPr="002512F1">
        <w:rPr>
          <w:rFonts w:ascii="Times New Roman" w:eastAsia="Batang" w:hAnsi="Times New Roman" w:cs="Times New Roman"/>
          <w:sz w:val="18"/>
          <w:szCs w:val="18"/>
          <w:vertAlign w:val="superscript"/>
        </w:rPr>
        <w:t>b</w:t>
      </w:r>
      <w:r w:rsidR="009C17E4" w:rsidRPr="002512F1">
        <w:rPr>
          <w:rFonts w:ascii="Times New Roman" w:eastAsia="Batang" w:hAnsi="Times New Roman" w:cs="Times New Roman"/>
          <w:sz w:val="18"/>
          <w:szCs w:val="18"/>
        </w:rPr>
        <w:t>one patient sample not included in testing procedure because dietary intake of paired caregiver is missing</w:t>
      </w:r>
      <w:r w:rsidR="00D16B50" w:rsidRPr="002512F1">
        <w:rPr>
          <w:rFonts w:ascii="Times New Roman" w:eastAsia="Batang" w:hAnsi="Times New Roman" w:cs="Times New Roman"/>
          <w:sz w:val="18"/>
          <w:szCs w:val="18"/>
        </w:rPr>
        <w:t>.</w:t>
      </w:r>
    </w:p>
    <w:p w14:paraId="7D97A363" w14:textId="77777777" w:rsidR="008B7CB9" w:rsidRPr="002512F1" w:rsidRDefault="008B7CB9">
      <w:pPr>
        <w:rPr>
          <w:rFonts w:ascii="Times New Roman" w:eastAsia="Batang" w:hAnsi="Times New Roman" w:cs="Times New Roman"/>
          <w:sz w:val="18"/>
          <w:szCs w:val="18"/>
        </w:rPr>
      </w:pPr>
    </w:p>
    <w:p w14:paraId="0DCB029A" w14:textId="3C7BB562" w:rsidR="00FC66E5" w:rsidRPr="002512F1" w:rsidRDefault="00FC66E5" w:rsidP="00FC66E5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253AA2" w:rsidRPr="002512F1">
        <w:rPr>
          <w:rFonts w:ascii="Times New Roman" w:hAnsi="Times New Roman" w:cs="Times New Roman"/>
          <w:b/>
          <w:bCs/>
        </w:rPr>
        <w:t>2</w:t>
      </w:r>
      <w:r w:rsidR="00F149E0">
        <w:rPr>
          <w:rFonts w:ascii="Times New Roman" w:hAnsi="Times New Roman" w:cs="Times New Roman"/>
          <w:b/>
          <w:bCs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>Alpha Diversity Measures by Treatment Status</w:t>
      </w:r>
      <w:r w:rsidR="00F56D5E" w:rsidRPr="002512F1">
        <w:rPr>
          <w:rFonts w:ascii="Times New Roman" w:hAnsi="Times New Roman" w:cs="Times New Roman"/>
          <w:b/>
          <w:bCs/>
        </w:rPr>
        <w:t xml:space="preserve"> in patient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296"/>
        <w:gridCol w:w="2434"/>
        <w:gridCol w:w="940"/>
      </w:tblGrid>
      <w:tr w:rsidR="00B93D20" w:rsidRPr="002512F1" w14:paraId="29E644C0" w14:textId="77777777" w:rsidTr="00AE6690">
        <w:tc>
          <w:tcPr>
            <w:tcW w:w="8185" w:type="dxa"/>
            <w:gridSpan w:val="4"/>
            <w:shd w:val="clear" w:color="auto" w:fill="D9D9D9" w:themeFill="background1" w:themeFillShade="D9"/>
          </w:tcPr>
          <w:p w14:paraId="2CADFD97" w14:textId="49171B0B" w:rsidR="00B93D20" w:rsidRPr="002512F1" w:rsidRDefault="00B93D20" w:rsidP="00A639E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Active Cancer Treatment Status</w:t>
            </w:r>
            <w:r w:rsidR="00886817"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Patients</w:t>
            </w:r>
          </w:p>
        </w:tc>
      </w:tr>
      <w:tr w:rsidR="00FC66E5" w:rsidRPr="002512F1" w14:paraId="19D47E05" w14:textId="77777777" w:rsidTr="00A639EA">
        <w:tc>
          <w:tcPr>
            <w:tcW w:w="2515" w:type="dxa"/>
          </w:tcPr>
          <w:p w14:paraId="01E84AC0" w14:textId="5F603FAB" w:rsidR="00FC66E5" w:rsidRPr="002512F1" w:rsidRDefault="00F158E1" w:rsidP="00A63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Alpha Diversity Measures</w:t>
            </w:r>
          </w:p>
        </w:tc>
        <w:tc>
          <w:tcPr>
            <w:tcW w:w="2296" w:type="dxa"/>
          </w:tcPr>
          <w:p w14:paraId="478868CA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728DA56" w14:textId="37149D81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1</w:t>
            </w:r>
            <w:r w:rsidR="00886817"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6*</w:t>
            </w:r>
          </w:p>
        </w:tc>
        <w:tc>
          <w:tcPr>
            <w:tcW w:w="2434" w:type="dxa"/>
          </w:tcPr>
          <w:p w14:paraId="554CF4A0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045180BC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3</w:t>
            </w:r>
          </w:p>
        </w:tc>
        <w:tc>
          <w:tcPr>
            <w:tcW w:w="940" w:type="dxa"/>
          </w:tcPr>
          <w:p w14:paraId="45C46145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512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158E1" w:rsidRPr="002512F1" w14:paraId="310F4170" w14:textId="77777777" w:rsidTr="00955180">
        <w:tc>
          <w:tcPr>
            <w:tcW w:w="8185" w:type="dxa"/>
            <w:gridSpan w:val="4"/>
          </w:tcPr>
          <w:p w14:paraId="087FFCBB" w14:textId="56D0403F" w:rsidR="00F158E1" w:rsidRPr="002512F1" w:rsidRDefault="00F158E1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Mean (SD), Range</w:t>
            </w:r>
          </w:p>
        </w:tc>
      </w:tr>
      <w:tr w:rsidR="00FC66E5" w:rsidRPr="002512F1" w14:paraId="58AA792B" w14:textId="77777777" w:rsidTr="00A639EA">
        <w:tc>
          <w:tcPr>
            <w:tcW w:w="2515" w:type="dxa"/>
          </w:tcPr>
          <w:p w14:paraId="314E45AC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Shannon </w:t>
            </w:r>
          </w:p>
        </w:tc>
        <w:tc>
          <w:tcPr>
            <w:tcW w:w="2296" w:type="dxa"/>
          </w:tcPr>
          <w:p w14:paraId="22D3A51D" w14:textId="5799FC5B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79 (.4</w:t>
            </w:r>
            <w:r w:rsidR="00C067A9" w:rsidRPr="00251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), 1.92 – 3.26</w:t>
            </w:r>
          </w:p>
        </w:tc>
        <w:tc>
          <w:tcPr>
            <w:tcW w:w="2434" w:type="dxa"/>
          </w:tcPr>
          <w:p w14:paraId="2C7203E8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89 (.42), 2.62 – 3.38</w:t>
            </w:r>
          </w:p>
        </w:tc>
        <w:tc>
          <w:tcPr>
            <w:tcW w:w="940" w:type="dxa"/>
          </w:tcPr>
          <w:p w14:paraId="2D0CA1DD" w14:textId="0C7D8D30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817" w:rsidRPr="002512F1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FC66E5" w:rsidRPr="002512F1" w14:paraId="228000A8" w14:textId="77777777" w:rsidTr="00A639EA">
        <w:tc>
          <w:tcPr>
            <w:tcW w:w="2515" w:type="dxa"/>
          </w:tcPr>
          <w:p w14:paraId="1EF75751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Inverse Simpson</w:t>
            </w:r>
          </w:p>
        </w:tc>
        <w:tc>
          <w:tcPr>
            <w:tcW w:w="2296" w:type="dxa"/>
          </w:tcPr>
          <w:p w14:paraId="11DD7919" w14:textId="36D51D1B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C067A9" w:rsidRPr="00251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C067A9" w:rsidRPr="002512F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), 4.15 – 15.24</w:t>
            </w:r>
          </w:p>
        </w:tc>
        <w:tc>
          <w:tcPr>
            <w:tcW w:w="2434" w:type="dxa"/>
          </w:tcPr>
          <w:p w14:paraId="787B702C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1.36 (5.32), 7.85 – 17.48</w:t>
            </w:r>
          </w:p>
        </w:tc>
        <w:tc>
          <w:tcPr>
            <w:tcW w:w="940" w:type="dxa"/>
          </w:tcPr>
          <w:p w14:paraId="328B3BC0" w14:textId="6D40B901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817" w:rsidRPr="002512F1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</w:tr>
      <w:tr w:rsidR="00FC66E5" w:rsidRPr="002512F1" w14:paraId="7FF5BE32" w14:textId="77777777" w:rsidTr="00A639EA">
        <w:tc>
          <w:tcPr>
            <w:tcW w:w="2515" w:type="dxa"/>
          </w:tcPr>
          <w:p w14:paraId="23A5E095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Chao1</w:t>
            </w:r>
          </w:p>
        </w:tc>
        <w:tc>
          <w:tcPr>
            <w:tcW w:w="2296" w:type="dxa"/>
          </w:tcPr>
          <w:p w14:paraId="2DA58CC5" w14:textId="633E4D0F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54.</w:t>
            </w:r>
            <w:r w:rsidR="00C067A9" w:rsidRPr="002512F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(18.</w:t>
            </w:r>
            <w:r w:rsidR="00C067A9" w:rsidRPr="002512F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), 119.50 – 178.50</w:t>
            </w:r>
          </w:p>
        </w:tc>
        <w:tc>
          <w:tcPr>
            <w:tcW w:w="2434" w:type="dxa"/>
          </w:tcPr>
          <w:p w14:paraId="431636D6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58.17 (30.35), 126.50 – 187.00</w:t>
            </w:r>
          </w:p>
        </w:tc>
        <w:tc>
          <w:tcPr>
            <w:tcW w:w="940" w:type="dxa"/>
          </w:tcPr>
          <w:p w14:paraId="46427E58" w14:textId="3B674430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817" w:rsidRPr="002512F1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</w:tr>
    </w:tbl>
    <w:p w14:paraId="118E8844" w14:textId="37DE62F1" w:rsidR="00FC66E5" w:rsidRPr="002512F1" w:rsidRDefault="00F158E1" w:rsidP="00F56D5E">
      <w:pPr>
        <w:rPr>
          <w:rFonts w:ascii="Times New Roman" w:hAnsi="Times New Roman" w:cs="Times New Roman"/>
          <w:sz w:val="18"/>
          <w:szCs w:val="18"/>
        </w:rPr>
      </w:pPr>
      <w:r w:rsidRPr="002512F1">
        <w:rPr>
          <w:rFonts w:ascii="Times New Roman" w:hAnsi="Times New Roman" w:cs="Times New Roman"/>
          <w:sz w:val="18"/>
          <w:szCs w:val="18"/>
        </w:rPr>
        <w:t xml:space="preserve">Note. </w:t>
      </w:r>
      <w:proofErr w:type="spellStart"/>
      <w:proofErr w:type="gramStart"/>
      <w:r w:rsidR="00F56D5E" w:rsidRPr="002512F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FC66E5" w:rsidRPr="002512F1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="00FC66E5" w:rsidRPr="002512F1">
        <w:rPr>
          <w:rFonts w:ascii="Times New Roman" w:hAnsi="Times New Roman" w:cs="Times New Roman"/>
          <w:sz w:val="18"/>
          <w:szCs w:val="18"/>
        </w:rPr>
        <w:t>-Whitney</w:t>
      </w:r>
      <w:proofErr w:type="gramEnd"/>
      <w:r w:rsidR="00FC66E5" w:rsidRPr="002512F1">
        <w:rPr>
          <w:rFonts w:ascii="Times New Roman" w:hAnsi="Times New Roman" w:cs="Times New Roman"/>
          <w:sz w:val="18"/>
          <w:szCs w:val="18"/>
        </w:rPr>
        <w:t xml:space="preserve"> U Test</w:t>
      </w:r>
      <w:r w:rsidR="00886817" w:rsidRPr="002512F1">
        <w:rPr>
          <w:rFonts w:ascii="Times New Roman" w:hAnsi="Times New Roman" w:cs="Times New Roman"/>
          <w:sz w:val="18"/>
          <w:szCs w:val="18"/>
        </w:rPr>
        <w:t xml:space="preserve">; </w:t>
      </w:r>
      <w:r w:rsidR="00886817" w:rsidRPr="002512F1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886817" w:rsidRPr="002512F1">
        <w:rPr>
          <w:rFonts w:ascii="Times New Roman" w:hAnsi="Times New Roman" w:cs="Times New Roman"/>
          <w:sz w:val="18"/>
          <w:szCs w:val="18"/>
        </w:rPr>
        <w:t>unknown whether one patient on cancer treatment</w:t>
      </w:r>
    </w:p>
    <w:p w14:paraId="1A4FD044" w14:textId="681F1F53" w:rsidR="00886817" w:rsidRPr="002512F1" w:rsidRDefault="00886817" w:rsidP="00F56D5E">
      <w:pPr>
        <w:rPr>
          <w:rFonts w:ascii="Times New Roman" w:hAnsi="Times New Roman" w:cs="Times New Roman"/>
          <w:sz w:val="18"/>
          <w:szCs w:val="18"/>
        </w:rPr>
      </w:pPr>
    </w:p>
    <w:p w14:paraId="38D830E9" w14:textId="77777777" w:rsidR="008F5B76" w:rsidRPr="002512F1" w:rsidRDefault="008F5B76" w:rsidP="00FC66E5">
      <w:pPr>
        <w:rPr>
          <w:rFonts w:ascii="Times New Roman" w:hAnsi="Times New Roman" w:cs="Times New Roman"/>
          <w:b/>
          <w:bCs/>
        </w:rPr>
      </w:pPr>
    </w:p>
    <w:p w14:paraId="626D08FC" w14:textId="77777777" w:rsidR="00DE4CEC" w:rsidRPr="002512F1" w:rsidRDefault="00DE4CEC" w:rsidP="00FC66E5">
      <w:pPr>
        <w:rPr>
          <w:rFonts w:ascii="Times New Roman" w:hAnsi="Times New Roman" w:cs="Times New Roman"/>
          <w:b/>
          <w:bCs/>
        </w:rPr>
      </w:pPr>
    </w:p>
    <w:p w14:paraId="4382DCC2" w14:textId="77777777" w:rsidR="00DE4CEC" w:rsidRPr="002512F1" w:rsidRDefault="00DE4CEC" w:rsidP="00FC66E5">
      <w:pPr>
        <w:rPr>
          <w:rFonts w:ascii="Times New Roman" w:hAnsi="Times New Roman" w:cs="Times New Roman"/>
          <w:b/>
          <w:bCs/>
        </w:rPr>
      </w:pPr>
    </w:p>
    <w:p w14:paraId="75F93C69" w14:textId="77777777" w:rsidR="00DE4CEC" w:rsidRPr="002512F1" w:rsidRDefault="00DE4CEC" w:rsidP="00FC66E5">
      <w:pPr>
        <w:rPr>
          <w:rFonts w:ascii="Times New Roman" w:hAnsi="Times New Roman" w:cs="Times New Roman"/>
          <w:b/>
          <w:bCs/>
        </w:rPr>
      </w:pPr>
    </w:p>
    <w:p w14:paraId="5ED9208E" w14:textId="43D30538" w:rsidR="00FC66E5" w:rsidRPr="002512F1" w:rsidRDefault="00FC66E5" w:rsidP="00FC66E5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149E0">
        <w:rPr>
          <w:rFonts w:ascii="Times New Roman" w:hAnsi="Times New Roman" w:cs="Times New Roman"/>
          <w:b/>
          <w:bCs/>
        </w:rPr>
        <w:t>3</w:t>
      </w:r>
      <w:r w:rsidRPr="002512F1">
        <w:rPr>
          <w:rFonts w:ascii="Times New Roman" w:hAnsi="Times New Roman" w:cs="Times New Roman"/>
          <w:b/>
          <w:bCs/>
        </w:rPr>
        <w:t>: Alpha Diversity Measures by Cancer Stage</w:t>
      </w:r>
      <w:r w:rsidR="00F56D5E" w:rsidRPr="002512F1">
        <w:rPr>
          <w:rFonts w:ascii="Times New Roman" w:hAnsi="Times New Roman" w:cs="Times New Roman"/>
          <w:b/>
          <w:bCs/>
        </w:rPr>
        <w:t xml:space="preserve"> in Patient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30"/>
        <w:gridCol w:w="1350"/>
        <w:gridCol w:w="1530"/>
        <w:gridCol w:w="1530"/>
        <w:gridCol w:w="900"/>
      </w:tblGrid>
      <w:tr w:rsidR="00B93D20" w:rsidRPr="002512F1" w14:paraId="5CD4B06C" w14:textId="77777777" w:rsidTr="00B179BA">
        <w:tc>
          <w:tcPr>
            <w:tcW w:w="8725" w:type="dxa"/>
            <w:gridSpan w:val="6"/>
            <w:shd w:val="clear" w:color="auto" w:fill="E7E6E6" w:themeFill="background2"/>
          </w:tcPr>
          <w:p w14:paraId="5A4D26C1" w14:textId="40887350" w:rsidR="00B93D20" w:rsidRPr="002512F1" w:rsidRDefault="00B93D20" w:rsidP="00A639E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Cancer Stage</w:t>
            </w:r>
          </w:p>
        </w:tc>
      </w:tr>
      <w:tr w:rsidR="00FC66E5" w:rsidRPr="002512F1" w14:paraId="3080EC54" w14:textId="77777777" w:rsidTr="0047580C">
        <w:tc>
          <w:tcPr>
            <w:tcW w:w="1885" w:type="dxa"/>
          </w:tcPr>
          <w:p w14:paraId="018909E8" w14:textId="5CD1EE8F" w:rsidR="00FC66E5" w:rsidRPr="002512F1" w:rsidRDefault="00FC66E5" w:rsidP="00A63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Alpha diversity</w:t>
            </w:r>
            <w:r w:rsidR="00501A48"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sures</w:t>
            </w:r>
          </w:p>
        </w:tc>
        <w:tc>
          <w:tcPr>
            <w:tcW w:w="1530" w:type="dxa"/>
          </w:tcPr>
          <w:p w14:paraId="014DCC6C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</w:p>
          <w:p w14:paraId="20A7F51F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6</w:t>
            </w:r>
          </w:p>
        </w:tc>
        <w:tc>
          <w:tcPr>
            <w:tcW w:w="1350" w:type="dxa"/>
          </w:tcPr>
          <w:p w14:paraId="667379D7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  <w:p w14:paraId="77161AE9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=3</w:t>
            </w:r>
          </w:p>
        </w:tc>
        <w:tc>
          <w:tcPr>
            <w:tcW w:w="1530" w:type="dxa"/>
          </w:tcPr>
          <w:p w14:paraId="26135116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  <w:p w14:paraId="4E1A76F5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9</w:t>
            </w:r>
          </w:p>
        </w:tc>
        <w:tc>
          <w:tcPr>
            <w:tcW w:w="1530" w:type="dxa"/>
          </w:tcPr>
          <w:p w14:paraId="68527728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  <w:p w14:paraId="3EB237C9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N = 2</w:t>
            </w:r>
          </w:p>
        </w:tc>
        <w:tc>
          <w:tcPr>
            <w:tcW w:w="900" w:type="dxa"/>
          </w:tcPr>
          <w:p w14:paraId="5612F655" w14:textId="77777777" w:rsidR="00FC66E5" w:rsidRPr="002512F1" w:rsidRDefault="00FC66E5" w:rsidP="00A63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512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2512F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2512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01A48" w:rsidRPr="002512F1" w14:paraId="419C22A5" w14:textId="77777777" w:rsidTr="008C6D16">
        <w:tc>
          <w:tcPr>
            <w:tcW w:w="8725" w:type="dxa"/>
            <w:gridSpan w:val="6"/>
          </w:tcPr>
          <w:p w14:paraId="126180F0" w14:textId="2AF8E013" w:rsidR="00501A48" w:rsidRPr="002512F1" w:rsidRDefault="00501A48" w:rsidP="00A639E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Mean (SD), range</w:t>
            </w:r>
          </w:p>
        </w:tc>
      </w:tr>
      <w:tr w:rsidR="00FC66E5" w:rsidRPr="002512F1" w14:paraId="1D2D611D" w14:textId="77777777" w:rsidTr="0047580C">
        <w:tc>
          <w:tcPr>
            <w:tcW w:w="1885" w:type="dxa"/>
          </w:tcPr>
          <w:p w14:paraId="5CF71700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Shannon </w:t>
            </w:r>
          </w:p>
        </w:tc>
        <w:tc>
          <w:tcPr>
            <w:tcW w:w="1530" w:type="dxa"/>
          </w:tcPr>
          <w:p w14:paraId="0E3A3597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96 (.36), 2.30 – 3.26</w:t>
            </w:r>
          </w:p>
        </w:tc>
        <w:tc>
          <w:tcPr>
            <w:tcW w:w="1350" w:type="dxa"/>
          </w:tcPr>
          <w:p w14:paraId="6A26AC7B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3.15 (.08), 3.06 – 3.23</w:t>
            </w:r>
          </w:p>
        </w:tc>
        <w:tc>
          <w:tcPr>
            <w:tcW w:w="1530" w:type="dxa"/>
          </w:tcPr>
          <w:p w14:paraId="4BC8462F" w14:textId="0D14AB48" w:rsidR="0047580C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60 (.51),</w:t>
            </w:r>
          </w:p>
          <w:p w14:paraId="68B3E796" w14:textId="70280EAF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.92 – 3.38</w:t>
            </w:r>
          </w:p>
        </w:tc>
        <w:tc>
          <w:tcPr>
            <w:tcW w:w="1530" w:type="dxa"/>
          </w:tcPr>
          <w:p w14:paraId="2A788CE5" w14:textId="6CFB9669" w:rsidR="0047580C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74 (.07),</w:t>
            </w:r>
          </w:p>
          <w:p w14:paraId="58C85DD3" w14:textId="03248114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2.69 – 2.79</w:t>
            </w:r>
          </w:p>
        </w:tc>
        <w:tc>
          <w:tcPr>
            <w:tcW w:w="900" w:type="dxa"/>
          </w:tcPr>
          <w:p w14:paraId="19C45CEB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FC66E5" w:rsidRPr="002512F1" w14:paraId="229A7D69" w14:textId="77777777" w:rsidTr="0047580C">
        <w:tc>
          <w:tcPr>
            <w:tcW w:w="1885" w:type="dxa"/>
          </w:tcPr>
          <w:p w14:paraId="70F362C9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Inverse Simpson</w:t>
            </w:r>
          </w:p>
        </w:tc>
        <w:tc>
          <w:tcPr>
            <w:tcW w:w="1530" w:type="dxa"/>
          </w:tcPr>
          <w:p w14:paraId="44219D46" w14:textId="0AC62F43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0.93 (3.51), 5.57 – 15.24</w:t>
            </w:r>
          </w:p>
        </w:tc>
        <w:tc>
          <w:tcPr>
            <w:tcW w:w="1350" w:type="dxa"/>
          </w:tcPr>
          <w:p w14:paraId="589B61C4" w14:textId="700FCD3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2.31 (1.63), 10.79 – 14.04</w:t>
            </w:r>
          </w:p>
        </w:tc>
        <w:tc>
          <w:tcPr>
            <w:tcW w:w="1530" w:type="dxa"/>
          </w:tcPr>
          <w:p w14:paraId="5C028626" w14:textId="2940B9CF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8.47 (4.62), 4.15 – 17.48</w:t>
            </w:r>
          </w:p>
        </w:tc>
        <w:tc>
          <w:tcPr>
            <w:tcW w:w="1530" w:type="dxa"/>
          </w:tcPr>
          <w:p w14:paraId="46EB0E36" w14:textId="3324F35F" w:rsidR="0047580C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9.38 (.91),</w:t>
            </w:r>
          </w:p>
          <w:p w14:paraId="67E159DC" w14:textId="6DC2029C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8.74 – 10.02</w:t>
            </w:r>
          </w:p>
        </w:tc>
        <w:tc>
          <w:tcPr>
            <w:tcW w:w="900" w:type="dxa"/>
          </w:tcPr>
          <w:p w14:paraId="4B414901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</w:tr>
      <w:tr w:rsidR="00FC66E5" w:rsidRPr="002512F1" w14:paraId="4F5FA669" w14:textId="77777777" w:rsidTr="0047580C">
        <w:tc>
          <w:tcPr>
            <w:tcW w:w="1885" w:type="dxa"/>
          </w:tcPr>
          <w:p w14:paraId="1BC9FB04" w14:textId="77777777" w:rsidR="00FC66E5" w:rsidRPr="002512F1" w:rsidRDefault="00FC66E5" w:rsidP="00A639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Chao1</w:t>
            </w:r>
          </w:p>
        </w:tc>
        <w:tc>
          <w:tcPr>
            <w:tcW w:w="1530" w:type="dxa"/>
          </w:tcPr>
          <w:p w14:paraId="2EAF8213" w14:textId="2B994DB1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58.33 (20.28), 119.50 – 174.50</w:t>
            </w:r>
          </w:p>
        </w:tc>
        <w:tc>
          <w:tcPr>
            <w:tcW w:w="1350" w:type="dxa"/>
          </w:tcPr>
          <w:p w14:paraId="1E1DE088" w14:textId="33465266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68.00 (9.84), 159.00 – 178.50</w:t>
            </w:r>
          </w:p>
        </w:tc>
        <w:tc>
          <w:tcPr>
            <w:tcW w:w="1530" w:type="dxa"/>
          </w:tcPr>
          <w:p w14:paraId="7B3B7BC6" w14:textId="2BD3D764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50.83 (21.08), 126.50 – 187.00</w:t>
            </w:r>
          </w:p>
        </w:tc>
        <w:tc>
          <w:tcPr>
            <w:tcW w:w="1530" w:type="dxa"/>
          </w:tcPr>
          <w:p w14:paraId="340847E0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46.75 (20.15), 132.50 – 161.00</w:t>
            </w:r>
          </w:p>
        </w:tc>
        <w:tc>
          <w:tcPr>
            <w:tcW w:w="900" w:type="dxa"/>
          </w:tcPr>
          <w:p w14:paraId="3CBA3A69" w14:textId="77777777" w:rsidR="00FC66E5" w:rsidRPr="002512F1" w:rsidRDefault="00FC66E5" w:rsidP="00BB2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</w:tr>
    </w:tbl>
    <w:p w14:paraId="237FE2F0" w14:textId="5742802D" w:rsidR="00FC66E5" w:rsidRPr="002512F1" w:rsidRDefault="00501A48" w:rsidP="00501A48">
      <w:pPr>
        <w:rPr>
          <w:rFonts w:ascii="Times New Roman" w:hAnsi="Times New Roman" w:cs="Times New Roman"/>
          <w:sz w:val="18"/>
          <w:szCs w:val="18"/>
        </w:rPr>
      </w:pPr>
      <w:r w:rsidRPr="002512F1">
        <w:rPr>
          <w:rFonts w:ascii="Times New Roman" w:hAnsi="Times New Roman" w:cs="Times New Roman"/>
          <w:sz w:val="18"/>
          <w:szCs w:val="18"/>
        </w:rPr>
        <w:t>Note</w:t>
      </w:r>
      <w:r w:rsidRPr="002512F1">
        <w:rPr>
          <w:rFonts w:ascii="Times New Roman" w:hAnsi="Times New Roman" w:cs="Times New Roman"/>
          <w:sz w:val="18"/>
          <w:szCs w:val="18"/>
          <w:vertAlign w:val="superscript"/>
        </w:rPr>
        <w:t xml:space="preserve">. </w:t>
      </w:r>
      <w:proofErr w:type="spellStart"/>
      <w:proofErr w:type="gramStart"/>
      <w:r w:rsidRPr="002512F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FC66E5" w:rsidRPr="002512F1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="00FC66E5" w:rsidRPr="002512F1">
        <w:rPr>
          <w:rFonts w:ascii="Times New Roman" w:hAnsi="Times New Roman" w:cs="Times New Roman"/>
          <w:sz w:val="18"/>
          <w:szCs w:val="18"/>
        </w:rPr>
        <w:t>-Wallis</w:t>
      </w:r>
      <w:proofErr w:type="gramEnd"/>
      <w:r w:rsidR="00FC66E5" w:rsidRPr="002512F1">
        <w:rPr>
          <w:rFonts w:ascii="Times New Roman" w:hAnsi="Times New Roman" w:cs="Times New Roman"/>
          <w:sz w:val="18"/>
          <w:szCs w:val="18"/>
        </w:rPr>
        <w:t xml:space="preserve"> Test</w:t>
      </w:r>
      <w:r w:rsidRPr="002512F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9FDC7C5" w14:textId="77777777" w:rsidR="001C18E4" w:rsidRPr="002512F1" w:rsidRDefault="001C18E4" w:rsidP="00501A48">
      <w:pPr>
        <w:rPr>
          <w:rFonts w:ascii="Times New Roman" w:hAnsi="Times New Roman" w:cs="Times New Roman"/>
          <w:sz w:val="18"/>
          <w:szCs w:val="18"/>
        </w:rPr>
      </w:pPr>
    </w:p>
    <w:p w14:paraId="39A51460" w14:textId="2A5B1C3A" w:rsidR="001C18E4" w:rsidRPr="002512F1" w:rsidRDefault="001C18E4" w:rsidP="00501A48">
      <w:pPr>
        <w:rPr>
          <w:rFonts w:ascii="Times New Roman" w:hAnsi="Times New Roman" w:cs="Times New Roman"/>
          <w:sz w:val="18"/>
          <w:szCs w:val="18"/>
        </w:rPr>
      </w:pPr>
      <w:r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F149E0">
        <w:rPr>
          <w:rFonts w:ascii="Times New Roman" w:hAnsi="Times New Roman" w:cs="Times New Roman"/>
          <w:b/>
          <w:bCs/>
        </w:rPr>
        <w:t>4</w:t>
      </w:r>
      <w:r w:rsidRPr="002512F1">
        <w:rPr>
          <w:rFonts w:ascii="Times New Roman" w:hAnsi="Times New Roman" w:cs="Times New Roman"/>
          <w:b/>
          <w:bCs/>
        </w:rPr>
        <w:t>: Assessing Alpha Diversity Measures by Diet Quality and Fiber Intake</w:t>
      </w: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00"/>
        <w:gridCol w:w="1100"/>
        <w:gridCol w:w="1170"/>
        <w:gridCol w:w="1255"/>
        <w:gridCol w:w="990"/>
      </w:tblGrid>
      <w:tr w:rsidR="001C18E4" w:rsidRPr="002512F1" w14:paraId="5FB8F4BC" w14:textId="77777777" w:rsidTr="009D1012">
        <w:trPr>
          <w:trHeight w:val="383"/>
          <w:tblHeader/>
        </w:trPr>
        <w:tc>
          <w:tcPr>
            <w:tcW w:w="2000" w:type="dxa"/>
            <w:shd w:val="clear" w:color="auto" w:fill="D9D9D9"/>
          </w:tcPr>
          <w:p w14:paraId="22E1A3A7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Patient or Caregiver</w:t>
            </w:r>
          </w:p>
        </w:tc>
        <w:tc>
          <w:tcPr>
            <w:tcW w:w="1100" w:type="dxa"/>
            <w:shd w:val="clear" w:color="auto" w:fill="D9D9D9"/>
          </w:tcPr>
          <w:p w14:paraId="454FF664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Diet Variable</w:t>
            </w:r>
          </w:p>
        </w:tc>
        <w:tc>
          <w:tcPr>
            <w:tcW w:w="1170" w:type="dxa"/>
            <w:shd w:val="clear" w:color="auto" w:fill="D9D9D9"/>
          </w:tcPr>
          <w:p w14:paraId="27AC211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Alpha Diversity Variable</w:t>
            </w:r>
          </w:p>
        </w:tc>
        <w:tc>
          <w:tcPr>
            <w:tcW w:w="1255" w:type="dxa"/>
            <w:shd w:val="clear" w:color="auto" w:fill="D9D9D9"/>
          </w:tcPr>
          <w:p w14:paraId="117D2846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Spearman ρ</w:t>
            </w:r>
          </w:p>
        </w:tc>
        <w:tc>
          <w:tcPr>
            <w:tcW w:w="990" w:type="dxa"/>
            <w:shd w:val="clear" w:color="auto" w:fill="D9D9D9"/>
          </w:tcPr>
          <w:p w14:paraId="097EC785" w14:textId="40FE9847" w:rsidR="001C18E4" w:rsidRPr="002512F1" w:rsidRDefault="001C18E4" w:rsidP="009D1012">
            <w:pPr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512F1"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  <w:t>value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C18E4" w:rsidRPr="002512F1" w14:paraId="0555A872" w14:textId="77777777" w:rsidTr="009D1012">
        <w:trPr>
          <w:trHeight w:val="383"/>
        </w:trPr>
        <w:tc>
          <w:tcPr>
            <w:tcW w:w="2000" w:type="dxa"/>
          </w:tcPr>
          <w:p w14:paraId="5591ABB5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50752FAC" w14:textId="230AFB36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3AB2A90F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255" w:type="dxa"/>
          </w:tcPr>
          <w:p w14:paraId="730C7A8A" w14:textId="72A8C6F6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0" w:type="dxa"/>
          </w:tcPr>
          <w:p w14:paraId="40C5F505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519</w:t>
            </w:r>
          </w:p>
        </w:tc>
      </w:tr>
      <w:tr w:rsidR="001C18E4" w:rsidRPr="002512F1" w14:paraId="6F09BF12" w14:textId="77777777" w:rsidTr="009D1012">
        <w:trPr>
          <w:trHeight w:val="383"/>
        </w:trPr>
        <w:tc>
          <w:tcPr>
            <w:tcW w:w="2000" w:type="dxa"/>
          </w:tcPr>
          <w:p w14:paraId="422BD8E8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272D1EAA" w14:textId="7753FDAD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08FE2632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190BF5C1" w14:textId="4FE5B889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 xml:space="preserve"> -0.020</w:t>
            </w:r>
          </w:p>
        </w:tc>
        <w:tc>
          <w:tcPr>
            <w:tcW w:w="990" w:type="dxa"/>
          </w:tcPr>
          <w:p w14:paraId="7ADF9951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909</w:t>
            </w:r>
          </w:p>
        </w:tc>
      </w:tr>
      <w:tr w:rsidR="001C18E4" w:rsidRPr="002512F1" w14:paraId="496D8787" w14:textId="77777777" w:rsidTr="009D1012">
        <w:trPr>
          <w:trHeight w:val="383"/>
        </w:trPr>
        <w:tc>
          <w:tcPr>
            <w:tcW w:w="2000" w:type="dxa"/>
          </w:tcPr>
          <w:p w14:paraId="63F3FF1C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228ED2D4" w14:textId="6C37DA35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5C3AD9F1" w14:textId="668B6124" w:rsidR="001C18E4" w:rsidRPr="002512F1" w:rsidRDefault="001C18E4" w:rsidP="001C18E4">
            <w:pPr>
              <w:jc w:val="both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verse Simpson</w:t>
            </w:r>
          </w:p>
        </w:tc>
        <w:tc>
          <w:tcPr>
            <w:tcW w:w="1255" w:type="dxa"/>
          </w:tcPr>
          <w:p w14:paraId="58C7E4F7" w14:textId="3AE552A3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90" w:type="dxa"/>
          </w:tcPr>
          <w:p w14:paraId="07A7BF96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451</w:t>
            </w:r>
          </w:p>
        </w:tc>
      </w:tr>
      <w:tr w:rsidR="001C18E4" w:rsidRPr="002512F1" w14:paraId="39F11D01" w14:textId="77777777" w:rsidTr="009D1012">
        <w:trPr>
          <w:trHeight w:val="383"/>
        </w:trPr>
        <w:tc>
          <w:tcPr>
            <w:tcW w:w="2000" w:type="dxa"/>
          </w:tcPr>
          <w:p w14:paraId="09F51C1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1B42595F" w14:textId="35BB0B55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5B6B56E5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255" w:type="dxa"/>
          </w:tcPr>
          <w:p w14:paraId="3FF170AC" w14:textId="0A9FFC2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990" w:type="dxa"/>
          </w:tcPr>
          <w:p w14:paraId="2C7C5C63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006*</w:t>
            </w:r>
          </w:p>
        </w:tc>
      </w:tr>
      <w:tr w:rsidR="001C18E4" w:rsidRPr="002512F1" w14:paraId="77DADBED" w14:textId="77777777" w:rsidTr="009D1012">
        <w:trPr>
          <w:trHeight w:val="383"/>
        </w:trPr>
        <w:tc>
          <w:tcPr>
            <w:tcW w:w="2000" w:type="dxa"/>
          </w:tcPr>
          <w:p w14:paraId="71F27D7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7EC315DD" w14:textId="63AE7AE4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1D2AB9F2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0B2C39BB" w14:textId="36991BD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90" w:type="dxa"/>
          </w:tcPr>
          <w:p w14:paraId="3AAF72FB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403</w:t>
            </w:r>
          </w:p>
        </w:tc>
      </w:tr>
      <w:tr w:rsidR="001C18E4" w:rsidRPr="002512F1" w14:paraId="42E48611" w14:textId="77777777" w:rsidTr="009D1012">
        <w:trPr>
          <w:trHeight w:val="383"/>
        </w:trPr>
        <w:tc>
          <w:tcPr>
            <w:tcW w:w="2000" w:type="dxa"/>
          </w:tcPr>
          <w:p w14:paraId="2233FDA6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3F96882B" w14:textId="37AD73D1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HEI-</w:t>
            </w:r>
            <w:r w:rsidR="009F3CD4"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70" w:type="dxa"/>
          </w:tcPr>
          <w:p w14:paraId="0CF2C2AD" w14:textId="71006820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>Inverse Simpson</w:t>
            </w:r>
          </w:p>
        </w:tc>
        <w:tc>
          <w:tcPr>
            <w:tcW w:w="1255" w:type="dxa"/>
          </w:tcPr>
          <w:p w14:paraId="58230D49" w14:textId="2ACDDF5F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990" w:type="dxa"/>
          </w:tcPr>
          <w:p w14:paraId="53C18A53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018*</w:t>
            </w:r>
          </w:p>
        </w:tc>
      </w:tr>
      <w:tr w:rsidR="001C18E4" w:rsidRPr="002512F1" w14:paraId="1F0E09C0" w14:textId="77777777" w:rsidTr="009D1012">
        <w:trPr>
          <w:trHeight w:val="383"/>
        </w:trPr>
        <w:tc>
          <w:tcPr>
            <w:tcW w:w="2000" w:type="dxa"/>
          </w:tcPr>
          <w:p w14:paraId="53F813F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6F21CF4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.g</w:t>
            </w:r>
            <w:proofErr w:type="spellEnd"/>
          </w:p>
        </w:tc>
        <w:tc>
          <w:tcPr>
            <w:tcW w:w="1170" w:type="dxa"/>
          </w:tcPr>
          <w:p w14:paraId="7F18CE1F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75A86F79" w14:textId="36FF184D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 xml:space="preserve"> -0.047</w:t>
            </w:r>
          </w:p>
        </w:tc>
        <w:tc>
          <w:tcPr>
            <w:tcW w:w="990" w:type="dxa"/>
          </w:tcPr>
          <w:p w14:paraId="59C96AAB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800</w:t>
            </w:r>
          </w:p>
        </w:tc>
      </w:tr>
      <w:tr w:rsidR="001C18E4" w:rsidRPr="002512F1" w14:paraId="79ECEFE3" w14:textId="77777777" w:rsidTr="009D1012">
        <w:trPr>
          <w:trHeight w:val="383"/>
        </w:trPr>
        <w:tc>
          <w:tcPr>
            <w:tcW w:w="2000" w:type="dxa"/>
          </w:tcPr>
          <w:p w14:paraId="7898C63D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17FA1AE8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</w:t>
            </w:r>
            <w:proofErr w:type="spellEnd"/>
          </w:p>
        </w:tc>
        <w:tc>
          <w:tcPr>
            <w:tcW w:w="1170" w:type="dxa"/>
          </w:tcPr>
          <w:p w14:paraId="70E6FCC9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687CA84C" w14:textId="7354252D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</w:tcPr>
          <w:p w14:paraId="1151606D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978</w:t>
            </w:r>
          </w:p>
        </w:tc>
      </w:tr>
      <w:tr w:rsidR="001C18E4" w:rsidRPr="002512F1" w14:paraId="13384066" w14:textId="77777777" w:rsidTr="009D1012">
        <w:trPr>
          <w:trHeight w:val="383"/>
        </w:trPr>
        <w:tc>
          <w:tcPr>
            <w:tcW w:w="2000" w:type="dxa"/>
          </w:tcPr>
          <w:p w14:paraId="11BBE3CF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00" w:type="dxa"/>
          </w:tcPr>
          <w:p w14:paraId="701F37EA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</w:t>
            </w:r>
            <w:proofErr w:type="spellEnd"/>
          </w:p>
        </w:tc>
        <w:tc>
          <w:tcPr>
            <w:tcW w:w="1170" w:type="dxa"/>
          </w:tcPr>
          <w:p w14:paraId="78B1034A" w14:textId="0929D0EC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>Inverse Simpson</w:t>
            </w:r>
          </w:p>
        </w:tc>
        <w:tc>
          <w:tcPr>
            <w:tcW w:w="1255" w:type="dxa"/>
          </w:tcPr>
          <w:p w14:paraId="39D834AE" w14:textId="320DEAEA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 xml:space="preserve"> -0.039</w:t>
            </w:r>
          </w:p>
        </w:tc>
        <w:tc>
          <w:tcPr>
            <w:tcW w:w="990" w:type="dxa"/>
          </w:tcPr>
          <w:p w14:paraId="3669C85C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831</w:t>
            </w:r>
          </w:p>
        </w:tc>
      </w:tr>
      <w:tr w:rsidR="001C18E4" w:rsidRPr="002512F1" w14:paraId="7ED04526" w14:textId="77777777" w:rsidTr="009D1012">
        <w:trPr>
          <w:trHeight w:val="383"/>
        </w:trPr>
        <w:tc>
          <w:tcPr>
            <w:tcW w:w="2000" w:type="dxa"/>
          </w:tcPr>
          <w:p w14:paraId="700B4DC3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7CB32154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.g</w:t>
            </w:r>
            <w:proofErr w:type="spellEnd"/>
          </w:p>
        </w:tc>
        <w:tc>
          <w:tcPr>
            <w:tcW w:w="1170" w:type="dxa"/>
          </w:tcPr>
          <w:p w14:paraId="7F129E81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0857B8F9" w14:textId="7E231C11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90" w:type="dxa"/>
          </w:tcPr>
          <w:p w14:paraId="285FD08C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659</w:t>
            </w:r>
          </w:p>
        </w:tc>
      </w:tr>
      <w:tr w:rsidR="001C18E4" w:rsidRPr="002512F1" w14:paraId="727E2411" w14:textId="77777777" w:rsidTr="009D1012">
        <w:trPr>
          <w:trHeight w:val="383"/>
        </w:trPr>
        <w:tc>
          <w:tcPr>
            <w:tcW w:w="2000" w:type="dxa"/>
          </w:tcPr>
          <w:p w14:paraId="16F9CF26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088CA087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</w:t>
            </w:r>
            <w:proofErr w:type="spellEnd"/>
          </w:p>
        </w:tc>
        <w:tc>
          <w:tcPr>
            <w:tcW w:w="1170" w:type="dxa"/>
          </w:tcPr>
          <w:p w14:paraId="15F7059B" w14:textId="77777777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Chao1</w:t>
            </w:r>
          </w:p>
        </w:tc>
        <w:tc>
          <w:tcPr>
            <w:tcW w:w="1255" w:type="dxa"/>
          </w:tcPr>
          <w:p w14:paraId="409EC561" w14:textId="5AF9EABF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 xml:space="preserve"> -0.22</w:t>
            </w:r>
          </w:p>
        </w:tc>
        <w:tc>
          <w:tcPr>
            <w:tcW w:w="990" w:type="dxa"/>
          </w:tcPr>
          <w:p w14:paraId="2606EB50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220</w:t>
            </w:r>
          </w:p>
        </w:tc>
      </w:tr>
      <w:tr w:rsidR="001C18E4" w:rsidRPr="002512F1" w14:paraId="10F6A740" w14:textId="77777777" w:rsidTr="009D1012">
        <w:trPr>
          <w:trHeight w:val="383"/>
        </w:trPr>
        <w:tc>
          <w:tcPr>
            <w:tcW w:w="2000" w:type="dxa"/>
          </w:tcPr>
          <w:p w14:paraId="6C3A8F5E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0" w:type="dxa"/>
          </w:tcPr>
          <w:p w14:paraId="1D9AF845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Fiber.day</w:t>
            </w:r>
            <w:proofErr w:type="spellEnd"/>
          </w:p>
        </w:tc>
        <w:tc>
          <w:tcPr>
            <w:tcW w:w="1170" w:type="dxa"/>
          </w:tcPr>
          <w:p w14:paraId="5D3330ED" w14:textId="537FFFDF" w:rsidR="001C18E4" w:rsidRPr="002512F1" w:rsidRDefault="001C18E4" w:rsidP="001C18E4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Cs/>
                <w:sz w:val="20"/>
                <w:szCs w:val="20"/>
              </w:rPr>
              <w:t>Inverse Simpson</w:t>
            </w:r>
          </w:p>
        </w:tc>
        <w:tc>
          <w:tcPr>
            <w:tcW w:w="1255" w:type="dxa"/>
          </w:tcPr>
          <w:p w14:paraId="0FE8E757" w14:textId="15424FF5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 xml:space="preserve"> -0.006</w:t>
            </w:r>
          </w:p>
        </w:tc>
        <w:tc>
          <w:tcPr>
            <w:tcW w:w="990" w:type="dxa"/>
          </w:tcPr>
          <w:p w14:paraId="74FFB604" w14:textId="77777777" w:rsidR="001C18E4" w:rsidRPr="002512F1" w:rsidRDefault="001C18E4" w:rsidP="009D1012">
            <w:pPr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eastAsia="Batang" w:hAnsi="Times New Roman" w:cs="Times New Roman"/>
                <w:sz w:val="20"/>
                <w:szCs w:val="20"/>
              </w:rPr>
              <w:t>0.975</w:t>
            </w:r>
          </w:p>
        </w:tc>
      </w:tr>
    </w:tbl>
    <w:p w14:paraId="0C4C4ED9" w14:textId="125B8702" w:rsidR="001C18E4" w:rsidRPr="002512F1" w:rsidRDefault="001C18E4" w:rsidP="001C1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Note. </w:t>
      </w:r>
      <w:proofErr w:type="spellStart"/>
      <w:proofErr w:type="gramStart"/>
      <w:r w:rsidRPr="002512F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2512F1">
        <w:rPr>
          <w:rFonts w:ascii="Times New Roman" w:hAnsi="Times New Roman" w:cs="Times New Roman"/>
          <w:color w:val="000000"/>
          <w:sz w:val="18"/>
          <w:szCs w:val="18"/>
        </w:rPr>
        <w:t>Spearman</w:t>
      </w:r>
      <w:proofErr w:type="spellEnd"/>
      <w:proofErr w:type="gramEnd"/>
      <w:r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 Correlation Test</w:t>
      </w:r>
      <w:r w:rsidR="002B7989" w:rsidRPr="002512F1">
        <w:rPr>
          <w:rFonts w:ascii="Times New Roman" w:hAnsi="Times New Roman" w:cs="Times New Roman"/>
          <w:color w:val="000000"/>
          <w:sz w:val="18"/>
          <w:szCs w:val="18"/>
        </w:rPr>
        <w:t>; *=p&lt;.05</w:t>
      </w:r>
    </w:p>
    <w:p w14:paraId="49A327E6" w14:textId="77777777" w:rsidR="00776E6E" w:rsidRPr="002512F1" w:rsidRDefault="00776E6E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F2F277E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641E94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D8FA7C" w14:textId="77777777" w:rsidR="00D45B34" w:rsidRDefault="00D45B34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BAB55C" w14:textId="23A98ED3" w:rsidR="00253AA2" w:rsidRPr="002512F1" w:rsidRDefault="00253AA2" w:rsidP="00253AA2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F149E0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 xml:space="preserve"> Differentially abundant gut microbial taxa between patients and caregivers</w:t>
      </w:r>
    </w:p>
    <w:tbl>
      <w:tblPr>
        <w:tblStyle w:val="TableGrid"/>
        <w:tblW w:w="9308" w:type="dxa"/>
        <w:tblLook w:val="04A0" w:firstRow="1" w:lastRow="0" w:firstColumn="1" w:lastColumn="0" w:noHBand="0" w:noVBand="1"/>
      </w:tblPr>
      <w:tblGrid>
        <w:gridCol w:w="1776"/>
        <w:gridCol w:w="1279"/>
        <w:gridCol w:w="1440"/>
        <w:gridCol w:w="1149"/>
        <w:gridCol w:w="1080"/>
        <w:gridCol w:w="1170"/>
        <w:gridCol w:w="1414"/>
      </w:tblGrid>
      <w:tr w:rsidR="00776E6E" w:rsidRPr="002512F1" w14:paraId="5E132218" w14:textId="77777777" w:rsidTr="00C067A9">
        <w:trPr>
          <w:trHeight w:val="300"/>
        </w:trPr>
        <w:tc>
          <w:tcPr>
            <w:tcW w:w="1776" w:type="dxa"/>
            <w:shd w:val="clear" w:color="auto" w:fill="E7E6E6" w:themeFill="background2"/>
            <w:noWrap/>
            <w:hideMark/>
          </w:tcPr>
          <w:p w14:paraId="34ABDB43" w14:textId="58CE01DA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9" w:type="dxa"/>
            <w:shd w:val="clear" w:color="auto" w:fill="E7E6E6" w:themeFill="background2"/>
            <w:noWrap/>
            <w:hideMark/>
          </w:tcPr>
          <w:p w14:paraId="4007617F" w14:textId="4F38F0B9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Fold Change (LFC) of PT-CG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19AB6A3B" w14:textId="77777777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</w:p>
          <w:p w14:paraId="6A94CB9C" w14:textId="4589F507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R</w:t>
            </w:r>
          </w:p>
          <w:p w14:paraId="74DE7BB8" w14:textId="4961BC0F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1149" w:type="dxa"/>
            <w:shd w:val="clear" w:color="auto" w:fill="E7E6E6" w:themeFill="background2"/>
          </w:tcPr>
          <w:p w14:paraId="1C1F95BB" w14:textId="7777777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s CLR</w:t>
            </w:r>
          </w:p>
          <w:p w14:paraId="7D1056DB" w14:textId="02BFD8C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441C1A90" w14:textId="51D5404B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0533D37E" w14:textId="7C982756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shd w:val="clear" w:color="auto" w:fill="E7E6E6" w:themeFill="background2"/>
            <w:noWrap/>
            <w:hideMark/>
          </w:tcPr>
          <w:p w14:paraId="6BA96EF8" w14:textId="11031265" w:rsidR="00776E6E" w:rsidRPr="002512F1" w:rsidRDefault="00776E6E" w:rsidP="00C4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776E6E" w:rsidRPr="002512F1" w14:paraId="6A705B1A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1F0FD241" w14:textId="0E4946E0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coccus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D01D1CB" w14:textId="594E354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7</w:t>
            </w:r>
          </w:p>
        </w:tc>
        <w:tc>
          <w:tcPr>
            <w:tcW w:w="1440" w:type="dxa"/>
            <w:noWrap/>
            <w:hideMark/>
          </w:tcPr>
          <w:p w14:paraId="10A7C87E" w14:textId="61C39B9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 (4.80)</w:t>
            </w:r>
          </w:p>
        </w:tc>
        <w:tc>
          <w:tcPr>
            <w:tcW w:w="1149" w:type="dxa"/>
          </w:tcPr>
          <w:p w14:paraId="25DC0551" w14:textId="6F853B6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 (2.87)</w:t>
            </w:r>
          </w:p>
        </w:tc>
        <w:tc>
          <w:tcPr>
            <w:tcW w:w="1080" w:type="dxa"/>
            <w:noWrap/>
            <w:hideMark/>
          </w:tcPr>
          <w:p w14:paraId="4F063DF3" w14:textId="50C80E5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189.00</w:t>
            </w:r>
          </w:p>
        </w:tc>
        <w:tc>
          <w:tcPr>
            <w:tcW w:w="1170" w:type="dxa"/>
            <w:noWrap/>
            <w:hideMark/>
          </w:tcPr>
          <w:p w14:paraId="35471AC2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3D836C4B" w14:textId="5B610D4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6BEFD2A1" w14:textId="3DEF8B3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776E6E" w:rsidRPr="002512F1" w14:paraId="4F65DCD7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7363F4F2" w14:textId="632A884A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miger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ili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CB8D575" w14:textId="1BB05D2C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1440" w:type="dxa"/>
            <w:noWrap/>
            <w:hideMark/>
          </w:tcPr>
          <w:p w14:paraId="7B2E057A" w14:textId="28344F0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 (4.05)</w:t>
            </w:r>
          </w:p>
        </w:tc>
        <w:tc>
          <w:tcPr>
            <w:tcW w:w="1149" w:type="dxa"/>
          </w:tcPr>
          <w:p w14:paraId="084A5082" w14:textId="654403F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(2.72)</w:t>
            </w:r>
          </w:p>
        </w:tc>
        <w:tc>
          <w:tcPr>
            <w:tcW w:w="1080" w:type="dxa"/>
            <w:noWrap/>
            <w:hideMark/>
          </w:tcPr>
          <w:p w14:paraId="032F7BD1" w14:textId="04C4ADC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194.00</w:t>
            </w:r>
          </w:p>
        </w:tc>
        <w:tc>
          <w:tcPr>
            <w:tcW w:w="1170" w:type="dxa"/>
            <w:noWrap/>
            <w:hideMark/>
          </w:tcPr>
          <w:p w14:paraId="5843DBEB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4FADB287" w14:textId="4417988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7A5FFC7A" w14:textId="4691323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776E6E" w:rsidRPr="002512F1" w14:paraId="6654D0F3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11D5FC26" w14:textId="3C4197A1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hnospira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ctinoschiz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93701B0" w14:textId="293CFA9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1440" w:type="dxa"/>
            <w:noWrap/>
            <w:hideMark/>
          </w:tcPr>
          <w:p w14:paraId="1160CE6A" w14:textId="79C8F70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 (4.49)</w:t>
            </w:r>
          </w:p>
        </w:tc>
        <w:tc>
          <w:tcPr>
            <w:tcW w:w="1149" w:type="dxa"/>
          </w:tcPr>
          <w:p w14:paraId="49D66AED" w14:textId="7D5984E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 (3.95)</w:t>
            </w:r>
          </w:p>
        </w:tc>
        <w:tc>
          <w:tcPr>
            <w:tcW w:w="1080" w:type="dxa"/>
            <w:noWrap/>
            <w:hideMark/>
          </w:tcPr>
          <w:p w14:paraId="04D5712D" w14:textId="25FF2FB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170.00</w:t>
            </w:r>
          </w:p>
        </w:tc>
        <w:tc>
          <w:tcPr>
            <w:tcW w:w="1170" w:type="dxa"/>
            <w:noWrap/>
            <w:hideMark/>
          </w:tcPr>
          <w:p w14:paraId="0B637A1B" w14:textId="7229DC5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414" w:type="dxa"/>
            <w:noWrap/>
            <w:hideMark/>
          </w:tcPr>
          <w:p w14:paraId="56ADD86E" w14:textId="5E6A09FC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776E6E" w:rsidRPr="002512F1" w14:paraId="18AD3A1E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5EE0D4B7" w14:textId="5793A0B9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1279" w:type="dxa"/>
            <w:noWrap/>
            <w:hideMark/>
          </w:tcPr>
          <w:p w14:paraId="724D5388" w14:textId="546791A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440" w:type="dxa"/>
            <w:noWrap/>
            <w:hideMark/>
          </w:tcPr>
          <w:p w14:paraId="23032804" w14:textId="2DBA349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 (4.43)</w:t>
            </w:r>
          </w:p>
        </w:tc>
        <w:tc>
          <w:tcPr>
            <w:tcW w:w="1149" w:type="dxa"/>
          </w:tcPr>
          <w:p w14:paraId="07E36C91" w14:textId="6E4B9DA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69)</w:t>
            </w:r>
          </w:p>
        </w:tc>
        <w:tc>
          <w:tcPr>
            <w:tcW w:w="1080" w:type="dxa"/>
            <w:noWrap/>
            <w:hideMark/>
          </w:tcPr>
          <w:p w14:paraId="13A8709E" w14:textId="41D0F21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171.00</w:t>
            </w:r>
          </w:p>
        </w:tc>
        <w:tc>
          <w:tcPr>
            <w:tcW w:w="1170" w:type="dxa"/>
            <w:noWrap/>
            <w:hideMark/>
          </w:tcPr>
          <w:p w14:paraId="3FF5149F" w14:textId="4AF6CEC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414" w:type="dxa"/>
            <w:noWrap/>
            <w:hideMark/>
          </w:tcPr>
          <w:p w14:paraId="7B94DB47" w14:textId="1832410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776E6E" w:rsidRPr="002512F1" w14:paraId="6C09CE5B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489B462C" w14:textId="62A4E814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eum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7DFE572" w14:textId="2319BAB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440" w:type="dxa"/>
            <w:noWrap/>
            <w:hideMark/>
          </w:tcPr>
          <w:p w14:paraId="3AADF1EE" w14:textId="5B81602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 (2.56)</w:t>
            </w:r>
          </w:p>
        </w:tc>
        <w:tc>
          <w:tcPr>
            <w:tcW w:w="1149" w:type="dxa"/>
          </w:tcPr>
          <w:p w14:paraId="3F28EC5C" w14:textId="65EB06EC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 (1.61)</w:t>
            </w:r>
          </w:p>
        </w:tc>
        <w:tc>
          <w:tcPr>
            <w:tcW w:w="1080" w:type="dxa"/>
            <w:noWrap/>
            <w:hideMark/>
          </w:tcPr>
          <w:p w14:paraId="7A5CB953" w14:textId="3AC8A9D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175.00</w:t>
            </w:r>
          </w:p>
        </w:tc>
        <w:tc>
          <w:tcPr>
            <w:tcW w:w="1170" w:type="dxa"/>
            <w:noWrap/>
            <w:hideMark/>
          </w:tcPr>
          <w:p w14:paraId="3AF9D244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523E9F6F" w14:textId="6DD261A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4742E2F6" w14:textId="5BCF1A5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776E6E" w:rsidRPr="002512F1" w14:paraId="0CF0F454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4F3E74D7" w14:textId="15B3B002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A1538A5" w14:textId="02868AD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440" w:type="dxa"/>
            <w:noWrap/>
            <w:hideMark/>
          </w:tcPr>
          <w:p w14:paraId="7FEDA09F" w14:textId="0D5267F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 (2.54)</w:t>
            </w:r>
          </w:p>
        </w:tc>
        <w:tc>
          <w:tcPr>
            <w:tcW w:w="1149" w:type="dxa"/>
          </w:tcPr>
          <w:p w14:paraId="45FAC58D" w14:textId="0475790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 (1.21)</w:t>
            </w:r>
          </w:p>
        </w:tc>
        <w:tc>
          <w:tcPr>
            <w:tcW w:w="1080" w:type="dxa"/>
            <w:noWrap/>
            <w:hideMark/>
          </w:tcPr>
          <w:p w14:paraId="317A06C0" w14:textId="200048E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171.00</w:t>
            </w:r>
          </w:p>
        </w:tc>
        <w:tc>
          <w:tcPr>
            <w:tcW w:w="1170" w:type="dxa"/>
            <w:noWrap/>
            <w:hideMark/>
          </w:tcPr>
          <w:p w14:paraId="3161D250" w14:textId="79673B6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414" w:type="dxa"/>
            <w:noWrap/>
            <w:hideMark/>
          </w:tcPr>
          <w:p w14:paraId="4A64828B" w14:textId="175BD34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776E6E" w:rsidRPr="002512F1" w14:paraId="0B4C3C8C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12D9E83A" w14:textId="617C396C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omyces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eslundii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CAEA4E7" w14:textId="123483C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40" w:type="dxa"/>
            <w:noWrap/>
            <w:hideMark/>
          </w:tcPr>
          <w:p w14:paraId="436005A7" w14:textId="2D6B90F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 (2.57)</w:t>
            </w:r>
          </w:p>
        </w:tc>
        <w:tc>
          <w:tcPr>
            <w:tcW w:w="1149" w:type="dxa"/>
          </w:tcPr>
          <w:p w14:paraId="11FF137D" w14:textId="29B1E87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 (2.99)</w:t>
            </w:r>
          </w:p>
        </w:tc>
        <w:tc>
          <w:tcPr>
            <w:tcW w:w="1080" w:type="dxa"/>
            <w:noWrap/>
            <w:hideMark/>
          </w:tcPr>
          <w:p w14:paraId="1C31DA29" w14:textId="40798C1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28.00</w:t>
            </w:r>
          </w:p>
        </w:tc>
        <w:tc>
          <w:tcPr>
            <w:tcW w:w="1170" w:type="dxa"/>
            <w:noWrap/>
            <w:hideMark/>
          </w:tcPr>
          <w:p w14:paraId="15F46684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3F8B122A" w14:textId="705C09E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4523D918" w14:textId="3C537AB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776E6E" w:rsidRPr="002512F1" w14:paraId="6E8B6687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06BB7DA3" w14:textId="0C13EAA1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1CF8139" w14:textId="1819E34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40" w:type="dxa"/>
            <w:noWrap/>
            <w:hideMark/>
          </w:tcPr>
          <w:p w14:paraId="3700CD25" w14:textId="12A49DC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3.77)</w:t>
            </w:r>
          </w:p>
        </w:tc>
        <w:tc>
          <w:tcPr>
            <w:tcW w:w="1149" w:type="dxa"/>
          </w:tcPr>
          <w:p w14:paraId="3F2977EA" w14:textId="292F5FD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2 (4.18)</w:t>
            </w:r>
          </w:p>
        </w:tc>
        <w:tc>
          <w:tcPr>
            <w:tcW w:w="1080" w:type="dxa"/>
            <w:noWrap/>
            <w:hideMark/>
          </w:tcPr>
          <w:p w14:paraId="65C6E170" w14:textId="019B557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35.00</w:t>
            </w:r>
          </w:p>
        </w:tc>
        <w:tc>
          <w:tcPr>
            <w:tcW w:w="1170" w:type="dxa"/>
            <w:noWrap/>
            <w:hideMark/>
          </w:tcPr>
          <w:p w14:paraId="71FDBFF5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19C37914" w14:textId="659075A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1A454597" w14:textId="20FB698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776E6E" w:rsidRPr="002512F1" w14:paraId="7FA2A399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74E93D7B" w14:textId="0E09DB18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2E87C04" w14:textId="2914D17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40" w:type="dxa"/>
            <w:noWrap/>
            <w:hideMark/>
          </w:tcPr>
          <w:p w14:paraId="02DC6980" w14:textId="5045E3E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8 (3.79)</w:t>
            </w:r>
          </w:p>
        </w:tc>
        <w:tc>
          <w:tcPr>
            <w:tcW w:w="1149" w:type="dxa"/>
          </w:tcPr>
          <w:p w14:paraId="139E6B49" w14:textId="197D843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 (3.68)</w:t>
            </w:r>
          </w:p>
        </w:tc>
        <w:tc>
          <w:tcPr>
            <w:tcW w:w="1080" w:type="dxa"/>
            <w:noWrap/>
            <w:hideMark/>
          </w:tcPr>
          <w:p w14:paraId="7F8CE454" w14:textId="34EA17C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40.00</w:t>
            </w:r>
          </w:p>
        </w:tc>
        <w:tc>
          <w:tcPr>
            <w:tcW w:w="1170" w:type="dxa"/>
            <w:noWrap/>
            <w:hideMark/>
          </w:tcPr>
          <w:p w14:paraId="5B206DDD" w14:textId="085E9E1C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414" w:type="dxa"/>
            <w:noWrap/>
            <w:hideMark/>
          </w:tcPr>
          <w:p w14:paraId="1FEA6EA0" w14:textId="134CEDE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776E6E" w:rsidRPr="002512F1" w14:paraId="1657535E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1D6B1C9F" w14:textId="40877A80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G 257</w:t>
            </w:r>
          </w:p>
        </w:tc>
        <w:tc>
          <w:tcPr>
            <w:tcW w:w="1279" w:type="dxa"/>
            <w:noWrap/>
            <w:hideMark/>
          </w:tcPr>
          <w:p w14:paraId="3135B2F0" w14:textId="766DBB3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40" w:type="dxa"/>
            <w:noWrap/>
            <w:hideMark/>
          </w:tcPr>
          <w:p w14:paraId="4A57230E" w14:textId="4A15D3C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 (4.09)</w:t>
            </w:r>
          </w:p>
        </w:tc>
        <w:tc>
          <w:tcPr>
            <w:tcW w:w="1149" w:type="dxa"/>
          </w:tcPr>
          <w:p w14:paraId="2636E3FE" w14:textId="7F451CA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 (3.67)</w:t>
            </w:r>
          </w:p>
        </w:tc>
        <w:tc>
          <w:tcPr>
            <w:tcW w:w="1080" w:type="dxa"/>
            <w:noWrap/>
            <w:hideMark/>
          </w:tcPr>
          <w:p w14:paraId="78D70EBD" w14:textId="3F86820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32.00</w:t>
            </w:r>
          </w:p>
        </w:tc>
        <w:tc>
          <w:tcPr>
            <w:tcW w:w="1170" w:type="dxa"/>
            <w:noWrap/>
            <w:hideMark/>
          </w:tcPr>
          <w:p w14:paraId="43D4ED2C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6D5D68C9" w14:textId="72A8767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4A396152" w14:textId="23FF175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776E6E" w:rsidRPr="002512F1" w14:paraId="1F8DF7AE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2F26090D" w14:textId="690D936D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iococcus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dilactici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13611A3" w14:textId="23B798A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40" w:type="dxa"/>
            <w:noWrap/>
            <w:hideMark/>
          </w:tcPr>
          <w:p w14:paraId="36F063C4" w14:textId="1748B31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7 (5.13)</w:t>
            </w:r>
          </w:p>
        </w:tc>
        <w:tc>
          <w:tcPr>
            <w:tcW w:w="1149" w:type="dxa"/>
          </w:tcPr>
          <w:p w14:paraId="6B71EFF1" w14:textId="1968E5C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8 (3.45)</w:t>
            </w:r>
          </w:p>
        </w:tc>
        <w:tc>
          <w:tcPr>
            <w:tcW w:w="1080" w:type="dxa"/>
            <w:noWrap/>
            <w:hideMark/>
          </w:tcPr>
          <w:p w14:paraId="3625EDE0" w14:textId="22D5498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43.00</w:t>
            </w:r>
          </w:p>
        </w:tc>
        <w:tc>
          <w:tcPr>
            <w:tcW w:w="1170" w:type="dxa"/>
            <w:noWrap/>
            <w:hideMark/>
          </w:tcPr>
          <w:p w14:paraId="682389C2" w14:textId="30E45AE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414" w:type="dxa"/>
            <w:noWrap/>
            <w:hideMark/>
          </w:tcPr>
          <w:p w14:paraId="6AB792F7" w14:textId="032EE5F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</w:tr>
      <w:tr w:rsidR="00776E6E" w:rsidRPr="002512F1" w14:paraId="1CF9B977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2463A1E8" w14:textId="7BC68B7B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oform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D471700" w14:textId="5955332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40" w:type="dxa"/>
            <w:noWrap/>
            <w:hideMark/>
          </w:tcPr>
          <w:p w14:paraId="0EE8C00F" w14:textId="5B0BB8F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7 (5.25)</w:t>
            </w:r>
          </w:p>
        </w:tc>
        <w:tc>
          <w:tcPr>
            <w:tcW w:w="1149" w:type="dxa"/>
          </w:tcPr>
          <w:p w14:paraId="10371973" w14:textId="68438BE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0 (4.29)</w:t>
            </w:r>
          </w:p>
        </w:tc>
        <w:tc>
          <w:tcPr>
            <w:tcW w:w="1080" w:type="dxa"/>
            <w:noWrap/>
            <w:hideMark/>
          </w:tcPr>
          <w:p w14:paraId="703754B8" w14:textId="0D0EEA1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27.00</w:t>
            </w:r>
          </w:p>
        </w:tc>
        <w:tc>
          <w:tcPr>
            <w:tcW w:w="1170" w:type="dxa"/>
            <w:noWrap/>
            <w:hideMark/>
          </w:tcPr>
          <w:p w14:paraId="2B816FE0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15B9FFAC" w14:textId="3D77799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501A5347" w14:textId="1939C61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776E6E" w:rsidRPr="002512F1" w14:paraId="732E7624" w14:textId="77777777" w:rsidTr="00776E6E">
        <w:trPr>
          <w:trHeight w:val="300"/>
        </w:trPr>
        <w:tc>
          <w:tcPr>
            <w:tcW w:w="1776" w:type="dxa"/>
            <w:noWrap/>
            <w:hideMark/>
          </w:tcPr>
          <w:p w14:paraId="334CC892" w14:textId="16C9622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ccoides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3B767AD" w14:textId="7FA1857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440" w:type="dxa"/>
            <w:noWrap/>
            <w:hideMark/>
          </w:tcPr>
          <w:p w14:paraId="2C88FEF9" w14:textId="5F6C5F0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4.89)</w:t>
            </w:r>
          </w:p>
        </w:tc>
        <w:tc>
          <w:tcPr>
            <w:tcW w:w="1149" w:type="dxa"/>
          </w:tcPr>
          <w:p w14:paraId="75A6A91A" w14:textId="025B3F3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2 (4.95)</w:t>
            </w:r>
          </w:p>
        </w:tc>
        <w:tc>
          <w:tcPr>
            <w:tcW w:w="1080" w:type="dxa"/>
            <w:noWrap/>
            <w:hideMark/>
          </w:tcPr>
          <w:p w14:paraId="0A3E80D3" w14:textId="2CD800E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33.00</w:t>
            </w:r>
          </w:p>
        </w:tc>
        <w:tc>
          <w:tcPr>
            <w:tcW w:w="1170" w:type="dxa"/>
            <w:noWrap/>
            <w:hideMark/>
          </w:tcPr>
          <w:p w14:paraId="7C254DA4" w14:textId="77777777" w:rsidR="00776E6E" w:rsidRPr="002512F1" w:rsidRDefault="00776E6E" w:rsidP="00776E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1AE0C641" w14:textId="148CE47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hideMark/>
          </w:tcPr>
          <w:p w14:paraId="1082561E" w14:textId="7AD0870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</w:tbl>
    <w:p w14:paraId="606CB4BE" w14:textId="703A7980" w:rsidR="00B93D20" w:rsidRPr="002512F1" w:rsidRDefault="00BB2AB4" w:rsidP="00253AA2">
      <w:pPr>
        <w:rPr>
          <w:rFonts w:ascii="Times New Roman" w:hAnsi="Times New Roman" w:cs="Times New Roman"/>
          <w:sz w:val="18"/>
          <w:szCs w:val="18"/>
        </w:rPr>
      </w:pPr>
      <w:r w:rsidRPr="002512F1">
        <w:rPr>
          <w:rFonts w:ascii="Times New Roman" w:hAnsi="Times New Roman" w:cs="Times New Roman"/>
          <w:sz w:val="18"/>
          <w:szCs w:val="18"/>
        </w:rPr>
        <w:t xml:space="preserve">Note. </w:t>
      </w:r>
      <w:proofErr w:type="spellStart"/>
      <w:proofErr w:type="gramStart"/>
      <w:r w:rsidRPr="002512F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0649B" w:rsidRPr="002512F1">
        <w:rPr>
          <w:rFonts w:ascii="Times New Roman" w:hAnsi="Times New Roman" w:cs="Times New Roman"/>
          <w:sz w:val="18"/>
          <w:szCs w:val="18"/>
        </w:rPr>
        <w:t>Wilcoxon</w:t>
      </w:r>
      <w:proofErr w:type="spellEnd"/>
      <w:proofErr w:type="gramEnd"/>
      <w:r w:rsidR="0050649B" w:rsidRPr="002512F1">
        <w:rPr>
          <w:rFonts w:ascii="Times New Roman" w:hAnsi="Times New Roman" w:cs="Times New Roman"/>
          <w:sz w:val="18"/>
          <w:szCs w:val="18"/>
        </w:rPr>
        <w:t xml:space="preserve"> signed rank test</w:t>
      </w:r>
      <w:r w:rsidR="00D90331" w:rsidRPr="002512F1">
        <w:rPr>
          <w:rFonts w:ascii="Times New Roman" w:hAnsi="Times New Roman" w:cs="Times New Roman"/>
          <w:sz w:val="18"/>
          <w:szCs w:val="18"/>
        </w:rPr>
        <w:t>; Abbreviations: CLR= Central Log Ratio</w:t>
      </w:r>
      <w:r w:rsidR="00291730" w:rsidRPr="002512F1">
        <w:rPr>
          <w:rFonts w:ascii="Times New Roman" w:hAnsi="Times New Roman" w:cs="Times New Roman"/>
          <w:sz w:val="18"/>
          <w:szCs w:val="18"/>
        </w:rPr>
        <w:t>, FDR= False Discovery Rate</w:t>
      </w:r>
      <w:r w:rsidR="00776E6E" w:rsidRPr="002512F1">
        <w:rPr>
          <w:rFonts w:ascii="Times New Roman" w:hAnsi="Times New Roman" w:cs="Times New Roman"/>
          <w:sz w:val="18"/>
          <w:szCs w:val="18"/>
        </w:rPr>
        <w:t>, PT=patient, CG=caregiver</w:t>
      </w:r>
    </w:p>
    <w:p w14:paraId="0C323B65" w14:textId="27D17A47" w:rsidR="00253AA2" w:rsidRPr="002512F1" w:rsidRDefault="00253AA2" w:rsidP="00253AA2">
      <w:pPr>
        <w:rPr>
          <w:rFonts w:ascii="Times New Roman" w:hAnsi="Times New Roman" w:cs="Times New Roman"/>
          <w:color w:val="000000" w:themeColor="text1"/>
        </w:rPr>
      </w:pPr>
    </w:p>
    <w:p w14:paraId="6433CCD0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8C792D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D84252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61373CE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BE5EEF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07E5C8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F70EB3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4D11E0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BBB781" w14:textId="77777777" w:rsidR="00DE4CEC" w:rsidRPr="002512F1" w:rsidRDefault="00DE4CEC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858300" w14:textId="77777777" w:rsidR="00D45B34" w:rsidRDefault="00D45B34" w:rsidP="00253AA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D74C63" w14:textId="310E4BFA" w:rsidR="00570143" w:rsidRPr="002512F1" w:rsidRDefault="00253AA2" w:rsidP="00253AA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512F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F149E0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2512F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2512F1">
        <w:rPr>
          <w:rFonts w:ascii="Times New Roman" w:hAnsi="Times New Roman" w:cs="Times New Roman"/>
          <w:b/>
          <w:bCs/>
        </w:rPr>
        <w:t xml:space="preserve">Differentially abundant microbial genomic potential </w:t>
      </w:r>
      <w:r w:rsidR="007A6B15" w:rsidRPr="002512F1">
        <w:rPr>
          <w:rFonts w:ascii="Times New Roman" w:hAnsi="Times New Roman" w:cs="Times New Roman"/>
          <w:b/>
          <w:bCs/>
        </w:rPr>
        <w:t xml:space="preserve">(KEGG) </w:t>
      </w:r>
      <w:r w:rsidRPr="002512F1">
        <w:rPr>
          <w:rFonts w:ascii="Times New Roman" w:hAnsi="Times New Roman" w:cs="Times New Roman"/>
          <w:b/>
          <w:bCs/>
        </w:rPr>
        <w:t>pathways between patients and caregivers</w:t>
      </w:r>
    </w:p>
    <w:tbl>
      <w:tblPr>
        <w:tblStyle w:val="TableGrid"/>
        <w:tblW w:w="8015" w:type="dxa"/>
        <w:tblLayout w:type="fixed"/>
        <w:tblLook w:val="04A0" w:firstRow="1" w:lastRow="0" w:firstColumn="1" w:lastColumn="0" w:noHBand="0" w:noVBand="1"/>
      </w:tblPr>
      <w:tblGrid>
        <w:gridCol w:w="1717"/>
        <w:gridCol w:w="1158"/>
        <w:gridCol w:w="948"/>
        <w:gridCol w:w="1149"/>
        <w:gridCol w:w="1149"/>
        <w:gridCol w:w="840"/>
        <w:gridCol w:w="1054"/>
      </w:tblGrid>
      <w:tr w:rsidR="00776E6E" w:rsidRPr="002512F1" w14:paraId="313723D2" w14:textId="77777777" w:rsidTr="00C067A9">
        <w:trPr>
          <w:trHeight w:val="300"/>
        </w:trPr>
        <w:tc>
          <w:tcPr>
            <w:tcW w:w="1717" w:type="dxa"/>
            <w:shd w:val="clear" w:color="auto" w:fill="E7E6E6" w:themeFill="background2"/>
            <w:noWrap/>
            <w:hideMark/>
          </w:tcPr>
          <w:p w14:paraId="3A39BAA8" w14:textId="415BAD7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158" w:type="dxa"/>
            <w:shd w:val="clear" w:color="auto" w:fill="E7E6E6" w:themeFill="background2"/>
          </w:tcPr>
          <w:p w14:paraId="3A6A4296" w14:textId="3CD11CF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Fold Change of PT-CG</w:t>
            </w:r>
          </w:p>
        </w:tc>
        <w:tc>
          <w:tcPr>
            <w:tcW w:w="948" w:type="dxa"/>
            <w:shd w:val="clear" w:color="auto" w:fill="E7E6E6" w:themeFill="background2"/>
            <w:noWrap/>
            <w:hideMark/>
          </w:tcPr>
          <w:p w14:paraId="385976C1" w14:textId="30F095E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Log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20</w:t>
            </w:r>
          </w:p>
        </w:tc>
        <w:tc>
          <w:tcPr>
            <w:tcW w:w="1149" w:type="dxa"/>
            <w:shd w:val="clear" w:color="auto" w:fill="E7E6E6" w:themeFill="background2"/>
          </w:tcPr>
          <w:p w14:paraId="05874D6E" w14:textId="521F970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s Log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20</w:t>
            </w:r>
          </w:p>
        </w:tc>
        <w:tc>
          <w:tcPr>
            <w:tcW w:w="1149" w:type="dxa"/>
            <w:shd w:val="clear" w:color="auto" w:fill="E7E6E6" w:themeFill="background2"/>
            <w:noWrap/>
            <w:hideMark/>
          </w:tcPr>
          <w:p w14:paraId="7F486CB5" w14:textId="25FD67E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40" w:type="dxa"/>
            <w:shd w:val="clear" w:color="auto" w:fill="E7E6E6" w:themeFill="background2"/>
            <w:noWrap/>
            <w:hideMark/>
          </w:tcPr>
          <w:p w14:paraId="698D1106" w14:textId="02E8ADB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4" w:type="dxa"/>
            <w:shd w:val="clear" w:color="auto" w:fill="E7E6E6" w:themeFill="background2"/>
            <w:noWrap/>
            <w:hideMark/>
          </w:tcPr>
          <w:p w14:paraId="63D3036C" w14:textId="610B61D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776E6E" w:rsidRPr="002512F1" w14:paraId="1C1335BA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2B66041C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Y-6737: starch degradation V</w:t>
            </w:r>
          </w:p>
        </w:tc>
        <w:tc>
          <w:tcPr>
            <w:tcW w:w="1158" w:type="dxa"/>
          </w:tcPr>
          <w:p w14:paraId="450A537B" w14:textId="3D516FC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948" w:type="dxa"/>
            <w:noWrap/>
            <w:hideMark/>
          </w:tcPr>
          <w:p w14:paraId="55E05E1C" w14:textId="0FEF6D9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49" w:type="dxa"/>
          </w:tcPr>
          <w:p w14:paraId="767E7119" w14:textId="20F0E5B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49" w:type="dxa"/>
            <w:noWrap/>
            <w:hideMark/>
          </w:tcPr>
          <w:p w14:paraId="2CD5ABEB" w14:textId="32B21FE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13.00</w:t>
            </w:r>
          </w:p>
        </w:tc>
        <w:tc>
          <w:tcPr>
            <w:tcW w:w="840" w:type="dxa"/>
            <w:noWrap/>
            <w:hideMark/>
          </w:tcPr>
          <w:p w14:paraId="23EB721F" w14:textId="65C546D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54" w:type="dxa"/>
            <w:noWrap/>
            <w:hideMark/>
          </w:tcPr>
          <w:p w14:paraId="1A85DA44" w14:textId="7304AEC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058CD45E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2800DDF0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NA-CHARGING-PWY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rging</w:t>
            </w:r>
          </w:p>
        </w:tc>
        <w:tc>
          <w:tcPr>
            <w:tcW w:w="1158" w:type="dxa"/>
          </w:tcPr>
          <w:p w14:paraId="5A768606" w14:textId="7839C74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48" w:type="dxa"/>
            <w:noWrap/>
            <w:hideMark/>
          </w:tcPr>
          <w:p w14:paraId="284A7FDD" w14:textId="59D73D5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49" w:type="dxa"/>
          </w:tcPr>
          <w:p w14:paraId="1F93CEC0" w14:textId="54A8997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49" w:type="dxa"/>
            <w:noWrap/>
            <w:hideMark/>
          </w:tcPr>
          <w:p w14:paraId="30C14D34" w14:textId="6BC5D54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317.00</w:t>
            </w:r>
          </w:p>
        </w:tc>
        <w:tc>
          <w:tcPr>
            <w:tcW w:w="840" w:type="dxa"/>
            <w:noWrap/>
            <w:hideMark/>
          </w:tcPr>
          <w:p w14:paraId="712091CE" w14:textId="7E19294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054" w:type="dxa"/>
            <w:noWrap/>
            <w:hideMark/>
          </w:tcPr>
          <w:p w14:paraId="0986703F" w14:textId="2056886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1CB83E17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06BBC576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MEVIPP-PWY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erythritol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 pathway I</w:t>
            </w:r>
          </w:p>
        </w:tc>
        <w:tc>
          <w:tcPr>
            <w:tcW w:w="1158" w:type="dxa"/>
          </w:tcPr>
          <w:p w14:paraId="7E806558" w14:textId="5BA00D5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948" w:type="dxa"/>
            <w:noWrap/>
            <w:hideMark/>
          </w:tcPr>
          <w:p w14:paraId="5C7D096A" w14:textId="345E944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49" w:type="dxa"/>
          </w:tcPr>
          <w:p w14:paraId="3EDD231F" w14:textId="6313F56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49" w:type="dxa"/>
            <w:noWrap/>
            <w:hideMark/>
          </w:tcPr>
          <w:p w14:paraId="60E6DB1A" w14:textId="046F5A0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21.00</w:t>
            </w:r>
          </w:p>
        </w:tc>
        <w:tc>
          <w:tcPr>
            <w:tcW w:w="840" w:type="dxa"/>
            <w:noWrap/>
            <w:hideMark/>
          </w:tcPr>
          <w:p w14:paraId="57864C09" w14:textId="23C31E4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054" w:type="dxa"/>
            <w:noWrap/>
            <w:hideMark/>
          </w:tcPr>
          <w:p w14:paraId="561FCAE9" w14:textId="3C2ACD55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4DF7A941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6332ABFB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WY-5464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ytosolic glycolysis</w:t>
            </w:r>
          </w:p>
        </w:tc>
        <w:tc>
          <w:tcPr>
            <w:tcW w:w="1158" w:type="dxa"/>
          </w:tcPr>
          <w:p w14:paraId="4CF4FF4D" w14:textId="262DD01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48" w:type="dxa"/>
            <w:noWrap/>
            <w:hideMark/>
          </w:tcPr>
          <w:p w14:paraId="5AF18BE4" w14:textId="781DBA6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49" w:type="dxa"/>
          </w:tcPr>
          <w:p w14:paraId="41FA34EE" w14:textId="0FBA000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49" w:type="dxa"/>
            <w:noWrap/>
            <w:hideMark/>
          </w:tcPr>
          <w:p w14:paraId="6A36F954" w14:textId="449923A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465.00</w:t>
            </w:r>
          </w:p>
        </w:tc>
        <w:tc>
          <w:tcPr>
            <w:tcW w:w="840" w:type="dxa"/>
            <w:noWrap/>
            <w:hideMark/>
          </w:tcPr>
          <w:p w14:paraId="7F384039" w14:textId="106F3CC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054" w:type="dxa"/>
            <w:noWrap/>
            <w:hideMark/>
          </w:tcPr>
          <w:p w14:paraId="2C04C49E" w14:textId="5D59C55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517D6EEF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312503DF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Y0-1319: CDP-diacylglycerol biosynthesis II</w:t>
            </w:r>
          </w:p>
        </w:tc>
        <w:tc>
          <w:tcPr>
            <w:tcW w:w="1158" w:type="dxa"/>
          </w:tcPr>
          <w:p w14:paraId="22AEE4D4" w14:textId="4695401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48" w:type="dxa"/>
            <w:noWrap/>
            <w:hideMark/>
          </w:tcPr>
          <w:p w14:paraId="7E075B20" w14:textId="7CFF003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49" w:type="dxa"/>
          </w:tcPr>
          <w:p w14:paraId="0388883B" w14:textId="6D9EF7C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49" w:type="dxa"/>
            <w:noWrap/>
            <w:hideMark/>
          </w:tcPr>
          <w:p w14:paraId="59CC5F01" w14:textId="36CD7830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28.00</w:t>
            </w:r>
          </w:p>
        </w:tc>
        <w:tc>
          <w:tcPr>
            <w:tcW w:w="840" w:type="dxa"/>
            <w:noWrap/>
            <w:hideMark/>
          </w:tcPr>
          <w:p w14:paraId="252188A1" w14:textId="2FDC1C3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054" w:type="dxa"/>
            <w:noWrap/>
            <w:hideMark/>
          </w:tcPr>
          <w:p w14:paraId="12834868" w14:textId="7BF7095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1D560F2B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5415A6A8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Y-5667: CDP-diacylglycerol biosynthesis I</w:t>
            </w:r>
          </w:p>
        </w:tc>
        <w:tc>
          <w:tcPr>
            <w:tcW w:w="1158" w:type="dxa"/>
          </w:tcPr>
          <w:p w14:paraId="0A3AC9C2" w14:textId="66C7EF7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48" w:type="dxa"/>
            <w:noWrap/>
            <w:hideMark/>
          </w:tcPr>
          <w:p w14:paraId="79444B9A" w14:textId="5BC9ADB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49" w:type="dxa"/>
          </w:tcPr>
          <w:p w14:paraId="3055D818" w14:textId="0695AB0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49" w:type="dxa"/>
            <w:noWrap/>
            <w:hideMark/>
          </w:tcPr>
          <w:p w14:paraId="66242D01" w14:textId="27DEFB2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28.00</w:t>
            </w:r>
          </w:p>
        </w:tc>
        <w:tc>
          <w:tcPr>
            <w:tcW w:w="840" w:type="dxa"/>
            <w:noWrap/>
            <w:hideMark/>
          </w:tcPr>
          <w:p w14:paraId="5B47E534" w14:textId="7499DFB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054" w:type="dxa"/>
            <w:noWrap/>
            <w:hideMark/>
          </w:tcPr>
          <w:p w14:paraId="7030DB32" w14:textId="6B010B3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5830D8AA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09909DCC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Y-5941: glycogen degradation II</w:t>
            </w:r>
          </w:p>
        </w:tc>
        <w:tc>
          <w:tcPr>
            <w:tcW w:w="1158" w:type="dxa"/>
          </w:tcPr>
          <w:p w14:paraId="13A9F2FC" w14:textId="1F39BA6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8</w:t>
            </w:r>
          </w:p>
        </w:tc>
        <w:tc>
          <w:tcPr>
            <w:tcW w:w="948" w:type="dxa"/>
            <w:noWrap/>
            <w:hideMark/>
          </w:tcPr>
          <w:p w14:paraId="4D34DD31" w14:textId="0A0F54A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49" w:type="dxa"/>
          </w:tcPr>
          <w:p w14:paraId="58237874" w14:textId="36CFC61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49" w:type="dxa"/>
            <w:noWrap/>
            <w:hideMark/>
          </w:tcPr>
          <w:p w14:paraId="7BF27A26" w14:textId="684FCAC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29.00</w:t>
            </w:r>
          </w:p>
        </w:tc>
        <w:tc>
          <w:tcPr>
            <w:tcW w:w="840" w:type="dxa"/>
            <w:noWrap/>
            <w:hideMark/>
          </w:tcPr>
          <w:p w14:paraId="11AC4C37" w14:textId="258491C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054" w:type="dxa"/>
            <w:noWrap/>
            <w:hideMark/>
          </w:tcPr>
          <w:p w14:paraId="19F49CD2" w14:textId="476A280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28CDA529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64F4CA52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EHYPOX-PWY: adenosine nucleotides degradation II</w:t>
            </w:r>
          </w:p>
        </w:tc>
        <w:tc>
          <w:tcPr>
            <w:tcW w:w="1158" w:type="dxa"/>
          </w:tcPr>
          <w:p w14:paraId="738FCD89" w14:textId="04B036D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948" w:type="dxa"/>
            <w:noWrap/>
            <w:hideMark/>
          </w:tcPr>
          <w:p w14:paraId="65D254DC" w14:textId="2792C51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49" w:type="dxa"/>
          </w:tcPr>
          <w:p w14:paraId="6074B26B" w14:textId="284CEDAA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49" w:type="dxa"/>
            <w:noWrap/>
            <w:hideMark/>
          </w:tcPr>
          <w:p w14:paraId="310AC856" w14:textId="63D0E88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30.00</w:t>
            </w:r>
          </w:p>
        </w:tc>
        <w:tc>
          <w:tcPr>
            <w:tcW w:w="840" w:type="dxa"/>
            <w:noWrap/>
            <w:hideMark/>
          </w:tcPr>
          <w:p w14:paraId="7343778F" w14:textId="3629BB0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054" w:type="dxa"/>
            <w:noWrap/>
            <w:hideMark/>
          </w:tcPr>
          <w:p w14:paraId="7E4E9C43" w14:textId="418DE51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0181165D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7445E23E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WY-5367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roselinate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158" w:type="dxa"/>
          </w:tcPr>
          <w:p w14:paraId="45D9CE2D" w14:textId="7735A06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5</w:t>
            </w:r>
          </w:p>
        </w:tc>
        <w:tc>
          <w:tcPr>
            <w:tcW w:w="948" w:type="dxa"/>
            <w:noWrap/>
            <w:hideMark/>
          </w:tcPr>
          <w:p w14:paraId="427D1F50" w14:textId="4D8D360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49" w:type="dxa"/>
          </w:tcPr>
          <w:p w14:paraId="726C4F0F" w14:textId="03496C6E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49" w:type="dxa"/>
            <w:noWrap/>
            <w:hideMark/>
          </w:tcPr>
          <w:p w14:paraId="59D7108B" w14:textId="77EDA1FD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31.00</w:t>
            </w:r>
          </w:p>
        </w:tc>
        <w:tc>
          <w:tcPr>
            <w:tcW w:w="840" w:type="dxa"/>
            <w:noWrap/>
            <w:hideMark/>
          </w:tcPr>
          <w:p w14:paraId="38C6C48B" w14:textId="3D802AF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054" w:type="dxa"/>
            <w:noWrap/>
            <w:hideMark/>
          </w:tcPr>
          <w:p w14:paraId="3C6ECB7C" w14:textId="4DE6700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1F3FA5DD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504397BF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4-PWY: Bifidobacterium shunt</w:t>
            </w:r>
          </w:p>
        </w:tc>
        <w:tc>
          <w:tcPr>
            <w:tcW w:w="1158" w:type="dxa"/>
          </w:tcPr>
          <w:p w14:paraId="2F1A8D49" w14:textId="5F56E99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948" w:type="dxa"/>
            <w:noWrap/>
            <w:hideMark/>
          </w:tcPr>
          <w:p w14:paraId="340B24D5" w14:textId="0BFB65A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49" w:type="dxa"/>
          </w:tcPr>
          <w:p w14:paraId="6E6FE48E" w14:textId="3357FD92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49" w:type="dxa"/>
            <w:noWrap/>
            <w:hideMark/>
          </w:tcPr>
          <w:p w14:paraId="0D975CCF" w14:textId="4021DEDF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142.00</w:t>
            </w:r>
          </w:p>
        </w:tc>
        <w:tc>
          <w:tcPr>
            <w:tcW w:w="840" w:type="dxa"/>
            <w:noWrap/>
            <w:hideMark/>
          </w:tcPr>
          <w:p w14:paraId="08189BA2" w14:textId="3A78F84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054" w:type="dxa"/>
            <w:noWrap/>
            <w:hideMark/>
          </w:tcPr>
          <w:p w14:paraId="3317485B" w14:textId="3AB0BCB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018CD438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67CADF92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WY-6163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ismate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from 3-dehydroquinate</w:t>
            </w:r>
          </w:p>
        </w:tc>
        <w:tc>
          <w:tcPr>
            <w:tcW w:w="1158" w:type="dxa"/>
          </w:tcPr>
          <w:p w14:paraId="423702E8" w14:textId="244BB719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948" w:type="dxa"/>
            <w:noWrap/>
            <w:hideMark/>
          </w:tcPr>
          <w:p w14:paraId="451079FA" w14:textId="076761A7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49" w:type="dxa"/>
          </w:tcPr>
          <w:p w14:paraId="77A2255E" w14:textId="3A89EDFB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49" w:type="dxa"/>
            <w:noWrap/>
            <w:hideMark/>
          </w:tcPr>
          <w:p w14:paraId="1ED632F7" w14:textId="55A009BB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32.00</w:t>
            </w:r>
          </w:p>
        </w:tc>
        <w:tc>
          <w:tcPr>
            <w:tcW w:w="840" w:type="dxa"/>
            <w:noWrap/>
            <w:hideMark/>
          </w:tcPr>
          <w:p w14:paraId="06C124C5" w14:textId="4DDA054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054" w:type="dxa"/>
            <w:noWrap/>
            <w:hideMark/>
          </w:tcPr>
          <w:p w14:paraId="3AAC5D87" w14:textId="5BAA2C7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7FA36EC4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12B62976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Y-5101: L-isoleucine biosynthesis II</w:t>
            </w:r>
          </w:p>
        </w:tc>
        <w:tc>
          <w:tcPr>
            <w:tcW w:w="1158" w:type="dxa"/>
          </w:tcPr>
          <w:p w14:paraId="2437720A" w14:textId="07BBF5E1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4</w:t>
            </w:r>
          </w:p>
        </w:tc>
        <w:tc>
          <w:tcPr>
            <w:tcW w:w="948" w:type="dxa"/>
            <w:noWrap/>
            <w:hideMark/>
          </w:tcPr>
          <w:p w14:paraId="3B17C25C" w14:textId="5710DED8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49" w:type="dxa"/>
          </w:tcPr>
          <w:p w14:paraId="3936E99C" w14:textId="522ECFFF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49" w:type="dxa"/>
            <w:noWrap/>
            <w:hideMark/>
          </w:tcPr>
          <w:p w14:paraId="15086E53" w14:textId="22809092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33.00</w:t>
            </w:r>
          </w:p>
        </w:tc>
        <w:tc>
          <w:tcPr>
            <w:tcW w:w="840" w:type="dxa"/>
            <w:noWrap/>
            <w:hideMark/>
          </w:tcPr>
          <w:p w14:paraId="01749750" w14:textId="039129C3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1054" w:type="dxa"/>
            <w:noWrap/>
            <w:hideMark/>
          </w:tcPr>
          <w:p w14:paraId="70DD94D4" w14:textId="529BAEA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776E6E" w:rsidRPr="002512F1" w14:paraId="62B68AFD" w14:textId="77777777" w:rsidTr="00776E6E">
        <w:trPr>
          <w:trHeight w:val="300"/>
        </w:trPr>
        <w:tc>
          <w:tcPr>
            <w:tcW w:w="1717" w:type="dxa"/>
            <w:noWrap/>
            <w:hideMark/>
          </w:tcPr>
          <w:p w14:paraId="3BDD5435" w14:textId="77777777" w:rsidR="00776E6E" w:rsidRPr="002512F1" w:rsidRDefault="00776E6E" w:rsidP="00776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WY-5177: </w:t>
            </w:r>
            <w:proofErr w:type="spellStart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yl</w:t>
            </w:r>
            <w:proofErr w:type="spellEnd"/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A degradation</w:t>
            </w:r>
          </w:p>
        </w:tc>
        <w:tc>
          <w:tcPr>
            <w:tcW w:w="1158" w:type="dxa"/>
          </w:tcPr>
          <w:p w14:paraId="7ABFA756" w14:textId="50D46A44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3</w:t>
            </w:r>
          </w:p>
        </w:tc>
        <w:tc>
          <w:tcPr>
            <w:tcW w:w="948" w:type="dxa"/>
            <w:noWrap/>
            <w:hideMark/>
          </w:tcPr>
          <w:p w14:paraId="1ADEA527" w14:textId="2A70E2FA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49" w:type="dxa"/>
          </w:tcPr>
          <w:p w14:paraId="25D38D15" w14:textId="69B3CED4" w:rsidR="00776E6E" w:rsidRPr="002512F1" w:rsidRDefault="00623888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49" w:type="dxa"/>
            <w:noWrap/>
            <w:hideMark/>
          </w:tcPr>
          <w:p w14:paraId="47A2BAE7" w14:textId="0AACE4D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= 335.00</w:t>
            </w:r>
          </w:p>
        </w:tc>
        <w:tc>
          <w:tcPr>
            <w:tcW w:w="840" w:type="dxa"/>
            <w:noWrap/>
            <w:hideMark/>
          </w:tcPr>
          <w:p w14:paraId="2FF71FD7" w14:textId="6D725E46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054" w:type="dxa"/>
            <w:noWrap/>
            <w:hideMark/>
          </w:tcPr>
          <w:p w14:paraId="368D3853" w14:textId="51F19EAE" w:rsidR="00776E6E" w:rsidRPr="002512F1" w:rsidRDefault="00776E6E" w:rsidP="00776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</w:tbl>
    <w:p w14:paraId="473AAAE4" w14:textId="52E6E37B" w:rsidR="00253AA2" w:rsidRPr="002512F1" w:rsidRDefault="003F35D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. </w:t>
      </w:r>
      <w:proofErr w:type="spellStart"/>
      <w:proofErr w:type="gramStart"/>
      <w:r w:rsidR="001C63D5" w:rsidRPr="002512F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>Wilcoxon</w:t>
      </w:r>
      <w:proofErr w:type="spellEnd"/>
      <w:proofErr w:type="gramEnd"/>
      <w:r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igned Rank Test</w:t>
      </w:r>
      <w:r w:rsidR="00570143"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>; Abbreviations: FDR= False Discovery Rate</w:t>
      </w:r>
      <w:r w:rsidR="009F2E66"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>.  KEGG pathways are derived from the KEGG database (43).</w:t>
      </w:r>
    </w:p>
    <w:p w14:paraId="543F32D2" w14:textId="37CD73B6" w:rsidR="003804FE" w:rsidRPr="002512F1" w:rsidRDefault="00D15F7E" w:rsidP="00163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2512F1">
        <w:rPr>
          <w:rFonts w:ascii="Times New Roman" w:hAnsi="Times New Roman" w:cs="Times New Roman"/>
        </w:rPr>
        <w:lastRenderedPageBreak/>
        <w:br/>
      </w:r>
      <w:r w:rsidR="00F57035"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F149E0">
        <w:rPr>
          <w:rFonts w:ascii="Times New Roman" w:hAnsi="Times New Roman" w:cs="Times New Roman"/>
          <w:b/>
          <w:bCs/>
        </w:rPr>
        <w:t>7</w:t>
      </w:r>
      <w:r w:rsidR="00F57035" w:rsidRPr="002512F1">
        <w:rPr>
          <w:rFonts w:ascii="Times New Roman" w:hAnsi="Times New Roman" w:cs="Times New Roman"/>
          <w:b/>
          <w:bCs/>
        </w:rPr>
        <w:t>:</w:t>
      </w:r>
      <w:r w:rsidR="00F57035" w:rsidRPr="002512F1">
        <w:rPr>
          <w:rFonts w:ascii="Times New Roman" w:hAnsi="Times New Roman" w:cs="Times New Roman"/>
        </w:rPr>
        <w:t xml:space="preserve"> </w:t>
      </w:r>
      <w:r w:rsidR="003654E8" w:rsidRPr="002512F1">
        <w:rPr>
          <w:rFonts w:ascii="Times New Roman" w:hAnsi="Times New Roman" w:cs="Times New Roman"/>
          <w:b/>
          <w:bCs/>
        </w:rPr>
        <w:t xml:space="preserve">Microbial genomic function potential significant </w:t>
      </w:r>
      <w:r w:rsidR="003654E8" w:rsidRPr="002512F1">
        <w:rPr>
          <w:rFonts w:ascii="Times New Roman" w:hAnsi="Times New Roman" w:cs="Times New Roman"/>
          <w:b/>
        </w:rPr>
        <w:t>correlations with sleep measures within patients and caregivers</w:t>
      </w:r>
      <w:r w:rsidR="00163A8B" w:rsidRPr="002512F1">
        <w:rPr>
          <w:rFonts w:ascii="Times New Roman" w:hAnsi="Times New Roman" w:cs="Times New Roman"/>
          <w:b/>
          <w:bCs/>
        </w:rPr>
        <w:br/>
      </w:r>
    </w:p>
    <w:tbl>
      <w:tblPr>
        <w:tblW w:w="9305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51"/>
        <w:gridCol w:w="4794"/>
        <w:gridCol w:w="1260"/>
        <w:gridCol w:w="990"/>
        <w:gridCol w:w="810"/>
      </w:tblGrid>
      <w:tr w:rsidR="00843E06" w:rsidRPr="002512F1" w14:paraId="2D4434AF" w14:textId="77777777" w:rsidTr="003975CE">
        <w:trPr>
          <w:trHeight w:val="231"/>
          <w:tblHeader/>
        </w:trPr>
        <w:tc>
          <w:tcPr>
            <w:tcW w:w="9305" w:type="dxa"/>
            <w:gridSpan w:val="5"/>
            <w:shd w:val="clear" w:color="auto" w:fill="D9D9D9"/>
          </w:tcPr>
          <w:p w14:paraId="2C0A96B4" w14:textId="41646B60" w:rsidR="00843E06" w:rsidRPr="002512F1" w:rsidRDefault="00843E06" w:rsidP="00012C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t Correlations between Sleep Measures</w:t>
            </w:r>
          </w:p>
        </w:tc>
      </w:tr>
      <w:tr w:rsidR="008150C4" w:rsidRPr="002512F1" w14:paraId="743D0FC0" w14:textId="77777777" w:rsidTr="00843E06">
        <w:trPr>
          <w:trHeight w:val="231"/>
          <w:tblHeader/>
        </w:trPr>
        <w:tc>
          <w:tcPr>
            <w:tcW w:w="1451" w:type="dxa"/>
            <w:shd w:val="clear" w:color="auto" w:fill="auto"/>
          </w:tcPr>
          <w:p w14:paraId="1D6E41C4" w14:textId="6E2B7D75" w:rsidR="008150C4" w:rsidRPr="002512F1" w:rsidRDefault="008150C4" w:rsidP="008150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measure</w:t>
            </w:r>
          </w:p>
        </w:tc>
        <w:tc>
          <w:tcPr>
            <w:tcW w:w="4794" w:type="dxa"/>
            <w:shd w:val="clear" w:color="auto" w:fill="auto"/>
          </w:tcPr>
          <w:p w14:paraId="29DDBDB1" w14:textId="7CD4BB2E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260" w:type="dxa"/>
            <w:shd w:val="clear" w:color="auto" w:fill="auto"/>
          </w:tcPr>
          <w:p w14:paraId="3AC2FFB3" w14:textId="5C78B784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990" w:type="dxa"/>
            <w:shd w:val="clear" w:color="auto" w:fill="auto"/>
          </w:tcPr>
          <w:p w14:paraId="1E252AF5" w14:textId="77777777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5D84C0B" w14:textId="77777777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2EDB0FA" w14:textId="77777777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  <w:p w14:paraId="35EA2FEB" w14:textId="77777777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150C4" w:rsidRPr="002512F1" w14:paraId="03140C37" w14:textId="77777777" w:rsidTr="00EF6235">
        <w:trPr>
          <w:trHeight w:val="143"/>
          <w:tblHeader/>
        </w:trPr>
        <w:tc>
          <w:tcPr>
            <w:tcW w:w="9305" w:type="dxa"/>
            <w:gridSpan w:val="5"/>
            <w:shd w:val="clear" w:color="auto" w:fill="F2F2F2" w:themeFill="background1" w:themeFillShade="F2"/>
          </w:tcPr>
          <w:p w14:paraId="118A560E" w14:textId="01B11836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</w:t>
            </w:r>
          </w:p>
        </w:tc>
      </w:tr>
      <w:tr w:rsidR="003F39E5" w:rsidRPr="002512F1" w14:paraId="23C638B2" w14:textId="77777777" w:rsidTr="0094080C">
        <w:trPr>
          <w:trHeight w:val="231"/>
        </w:trPr>
        <w:tc>
          <w:tcPr>
            <w:tcW w:w="1451" w:type="dxa"/>
            <w:vMerge w:val="restart"/>
          </w:tcPr>
          <w:p w14:paraId="0F2BD63C" w14:textId="77777777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Onset Latency</w:t>
            </w:r>
          </w:p>
          <w:p w14:paraId="2F98835E" w14:textId="227CC218" w:rsidR="003F39E5" w:rsidRPr="002512F1" w:rsidRDefault="003F39E5" w:rsidP="008150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4" w:type="dxa"/>
          </w:tcPr>
          <w:p w14:paraId="33254524" w14:textId="3AF6F818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WY-5845: </w:t>
            </w:r>
            <w:proofErr w:type="spellStart"/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menaquinol-9 biosynthesis</w:t>
            </w:r>
          </w:p>
        </w:tc>
        <w:tc>
          <w:tcPr>
            <w:tcW w:w="1260" w:type="dxa"/>
          </w:tcPr>
          <w:p w14:paraId="37DA4189" w14:textId="5F176058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807</w:t>
            </w:r>
          </w:p>
        </w:tc>
        <w:tc>
          <w:tcPr>
            <w:tcW w:w="990" w:type="dxa"/>
          </w:tcPr>
          <w:p w14:paraId="4B10EBE0" w14:textId="5D83766F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0" w:type="dxa"/>
          </w:tcPr>
          <w:p w14:paraId="6335D8AC" w14:textId="010A94D8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%</w:t>
            </w:r>
          </w:p>
        </w:tc>
      </w:tr>
      <w:tr w:rsidR="003F39E5" w:rsidRPr="002512F1" w14:paraId="3D98556D" w14:textId="77777777" w:rsidTr="0094080C">
        <w:trPr>
          <w:trHeight w:val="231"/>
        </w:trPr>
        <w:tc>
          <w:tcPr>
            <w:tcW w:w="1451" w:type="dxa"/>
            <w:vMerge/>
          </w:tcPr>
          <w:p w14:paraId="242E34A6" w14:textId="64F4674D" w:rsidR="003F39E5" w:rsidRPr="002512F1" w:rsidRDefault="003F39E5" w:rsidP="008150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4" w:type="dxa"/>
          </w:tcPr>
          <w:p w14:paraId="0679C1F6" w14:textId="08F46E0A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WY-5896: </w:t>
            </w:r>
            <w:proofErr w:type="spellStart"/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251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menaquinol-10 biosynthesis</w:t>
            </w:r>
          </w:p>
        </w:tc>
        <w:tc>
          <w:tcPr>
            <w:tcW w:w="1260" w:type="dxa"/>
          </w:tcPr>
          <w:p w14:paraId="08129DD0" w14:textId="522ED2F0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807</w:t>
            </w:r>
          </w:p>
        </w:tc>
        <w:tc>
          <w:tcPr>
            <w:tcW w:w="990" w:type="dxa"/>
          </w:tcPr>
          <w:p w14:paraId="4D3CE4D1" w14:textId="4E14E610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0" w:type="dxa"/>
          </w:tcPr>
          <w:p w14:paraId="3422FEDE" w14:textId="4926F7FC" w:rsidR="003F39E5" w:rsidRPr="002512F1" w:rsidRDefault="003F39E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%</w:t>
            </w:r>
          </w:p>
        </w:tc>
      </w:tr>
      <w:tr w:rsidR="003F39E5" w:rsidRPr="002512F1" w14:paraId="26B4AD09" w14:textId="77777777" w:rsidTr="0094080C">
        <w:trPr>
          <w:trHeight w:val="231"/>
        </w:trPr>
        <w:tc>
          <w:tcPr>
            <w:tcW w:w="1451" w:type="dxa"/>
          </w:tcPr>
          <w:p w14:paraId="51C1C926" w14:textId="580A835B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in Bed</w:t>
            </w:r>
          </w:p>
        </w:tc>
        <w:tc>
          <w:tcPr>
            <w:tcW w:w="4794" w:type="dxa"/>
          </w:tcPr>
          <w:p w14:paraId="124E96B7" w14:textId="265E17DF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PWY-6590: </w:t>
            </w:r>
            <w:proofErr w:type="spellStart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of Clostridium </w:t>
            </w:r>
            <w:proofErr w:type="spellStart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acetobutylicum</w:t>
            </w:r>
            <w:proofErr w:type="spellEnd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acidogenic</w:t>
            </w:r>
            <w:proofErr w:type="spellEnd"/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fermentation</w:t>
            </w:r>
          </w:p>
        </w:tc>
        <w:tc>
          <w:tcPr>
            <w:tcW w:w="1260" w:type="dxa"/>
          </w:tcPr>
          <w:p w14:paraId="6BF8B123" w14:textId="02C68960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734</w:t>
            </w:r>
          </w:p>
        </w:tc>
        <w:tc>
          <w:tcPr>
            <w:tcW w:w="990" w:type="dxa"/>
          </w:tcPr>
          <w:p w14:paraId="3EB07092" w14:textId="1590E6AB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0" w:type="dxa"/>
          </w:tcPr>
          <w:p w14:paraId="11DB5766" w14:textId="72EDE9D7" w:rsidR="003F39E5" w:rsidRPr="002512F1" w:rsidRDefault="003F39E5" w:rsidP="003F39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</w:p>
        </w:tc>
      </w:tr>
      <w:tr w:rsidR="008150C4" w:rsidRPr="002512F1" w14:paraId="2F33D9BF" w14:textId="77777777" w:rsidTr="00EF6235">
        <w:trPr>
          <w:trHeight w:val="231"/>
        </w:trPr>
        <w:tc>
          <w:tcPr>
            <w:tcW w:w="9305" w:type="dxa"/>
            <w:gridSpan w:val="5"/>
            <w:shd w:val="clear" w:color="auto" w:fill="F2F2F2" w:themeFill="background1" w:themeFillShade="F2"/>
          </w:tcPr>
          <w:p w14:paraId="67833276" w14:textId="54FC4CED" w:rsidR="008150C4" w:rsidRPr="002512F1" w:rsidRDefault="008150C4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</w:tr>
      <w:tr w:rsidR="002608C5" w:rsidRPr="002512F1" w14:paraId="056E46E0" w14:textId="77777777" w:rsidTr="0094080C">
        <w:trPr>
          <w:trHeight w:val="120"/>
        </w:trPr>
        <w:tc>
          <w:tcPr>
            <w:tcW w:w="1451" w:type="dxa"/>
            <w:vMerge w:val="restart"/>
          </w:tcPr>
          <w:p w14:paraId="0ACFB163" w14:textId="371881E6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In Bed</w:t>
            </w:r>
          </w:p>
        </w:tc>
        <w:tc>
          <w:tcPr>
            <w:tcW w:w="4794" w:type="dxa"/>
          </w:tcPr>
          <w:p w14:paraId="2F008968" w14:textId="2069AD09" w:rsidR="002608C5" w:rsidRPr="002512F1" w:rsidRDefault="002608C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WY-6588: pyruvate fermentation to acetone</w:t>
            </w:r>
          </w:p>
        </w:tc>
        <w:tc>
          <w:tcPr>
            <w:tcW w:w="1260" w:type="dxa"/>
          </w:tcPr>
          <w:p w14:paraId="42A4391E" w14:textId="695F24D7" w:rsidR="002608C5" w:rsidRPr="002512F1" w:rsidRDefault="002608C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7</w:t>
            </w:r>
          </w:p>
        </w:tc>
        <w:tc>
          <w:tcPr>
            <w:tcW w:w="990" w:type="dxa"/>
          </w:tcPr>
          <w:p w14:paraId="313001AD" w14:textId="5BF5D208" w:rsidR="002608C5" w:rsidRPr="002512F1" w:rsidRDefault="002608C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0" w:type="dxa"/>
          </w:tcPr>
          <w:p w14:paraId="19BD1228" w14:textId="354CD1BF" w:rsidR="002608C5" w:rsidRPr="002512F1" w:rsidRDefault="002608C5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</w:p>
        </w:tc>
      </w:tr>
      <w:tr w:rsidR="002608C5" w:rsidRPr="002512F1" w14:paraId="4A82358E" w14:textId="77777777" w:rsidTr="0094080C">
        <w:trPr>
          <w:trHeight w:val="120"/>
        </w:trPr>
        <w:tc>
          <w:tcPr>
            <w:tcW w:w="1451" w:type="dxa"/>
            <w:vMerge/>
          </w:tcPr>
          <w:p w14:paraId="3F144C7A" w14:textId="0CF1E630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4" w:type="dxa"/>
          </w:tcPr>
          <w:p w14:paraId="08C6B95E" w14:textId="2F9F871C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CENTFERM-PWY: pyruvate fermentation to butanoate</w:t>
            </w:r>
          </w:p>
        </w:tc>
        <w:tc>
          <w:tcPr>
            <w:tcW w:w="1260" w:type="dxa"/>
          </w:tcPr>
          <w:p w14:paraId="4AC204D8" w14:textId="160F0375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734</w:t>
            </w:r>
          </w:p>
        </w:tc>
        <w:tc>
          <w:tcPr>
            <w:tcW w:w="990" w:type="dxa"/>
          </w:tcPr>
          <w:p w14:paraId="1040A711" w14:textId="59046184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0" w:type="dxa"/>
          </w:tcPr>
          <w:p w14:paraId="1B55ED6D" w14:textId="181DDFC5" w:rsidR="002608C5" w:rsidRPr="002512F1" w:rsidRDefault="002608C5" w:rsidP="002608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</w:p>
        </w:tc>
      </w:tr>
    </w:tbl>
    <w:p w14:paraId="4779B042" w14:textId="77777777" w:rsidR="009F2E66" w:rsidRPr="002512F1" w:rsidRDefault="00551676" w:rsidP="009F2E6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Note. </w:t>
      </w:r>
      <w:proofErr w:type="spellStart"/>
      <w:proofErr w:type="gramStart"/>
      <w:r w:rsidR="00A5213A" w:rsidRPr="002512F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2512F1">
        <w:rPr>
          <w:rFonts w:ascii="Times New Roman" w:hAnsi="Times New Roman" w:cs="Times New Roman"/>
          <w:color w:val="000000"/>
          <w:sz w:val="18"/>
          <w:szCs w:val="18"/>
        </w:rPr>
        <w:t>Spearman</w:t>
      </w:r>
      <w:proofErr w:type="spellEnd"/>
      <w:proofErr w:type="gramEnd"/>
      <w:r w:rsidR="00626FA1"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 Correlation</w:t>
      </w:r>
      <w:r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 Test</w:t>
      </w:r>
      <w:r w:rsidR="009F2E66" w:rsidRPr="002512F1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9F2E66" w:rsidRPr="002512F1">
        <w:rPr>
          <w:rFonts w:ascii="Times New Roman" w:hAnsi="Times New Roman" w:cs="Times New Roman"/>
          <w:color w:val="000000" w:themeColor="text1"/>
          <w:sz w:val="18"/>
          <w:szCs w:val="18"/>
        </w:rPr>
        <w:t>KEGG pathways are derived from the KEGG database (43).</w:t>
      </w:r>
    </w:p>
    <w:p w14:paraId="38BF4688" w14:textId="226BB22A" w:rsidR="00163A8B" w:rsidRPr="002512F1" w:rsidRDefault="00163A8B" w:rsidP="00163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7ABF204A" w14:textId="77777777" w:rsidR="002608C5" w:rsidRPr="002512F1" w:rsidRDefault="002608C5" w:rsidP="002608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1146AD0C" w14:textId="77777777" w:rsidR="002608C5" w:rsidRPr="002512F1" w:rsidRDefault="002608C5" w:rsidP="002608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E802AE2" w14:textId="79AA29DD" w:rsidR="0019655C" w:rsidRPr="002512F1" w:rsidRDefault="00406139" w:rsidP="007A6B15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</w:rPr>
        <w:t xml:space="preserve">Supplemental Table </w:t>
      </w:r>
      <w:r w:rsidR="00D45B34">
        <w:rPr>
          <w:rFonts w:ascii="Times New Roman" w:hAnsi="Times New Roman" w:cs="Times New Roman"/>
          <w:b/>
          <w:bCs/>
        </w:rPr>
        <w:t>8</w:t>
      </w:r>
      <w:r w:rsidRPr="002512F1">
        <w:rPr>
          <w:rFonts w:ascii="Times New Roman" w:hAnsi="Times New Roman" w:cs="Times New Roman"/>
          <w:b/>
          <w:bCs/>
        </w:rPr>
        <w:t xml:space="preserve">: </w:t>
      </w:r>
      <w:r w:rsidR="0047580C" w:rsidRPr="002512F1">
        <w:rPr>
          <w:rFonts w:ascii="Times New Roman" w:hAnsi="Times New Roman" w:cs="Times New Roman"/>
          <w:b/>
          <w:bCs/>
        </w:rPr>
        <w:t>Differential alpha diversity measures within patients and caregivers with high</w:t>
      </w:r>
      <w:r w:rsidRPr="002512F1">
        <w:rPr>
          <w:rFonts w:ascii="Times New Roman" w:hAnsi="Times New Roman" w:cs="Times New Roman"/>
          <w:b/>
          <w:bCs/>
        </w:rPr>
        <w:t xml:space="preserve"> and low sleep efficiency </w:t>
      </w:r>
    </w:p>
    <w:tbl>
      <w:tblPr>
        <w:tblStyle w:val="TableGrid"/>
        <w:tblW w:w="6669" w:type="dxa"/>
        <w:tblLook w:val="04A0" w:firstRow="1" w:lastRow="0" w:firstColumn="1" w:lastColumn="0" w:noHBand="0" w:noVBand="1"/>
      </w:tblPr>
      <w:tblGrid>
        <w:gridCol w:w="1899"/>
        <w:gridCol w:w="1260"/>
        <w:gridCol w:w="1170"/>
        <w:gridCol w:w="1170"/>
        <w:gridCol w:w="1170"/>
      </w:tblGrid>
      <w:tr w:rsidR="0019655C" w:rsidRPr="002512F1" w14:paraId="46DA521E" w14:textId="77777777" w:rsidTr="008B3D45">
        <w:tc>
          <w:tcPr>
            <w:tcW w:w="6669" w:type="dxa"/>
            <w:gridSpan w:val="5"/>
            <w:shd w:val="clear" w:color="auto" w:fill="D9D9D9" w:themeFill="background1" w:themeFillShade="D9"/>
          </w:tcPr>
          <w:p w14:paraId="679B2B55" w14:textId="45A40352" w:rsidR="0019655C" w:rsidRPr="002512F1" w:rsidRDefault="0019655C" w:rsidP="007440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/ Low Sleep Efficiency </w:t>
            </w:r>
          </w:p>
        </w:tc>
      </w:tr>
      <w:tr w:rsidR="003804FE" w:rsidRPr="002512F1" w14:paraId="11EE0DF2" w14:textId="07AE225B" w:rsidTr="00302D0D">
        <w:tc>
          <w:tcPr>
            <w:tcW w:w="1899" w:type="dxa"/>
            <w:shd w:val="clear" w:color="auto" w:fill="auto"/>
          </w:tcPr>
          <w:p w14:paraId="50F24B1D" w14:textId="402047D1" w:rsidR="003804FE" w:rsidRPr="002512F1" w:rsidRDefault="003804FE" w:rsidP="007440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1D81A6F0" w14:textId="3870C71A" w:rsidR="003804FE" w:rsidRPr="002512F1" w:rsidRDefault="003804FE" w:rsidP="007440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="0037440E" w:rsidRPr="002512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gridSpan w:val="2"/>
            <w:shd w:val="clear" w:color="auto" w:fill="F2F2F2" w:themeFill="background1" w:themeFillShade="F2"/>
          </w:tcPr>
          <w:p w14:paraId="3E68A179" w14:textId="6C2D05B5" w:rsidR="003804FE" w:rsidRPr="002512F1" w:rsidRDefault="003804FE" w:rsidP="007440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</w:t>
            </w:r>
            <w:r w:rsidR="0037440E" w:rsidRPr="002512F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804FE" w:rsidRPr="002512F1" w14:paraId="3D03E7D6" w14:textId="4F07836F" w:rsidTr="00302D0D">
        <w:tc>
          <w:tcPr>
            <w:tcW w:w="1899" w:type="dxa"/>
            <w:shd w:val="clear" w:color="auto" w:fill="F2F2F2" w:themeFill="background1" w:themeFillShade="F2"/>
          </w:tcPr>
          <w:p w14:paraId="6A900520" w14:textId="332BBBB3" w:rsidR="003804FE" w:rsidRPr="002512F1" w:rsidRDefault="0037440E" w:rsidP="003804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 Diversity Measure</w:t>
            </w:r>
          </w:p>
        </w:tc>
        <w:tc>
          <w:tcPr>
            <w:tcW w:w="1260" w:type="dxa"/>
          </w:tcPr>
          <w:p w14:paraId="4B9EE450" w14:textId="128A08E0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1170" w:type="dxa"/>
          </w:tcPr>
          <w:p w14:paraId="6C957705" w14:textId="1E8BDB43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14:paraId="35A61846" w14:textId="7E56DF33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1170" w:type="dxa"/>
          </w:tcPr>
          <w:p w14:paraId="6E4A296A" w14:textId="65BD9AD7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804FE" w:rsidRPr="002512F1" w14:paraId="43042ABC" w14:textId="2E23BD85" w:rsidTr="00302D0D">
        <w:tc>
          <w:tcPr>
            <w:tcW w:w="1899" w:type="dxa"/>
            <w:shd w:val="clear" w:color="auto" w:fill="F2F2F2" w:themeFill="background1" w:themeFillShade="F2"/>
          </w:tcPr>
          <w:p w14:paraId="14D72807" w14:textId="1BA0E603" w:rsidR="003804FE" w:rsidRPr="002512F1" w:rsidRDefault="003804FE" w:rsidP="00380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Inverse Simpson</w:t>
            </w:r>
          </w:p>
        </w:tc>
        <w:tc>
          <w:tcPr>
            <w:tcW w:w="1260" w:type="dxa"/>
          </w:tcPr>
          <w:p w14:paraId="09334046" w14:textId="398D40BA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1170" w:type="dxa"/>
          </w:tcPr>
          <w:p w14:paraId="3375A33D" w14:textId="3955067B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1170" w:type="dxa"/>
          </w:tcPr>
          <w:p w14:paraId="0D77BFF4" w14:textId="2ACA98CF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70" w:type="dxa"/>
          </w:tcPr>
          <w:p w14:paraId="2C2A7474" w14:textId="70CB085F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804FE" w:rsidRPr="002512F1" w14:paraId="7CBDECEA" w14:textId="73C25783" w:rsidTr="00302D0D">
        <w:tc>
          <w:tcPr>
            <w:tcW w:w="1899" w:type="dxa"/>
            <w:shd w:val="clear" w:color="auto" w:fill="F2F2F2" w:themeFill="background1" w:themeFillShade="F2"/>
          </w:tcPr>
          <w:p w14:paraId="7499BEB3" w14:textId="1D7A7F3B" w:rsidR="003804FE" w:rsidRPr="002512F1" w:rsidRDefault="003804FE" w:rsidP="00380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 xml:space="preserve"> Chao1</w:t>
            </w:r>
          </w:p>
        </w:tc>
        <w:tc>
          <w:tcPr>
            <w:tcW w:w="1260" w:type="dxa"/>
          </w:tcPr>
          <w:p w14:paraId="2EDEE095" w14:textId="0B3341FD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.578</w:t>
            </w:r>
          </w:p>
        </w:tc>
        <w:tc>
          <w:tcPr>
            <w:tcW w:w="1170" w:type="dxa"/>
          </w:tcPr>
          <w:p w14:paraId="268CA5B6" w14:textId="0DE668E4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1170" w:type="dxa"/>
          </w:tcPr>
          <w:p w14:paraId="4878B72C" w14:textId="380D2145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1.048</w:t>
            </w:r>
          </w:p>
        </w:tc>
        <w:tc>
          <w:tcPr>
            <w:tcW w:w="1170" w:type="dxa"/>
          </w:tcPr>
          <w:p w14:paraId="01A42079" w14:textId="30E77F7C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</w:tr>
      <w:tr w:rsidR="003804FE" w:rsidRPr="002512F1" w14:paraId="659E8D90" w14:textId="107E7A62" w:rsidTr="00302D0D">
        <w:tc>
          <w:tcPr>
            <w:tcW w:w="1899" w:type="dxa"/>
            <w:shd w:val="clear" w:color="auto" w:fill="F2F2F2" w:themeFill="background1" w:themeFillShade="F2"/>
          </w:tcPr>
          <w:p w14:paraId="0CCE26D4" w14:textId="7A21F8CE" w:rsidR="003804FE" w:rsidRPr="002512F1" w:rsidRDefault="003804FE" w:rsidP="00380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260" w:type="dxa"/>
          </w:tcPr>
          <w:p w14:paraId="2E012172" w14:textId="4C346879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2.103</w:t>
            </w:r>
          </w:p>
        </w:tc>
        <w:tc>
          <w:tcPr>
            <w:tcW w:w="1170" w:type="dxa"/>
          </w:tcPr>
          <w:p w14:paraId="799F0C0F" w14:textId="5B529BE3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5</w:t>
            </w:r>
          </w:p>
        </w:tc>
        <w:tc>
          <w:tcPr>
            <w:tcW w:w="1170" w:type="dxa"/>
          </w:tcPr>
          <w:p w14:paraId="64D39614" w14:textId="33265475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1170" w:type="dxa"/>
          </w:tcPr>
          <w:p w14:paraId="5F29AC76" w14:textId="3C1272CB" w:rsidR="003804FE" w:rsidRPr="002512F1" w:rsidRDefault="003804FE" w:rsidP="00302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sz w:val="20"/>
                <w:szCs w:val="20"/>
              </w:rPr>
              <w:t>.663</w:t>
            </w:r>
          </w:p>
        </w:tc>
      </w:tr>
    </w:tbl>
    <w:p w14:paraId="65819C78" w14:textId="6CACD3FB" w:rsidR="006C3B09" w:rsidRPr="002512F1" w:rsidRDefault="0074400D" w:rsidP="00FC66E5">
      <w:pPr>
        <w:rPr>
          <w:rFonts w:ascii="Times New Roman" w:hAnsi="Times New Roman" w:cs="Times New Roman"/>
          <w:sz w:val="18"/>
          <w:szCs w:val="18"/>
        </w:rPr>
      </w:pPr>
      <w:r w:rsidRPr="002512F1">
        <w:rPr>
          <w:rFonts w:ascii="Times New Roman" w:hAnsi="Times New Roman" w:cs="Times New Roman"/>
          <w:sz w:val="18"/>
          <w:szCs w:val="18"/>
        </w:rPr>
        <w:t xml:space="preserve">*Mann-Whitney </w:t>
      </w:r>
      <w:r w:rsidR="00E45587" w:rsidRPr="002512F1">
        <w:rPr>
          <w:rFonts w:ascii="Times New Roman" w:hAnsi="Times New Roman" w:cs="Times New Roman"/>
          <w:sz w:val="18"/>
          <w:szCs w:val="18"/>
        </w:rPr>
        <w:t xml:space="preserve">U </w:t>
      </w:r>
      <w:r w:rsidRPr="002512F1">
        <w:rPr>
          <w:rFonts w:ascii="Times New Roman" w:hAnsi="Times New Roman" w:cs="Times New Roman"/>
          <w:sz w:val="18"/>
          <w:szCs w:val="18"/>
        </w:rPr>
        <w:t>test</w:t>
      </w:r>
      <w:r w:rsidR="00B00BE7" w:rsidRPr="002512F1">
        <w:rPr>
          <w:rFonts w:ascii="Times New Roman" w:hAnsi="Times New Roman" w:cs="Times New Roman"/>
          <w:sz w:val="18"/>
          <w:szCs w:val="18"/>
        </w:rPr>
        <w:t xml:space="preserve">.  Within patient and caregiver alpha diversity comparisons between </w:t>
      </w:r>
      <w:r w:rsidRPr="002512F1">
        <w:rPr>
          <w:rFonts w:ascii="Times New Roman" w:hAnsi="Times New Roman" w:cs="Times New Roman"/>
          <w:sz w:val="18"/>
          <w:szCs w:val="18"/>
        </w:rPr>
        <w:t xml:space="preserve">high/low sleep efficiency </w:t>
      </w:r>
      <w:r w:rsidR="00B00BE7" w:rsidRPr="002512F1">
        <w:rPr>
          <w:rFonts w:ascii="Times New Roman" w:hAnsi="Times New Roman" w:cs="Times New Roman"/>
          <w:sz w:val="18"/>
          <w:szCs w:val="18"/>
        </w:rPr>
        <w:t>groups for patients and caregivers</w:t>
      </w:r>
    </w:p>
    <w:p w14:paraId="4FA39462" w14:textId="77777777" w:rsidR="00B86B03" w:rsidRPr="002512F1" w:rsidRDefault="00B86B03" w:rsidP="001721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43136F1E" w14:textId="77777777" w:rsidR="00B86B03" w:rsidRPr="002512F1" w:rsidRDefault="00B86B03" w:rsidP="001721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625375FD" w14:textId="12C6120E" w:rsidR="0017214E" w:rsidRPr="002512F1" w:rsidRDefault="0017214E" w:rsidP="001721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2512F1"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 w:rsidR="00D45B34">
        <w:rPr>
          <w:rFonts w:ascii="Times New Roman" w:hAnsi="Times New Roman" w:cs="Times New Roman"/>
          <w:b/>
          <w:bCs/>
          <w:color w:val="000000"/>
        </w:rPr>
        <w:t>9</w:t>
      </w:r>
      <w:r w:rsidRPr="002512F1">
        <w:rPr>
          <w:rFonts w:ascii="Times New Roman" w:hAnsi="Times New Roman" w:cs="Times New Roman"/>
          <w:b/>
          <w:bCs/>
          <w:color w:val="000000"/>
        </w:rPr>
        <w:t xml:space="preserve">: </w:t>
      </w:r>
      <w:r w:rsidR="0047580C" w:rsidRPr="002512F1">
        <w:rPr>
          <w:rFonts w:ascii="Times New Roman" w:hAnsi="Times New Roman" w:cs="Times New Roman"/>
          <w:b/>
          <w:bCs/>
        </w:rPr>
        <w:t>Differential taxa in caregivers with high and low sleep efficiency</w:t>
      </w:r>
    </w:p>
    <w:p w14:paraId="218F36EE" w14:textId="77777777" w:rsidR="0017214E" w:rsidRPr="002512F1" w:rsidRDefault="0017214E" w:rsidP="001721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6340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90"/>
        <w:gridCol w:w="1350"/>
        <w:gridCol w:w="1350"/>
        <w:gridCol w:w="1350"/>
      </w:tblGrid>
      <w:tr w:rsidR="0019655C" w:rsidRPr="002512F1" w14:paraId="6D7473C9" w14:textId="77777777" w:rsidTr="00607372">
        <w:trPr>
          <w:trHeight w:val="239"/>
          <w:tblHeader/>
        </w:trPr>
        <w:tc>
          <w:tcPr>
            <w:tcW w:w="6340" w:type="dxa"/>
            <w:gridSpan w:val="4"/>
            <w:shd w:val="clear" w:color="auto" w:fill="D9D9D9" w:themeFill="background1" w:themeFillShade="D9"/>
          </w:tcPr>
          <w:p w14:paraId="23E6EF3B" w14:textId="6A7BA0B7" w:rsidR="0019655C" w:rsidRPr="002512F1" w:rsidRDefault="0019655C" w:rsidP="001C15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egiver High/Low Sleep Efficiency </w:t>
            </w:r>
          </w:p>
        </w:tc>
      </w:tr>
      <w:tr w:rsidR="00B45842" w:rsidRPr="002512F1" w14:paraId="4F7A3FB6" w14:textId="77777777" w:rsidTr="00B45842">
        <w:trPr>
          <w:trHeight w:val="239"/>
          <w:tblHeader/>
        </w:trPr>
        <w:tc>
          <w:tcPr>
            <w:tcW w:w="2290" w:type="dxa"/>
            <w:shd w:val="clear" w:color="auto" w:fill="auto"/>
          </w:tcPr>
          <w:p w14:paraId="278ADF8E" w14:textId="77777777" w:rsidR="00B45842" w:rsidRPr="002512F1" w:rsidRDefault="00B45842" w:rsidP="001C15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50" w:type="dxa"/>
          </w:tcPr>
          <w:p w14:paraId="4575418E" w14:textId="610D3D66" w:rsidR="00B45842" w:rsidRPr="002512F1" w:rsidRDefault="00B80F9E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="00B45842"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350" w:type="dxa"/>
            <w:shd w:val="clear" w:color="auto" w:fill="auto"/>
          </w:tcPr>
          <w:p w14:paraId="15AF160B" w14:textId="4D83698E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8ED5419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3C03473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  <w:p w14:paraId="3FA8F2E0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5842" w:rsidRPr="002512F1" w14:paraId="378B8EB3" w14:textId="77777777" w:rsidTr="00B45842">
        <w:trPr>
          <w:trHeight w:val="239"/>
        </w:trPr>
        <w:tc>
          <w:tcPr>
            <w:tcW w:w="2290" w:type="dxa"/>
          </w:tcPr>
          <w:p w14:paraId="1FEAF5C5" w14:textId="77777777" w:rsidR="00B45842" w:rsidRPr="002512F1" w:rsidRDefault="00B45842" w:rsidP="001C15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hahii</w:t>
            </w:r>
            <w:proofErr w:type="spellEnd"/>
          </w:p>
        </w:tc>
        <w:tc>
          <w:tcPr>
            <w:tcW w:w="1350" w:type="dxa"/>
          </w:tcPr>
          <w:p w14:paraId="20596E91" w14:textId="748C2DAB" w:rsidR="00B45842" w:rsidRPr="002512F1" w:rsidRDefault="00B80F9E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350" w:type="dxa"/>
          </w:tcPr>
          <w:p w14:paraId="13E35971" w14:textId="3E60BDAD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1350" w:type="dxa"/>
          </w:tcPr>
          <w:p w14:paraId="13EAF37C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</w:t>
            </w:r>
          </w:p>
        </w:tc>
      </w:tr>
      <w:tr w:rsidR="00B45842" w:rsidRPr="002512F1" w14:paraId="1ADFE3DB" w14:textId="77777777" w:rsidTr="00B45842">
        <w:trPr>
          <w:trHeight w:val="239"/>
        </w:trPr>
        <w:tc>
          <w:tcPr>
            <w:tcW w:w="2290" w:type="dxa"/>
          </w:tcPr>
          <w:p w14:paraId="7FEE3AC5" w14:textId="10B8E99B" w:rsidR="00B45842" w:rsidRPr="002512F1" w:rsidRDefault="00B45842" w:rsidP="001C15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="00A5213A"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vatus</w:t>
            </w:r>
            <w:proofErr w:type="spellEnd"/>
          </w:p>
        </w:tc>
        <w:tc>
          <w:tcPr>
            <w:tcW w:w="1350" w:type="dxa"/>
          </w:tcPr>
          <w:p w14:paraId="11B1F9B4" w14:textId="55FE1E8B" w:rsidR="00B45842" w:rsidRPr="002512F1" w:rsidRDefault="00B80F9E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350" w:type="dxa"/>
          </w:tcPr>
          <w:p w14:paraId="71519E49" w14:textId="21F3668D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1350" w:type="dxa"/>
          </w:tcPr>
          <w:p w14:paraId="63324723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</w:t>
            </w:r>
          </w:p>
        </w:tc>
      </w:tr>
      <w:tr w:rsidR="00B45842" w:rsidRPr="002512F1" w14:paraId="48EE951B" w14:textId="77777777" w:rsidTr="00B45842">
        <w:trPr>
          <w:trHeight w:val="239"/>
        </w:trPr>
        <w:tc>
          <w:tcPr>
            <w:tcW w:w="2290" w:type="dxa"/>
          </w:tcPr>
          <w:p w14:paraId="1A350FBE" w14:textId="77777777" w:rsidR="00B45842" w:rsidRPr="002512F1" w:rsidRDefault="00B45842" w:rsidP="001C15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oforme</w:t>
            </w:r>
            <w:proofErr w:type="spellEnd"/>
          </w:p>
        </w:tc>
        <w:tc>
          <w:tcPr>
            <w:tcW w:w="1350" w:type="dxa"/>
          </w:tcPr>
          <w:p w14:paraId="6FDBAED9" w14:textId="2E5269BA" w:rsidR="00B45842" w:rsidRPr="002512F1" w:rsidRDefault="00B80F9E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350" w:type="dxa"/>
          </w:tcPr>
          <w:p w14:paraId="00A9B4EF" w14:textId="73C536FE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1350" w:type="dxa"/>
          </w:tcPr>
          <w:p w14:paraId="098EDE30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</w:t>
            </w:r>
          </w:p>
        </w:tc>
      </w:tr>
      <w:tr w:rsidR="00B45842" w:rsidRPr="002512F1" w14:paraId="6FC92A19" w14:textId="77777777" w:rsidTr="00B45842">
        <w:trPr>
          <w:trHeight w:val="239"/>
        </w:trPr>
        <w:tc>
          <w:tcPr>
            <w:tcW w:w="2290" w:type="dxa"/>
          </w:tcPr>
          <w:p w14:paraId="03DAFE99" w14:textId="4A350833" w:rsidR="00B45842" w:rsidRPr="002512F1" w:rsidRDefault="00B45842" w:rsidP="001C15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gibacterium</w:t>
            </w:r>
            <w:proofErr w:type="spellEnd"/>
            <w:r w:rsidR="00A5213A"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12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versum</w:t>
            </w:r>
            <w:proofErr w:type="spellEnd"/>
          </w:p>
        </w:tc>
        <w:tc>
          <w:tcPr>
            <w:tcW w:w="1350" w:type="dxa"/>
          </w:tcPr>
          <w:p w14:paraId="0F86AE32" w14:textId="5C054495" w:rsidR="00B45842" w:rsidRPr="002512F1" w:rsidRDefault="00B80F9E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1350" w:type="dxa"/>
          </w:tcPr>
          <w:p w14:paraId="0365DDD8" w14:textId="59CFAF58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9*</w:t>
            </w:r>
          </w:p>
        </w:tc>
        <w:tc>
          <w:tcPr>
            <w:tcW w:w="1350" w:type="dxa"/>
          </w:tcPr>
          <w:p w14:paraId="75FC6C06" w14:textId="77777777" w:rsidR="00B45842" w:rsidRPr="002512F1" w:rsidRDefault="00B45842" w:rsidP="00302D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12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</w:t>
            </w:r>
          </w:p>
        </w:tc>
      </w:tr>
    </w:tbl>
    <w:p w14:paraId="5FDE09FE" w14:textId="7980BA2B" w:rsidR="00D26CF3" w:rsidRPr="002512F1" w:rsidRDefault="00D26CF3" w:rsidP="00D26CF3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2512F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512F1">
        <w:rPr>
          <w:rFonts w:ascii="Times New Roman" w:hAnsi="Times New Roman" w:cs="Times New Roman"/>
          <w:sz w:val="18"/>
          <w:szCs w:val="18"/>
        </w:rPr>
        <w:t>Mann</w:t>
      </w:r>
      <w:proofErr w:type="spellEnd"/>
      <w:r w:rsidRPr="002512F1">
        <w:rPr>
          <w:rFonts w:ascii="Times New Roman" w:hAnsi="Times New Roman" w:cs="Times New Roman"/>
          <w:sz w:val="18"/>
          <w:szCs w:val="18"/>
        </w:rPr>
        <w:t>-Whitney</w:t>
      </w:r>
      <w:proofErr w:type="gramEnd"/>
      <w:r w:rsidRPr="002512F1">
        <w:rPr>
          <w:rFonts w:ascii="Times New Roman" w:hAnsi="Times New Roman" w:cs="Times New Roman"/>
          <w:sz w:val="18"/>
          <w:szCs w:val="18"/>
        </w:rPr>
        <w:t xml:space="preserve"> U test.  Within caregiver taxa abundance comparisons between high/low sleep efficiency groups</w:t>
      </w:r>
      <w:r w:rsidR="002608C5" w:rsidRPr="002512F1">
        <w:rPr>
          <w:rFonts w:ascii="Times New Roman" w:hAnsi="Times New Roman" w:cs="Times New Roman"/>
          <w:sz w:val="18"/>
          <w:szCs w:val="18"/>
        </w:rPr>
        <w:t>. Unadjusted differential taxa (p&lt;.05 and &gt;20%FDR).</w:t>
      </w:r>
    </w:p>
    <w:p w14:paraId="03C93DE0" w14:textId="77777777" w:rsidR="0017214E" w:rsidRPr="002512F1" w:rsidRDefault="0017214E">
      <w:pPr>
        <w:rPr>
          <w:rFonts w:ascii="Times New Roman" w:hAnsi="Times New Roman" w:cs="Times New Roman"/>
          <w:b/>
          <w:bCs/>
        </w:rPr>
      </w:pPr>
      <w:r w:rsidRPr="002512F1">
        <w:rPr>
          <w:rFonts w:ascii="Times New Roman" w:hAnsi="Times New Roman" w:cs="Times New Roman"/>
          <w:b/>
          <w:bCs/>
        </w:rPr>
        <w:br w:type="page"/>
      </w:r>
    </w:p>
    <w:p w14:paraId="68EFC0EA" w14:textId="538793F8" w:rsidR="0017214E" w:rsidRPr="002512F1" w:rsidRDefault="0017214E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2512F1">
        <w:rPr>
          <w:rFonts w:ascii="Times New Roman" w:hAnsi="Times New Roman" w:cs="Times New Roman"/>
          <w:b/>
          <w:bCs/>
          <w:sz w:val="32"/>
          <w:szCs w:val="32"/>
          <w:u w:val="single"/>
        </w:rPr>
        <w:lastRenderedPageBreak/>
        <w:t>Supplemental Figures:</w:t>
      </w:r>
    </w:p>
    <w:p w14:paraId="0B701C31" w14:textId="5A5779FD" w:rsidR="00D15F7E" w:rsidRPr="002512F1" w:rsidRDefault="00D15F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t>Supplemental Figure</w:t>
      </w:r>
      <w:r w:rsidR="00374E1A"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2512F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1D1194"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851C0" w:rsidRPr="002512F1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1D1194" w:rsidRPr="002512F1">
        <w:rPr>
          <w:rFonts w:ascii="Times New Roman" w:hAnsi="Times New Roman" w:cs="Times New Roman"/>
          <w:b/>
          <w:bCs/>
          <w:sz w:val="20"/>
          <w:szCs w:val="20"/>
        </w:rPr>
        <w:t>elative abundance</w:t>
      </w:r>
      <w:r w:rsidR="003851C0" w:rsidRPr="002512F1">
        <w:rPr>
          <w:rFonts w:ascii="Times New Roman" w:hAnsi="Times New Roman" w:cs="Times New Roman"/>
          <w:b/>
          <w:bCs/>
          <w:sz w:val="20"/>
          <w:szCs w:val="20"/>
        </w:rPr>
        <w:t>s of phyla and species across</w:t>
      </w:r>
      <w:r w:rsidR="001D1194"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 patients and caregivers</w:t>
      </w:r>
    </w:p>
    <w:p w14:paraId="66F636D3" w14:textId="6272F23C" w:rsidR="00D15F7E" w:rsidRPr="002512F1" w:rsidRDefault="00EE01A5">
      <w:pPr>
        <w:rPr>
          <w:rFonts w:ascii="Times New Roman" w:hAnsi="Times New Roman" w:cs="Times New Roman"/>
          <w:sz w:val="20"/>
          <w:szCs w:val="20"/>
        </w:rPr>
      </w:pPr>
      <w:r w:rsidRPr="002512F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EC3C71A" wp14:editId="1A0A040C">
            <wp:extent cx="6369723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3308" cy="548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4EEA3" w14:textId="03DB4970" w:rsidR="008B510F" w:rsidRPr="002512F1" w:rsidRDefault="008B510F">
      <w:pPr>
        <w:rPr>
          <w:rFonts w:ascii="Times New Roman" w:hAnsi="Times New Roman" w:cs="Times New Roman"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2512F1">
        <w:rPr>
          <w:rFonts w:ascii="Times New Roman" w:hAnsi="Times New Roman" w:cs="Times New Roman"/>
          <w:sz w:val="20"/>
          <w:szCs w:val="20"/>
        </w:rPr>
        <w:t xml:space="preserve">: </w:t>
      </w:r>
      <w:r w:rsidR="00375ACF" w:rsidRPr="002512F1">
        <w:rPr>
          <w:rFonts w:ascii="Times New Roman" w:hAnsi="Times New Roman" w:cs="Times New Roman"/>
          <w:sz w:val="20"/>
          <w:szCs w:val="20"/>
        </w:rPr>
        <w:t xml:space="preserve">Average gut </w:t>
      </w:r>
      <w:r w:rsidRPr="002512F1">
        <w:rPr>
          <w:rFonts w:ascii="Times New Roman" w:hAnsi="Times New Roman" w:cs="Times New Roman"/>
          <w:sz w:val="20"/>
          <w:szCs w:val="20"/>
        </w:rPr>
        <w:t>microbiome</w:t>
      </w:r>
      <w:r w:rsidR="00375ACF" w:rsidRPr="002512F1">
        <w:rPr>
          <w:rFonts w:ascii="Times New Roman" w:hAnsi="Times New Roman" w:cs="Times New Roman"/>
          <w:sz w:val="20"/>
          <w:szCs w:val="20"/>
        </w:rPr>
        <w:t xml:space="preserve"> features</w:t>
      </w:r>
      <w:r w:rsidRPr="002512F1">
        <w:rPr>
          <w:rFonts w:ascii="Times New Roman" w:hAnsi="Times New Roman" w:cs="Times New Roman"/>
          <w:sz w:val="20"/>
          <w:szCs w:val="20"/>
        </w:rPr>
        <w:t xml:space="preserve"> of </w:t>
      </w:r>
      <w:r w:rsidR="00375ACF" w:rsidRPr="002512F1">
        <w:rPr>
          <w:rFonts w:ascii="Times New Roman" w:hAnsi="Times New Roman" w:cs="Times New Roman"/>
          <w:sz w:val="20"/>
          <w:szCs w:val="20"/>
        </w:rPr>
        <w:t>adults with CRC</w:t>
      </w:r>
      <w:r w:rsidRPr="002512F1">
        <w:rPr>
          <w:rFonts w:ascii="Times New Roman" w:hAnsi="Times New Roman" w:cs="Times New Roman"/>
          <w:sz w:val="20"/>
          <w:szCs w:val="20"/>
        </w:rPr>
        <w:t xml:space="preserve"> and caregivers. A) Proportions of bacterial phyla making up the gut microbiomes of caregivers</w:t>
      </w:r>
      <w:r w:rsidR="009D2D53" w:rsidRPr="002512F1">
        <w:rPr>
          <w:rFonts w:ascii="Times New Roman" w:hAnsi="Times New Roman" w:cs="Times New Roman"/>
          <w:sz w:val="20"/>
          <w:szCs w:val="20"/>
        </w:rPr>
        <w:t xml:space="preserve"> and patients</w:t>
      </w:r>
      <w:r w:rsidRPr="002512F1">
        <w:rPr>
          <w:rFonts w:ascii="Times New Roman" w:hAnsi="Times New Roman" w:cs="Times New Roman"/>
          <w:sz w:val="20"/>
          <w:szCs w:val="20"/>
        </w:rPr>
        <w:t xml:space="preserve"> B) Relative abundances of bacterial species </w:t>
      </w:r>
      <w:r w:rsidR="009D2D53" w:rsidRPr="002512F1">
        <w:rPr>
          <w:rFonts w:ascii="Times New Roman" w:hAnsi="Times New Roman" w:cs="Times New Roman"/>
          <w:sz w:val="20"/>
          <w:szCs w:val="20"/>
        </w:rPr>
        <w:t xml:space="preserve">distributed across </w:t>
      </w:r>
      <w:r w:rsidRPr="002512F1">
        <w:rPr>
          <w:rFonts w:ascii="Times New Roman" w:hAnsi="Times New Roman" w:cs="Times New Roman"/>
          <w:sz w:val="20"/>
          <w:szCs w:val="20"/>
        </w:rPr>
        <w:t>the gut microbiomes of caregivers</w:t>
      </w:r>
      <w:r w:rsidR="009D2D53" w:rsidRPr="002512F1">
        <w:rPr>
          <w:rFonts w:ascii="Times New Roman" w:hAnsi="Times New Roman" w:cs="Times New Roman"/>
          <w:sz w:val="20"/>
          <w:szCs w:val="20"/>
        </w:rPr>
        <w:t xml:space="preserve"> and patients</w:t>
      </w:r>
      <w:r w:rsidRPr="002512F1">
        <w:rPr>
          <w:rFonts w:ascii="Times New Roman" w:hAnsi="Times New Roman" w:cs="Times New Roman"/>
          <w:sz w:val="20"/>
          <w:szCs w:val="20"/>
        </w:rPr>
        <w:t>.</w:t>
      </w:r>
    </w:p>
    <w:p w14:paraId="3960F34F" w14:textId="77777777" w:rsidR="00C65520" w:rsidRPr="002512F1" w:rsidRDefault="00C65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80292A" w14:textId="77777777" w:rsidR="00C65520" w:rsidRPr="002512F1" w:rsidRDefault="00C65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271AC9" w14:textId="77777777" w:rsidR="00C65520" w:rsidRPr="002512F1" w:rsidRDefault="00C65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397525" w14:textId="77777777" w:rsidR="00C65520" w:rsidRPr="002512F1" w:rsidRDefault="00C65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A61743" w14:textId="77777777" w:rsidR="00C65520" w:rsidRPr="002512F1" w:rsidRDefault="00C655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A2313E" w14:textId="52500394" w:rsidR="00D15F7E" w:rsidRPr="002512F1" w:rsidRDefault="00D15F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</w:t>
      </w:r>
      <w:r w:rsidR="00374E1A"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2512F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17214E"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 KEGG pathway g</w:t>
      </w:r>
      <w:r w:rsidR="001D1194" w:rsidRPr="002512F1">
        <w:rPr>
          <w:rFonts w:ascii="Times New Roman" w:hAnsi="Times New Roman" w:cs="Times New Roman"/>
          <w:b/>
          <w:bCs/>
          <w:sz w:val="20"/>
          <w:szCs w:val="20"/>
        </w:rPr>
        <w:t>enomic functional potential differences between patients and caregivers</w:t>
      </w:r>
    </w:p>
    <w:p w14:paraId="4FEECB4F" w14:textId="4AE64DD7" w:rsidR="001D1194" w:rsidRPr="002512F1" w:rsidRDefault="001D1194">
      <w:pPr>
        <w:rPr>
          <w:rFonts w:ascii="Times New Roman" w:hAnsi="Times New Roman" w:cs="Times New Roman"/>
          <w:sz w:val="20"/>
          <w:szCs w:val="20"/>
        </w:rPr>
      </w:pPr>
      <w:r w:rsidRPr="002512F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044FCA3" wp14:editId="3780D3F6">
            <wp:extent cx="5943600" cy="2499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8BDA9" w14:textId="1EA9DE68" w:rsidR="0017214E" w:rsidRPr="002512F1" w:rsidRDefault="0017214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2512F1">
        <w:rPr>
          <w:rFonts w:ascii="Times New Roman" w:hAnsi="Times New Roman" w:cs="Times New Roman"/>
          <w:sz w:val="20"/>
          <w:szCs w:val="20"/>
        </w:rPr>
        <w:t>: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 A)</w:t>
      </w:r>
      <w:r w:rsidRPr="002512F1">
        <w:rPr>
          <w:rFonts w:ascii="Times New Roman" w:hAnsi="Times New Roman" w:cs="Times New Roman"/>
          <w:sz w:val="20"/>
          <w:szCs w:val="20"/>
        </w:rPr>
        <w:t xml:space="preserve"> 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Thirteen KEGG pathways were found to be differentially abundant </w:t>
      </w:r>
      <w:r w:rsidR="00AA7C15" w:rsidRPr="002512F1">
        <w:rPr>
          <w:rFonts w:ascii="Times New Roman" w:hAnsi="Times New Roman" w:cs="Times New Roman"/>
          <w:sz w:val="20"/>
          <w:szCs w:val="20"/>
        </w:rPr>
        <w:t>(</w:t>
      </w:r>
      <w:r w:rsidR="00AB08AC" w:rsidRPr="002512F1">
        <w:rPr>
          <w:rFonts w:ascii="Times New Roman" w:hAnsi="Times New Roman" w:cs="Times New Roman"/>
          <w:sz w:val="20"/>
          <w:szCs w:val="20"/>
        </w:rPr>
        <w:t>p&lt;.05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 uncorrected)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 (Wilcoxon rank sum test).</w:t>
      </w:r>
      <w:r w:rsidR="00FB4513" w:rsidRPr="002512F1">
        <w:rPr>
          <w:rFonts w:ascii="Times New Roman" w:hAnsi="Times New Roman" w:cs="Times New Roman"/>
          <w:sz w:val="20"/>
          <w:szCs w:val="20"/>
        </w:rPr>
        <w:t xml:space="preserve"> </w:t>
      </w:r>
      <w:r w:rsidR="00910F8B" w:rsidRPr="002512F1">
        <w:rPr>
          <w:rFonts w:ascii="Times New Roman" w:hAnsi="Times New Roman" w:cs="Times New Roman"/>
          <w:sz w:val="20"/>
          <w:szCs w:val="20"/>
        </w:rPr>
        <w:t>Comparison between CG and PT three pathways that were more abundant in CG ( starch degradation V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09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tRNA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charging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12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methylerythritol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phosphate pathway 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17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superpathway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cytolosic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glycolysis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18), CDP-diacylglycerol biosynthesis I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28), CDP-diacylglycerol biosynthesis 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28), glycogen degradation I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29), adenosine nucleotides degradation I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32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petroselinate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biosynthesis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34), Bifidobacterium shunt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34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chorismite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 xml:space="preserve"> biosynthesis from 3-dehydryoquinate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36), L-isoleucine biosynthesis II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 xml:space="preserve">=.039), </w:t>
      </w:r>
      <w:proofErr w:type="spellStart"/>
      <w:r w:rsidR="00910F8B" w:rsidRPr="002512F1">
        <w:rPr>
          <w:rFonts w:ascii="Times New Roman" w:hAnsi="Times New Roman" w:cs="Times New Roman"/>
          <w:sz w:val="20"/>
          <w:szCs w:val="20"/>
        </w:rPr>
        <w:t>glutaryl</w:t>
      </w:r>
      <w:proofErr w:type="spellEnd"/>
      <w:r w:rsidR="00910F8B" w:rsidRPr="002512F1">
        <w:rPr>
          <w:rFonts w:ascii="Times New Roman" w:hAnsi="Times New Roman" w:cs="Times New Roman"/>
          <w:sz w:val="20"/>
          <w:szCs w:val="20"/>
        </w:rPr>
        <w:t>-CoA degradation (</w:t>
      </w:r>
      <w:r w:rsidR="00910F8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910F8B" w:rsidRPr="002512F1">
        <w:rPr>
          <w:rFonts w:ascii="Times New Roman" w:hAnsi="Times New Roman" w:cs="Times New Roman"/>
          <w:sz w:val="20"/>
          <w:szCs w:val="20"/>
        </w:rPr>
        <w:t>=.044) were all found to be differentially abundant between patients and caregivers.</w:t>
      </w:r>
      <w:r w:rsidR="00C65520" w:rsidRPr="002512F1">
        <w:rPr>
          <w:rFonts w:ascii="Times New Roman" w:hAnsi="Times New Roman" w:cs="Times New Roman"/>
          <w:sz w:val="20"/>
          <w:szCs w:val="20"/>
        </w:rPr>
        <w:t xml:space="preserve">  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B) </w:t>
      </w:r>
      <w:r w:rsidR="001761DA" w:rsidRPr="002512F1">
        <w:rPr>
          <w:rFonts w:ascii="Times New Roman" w:hAnsi="Times New Roman" w:cs="Times New Roman"/>
          <w:sz w:val="20"/>
          <w:szCs w:val="20"/>
        </w:rPr>
        <w:t xml:space="preserve">Box plot of 6 differential genomic potential KEGG pathways.  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Comparison between CG and PT </w:t>
      </w:r>
      <w:r w:rsidR="003F43E9" w:rsidRPr="002512F1">
        <w:rPr>
          <w:rFonts w:ascii="Times New Roman" w:hAnsi="Times New Roman" w:cs="Times New Roman"/>
          <w:sz w:val="20"/>
          <w:szCs w:val="20"/>
        </w:rPr>
        <w:t xml:space="preserve">one 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pathway that </w:t>
      </w:r>
      <w:r w:rsidR="003F43E9" w:rsidRPr="002512F1">
        <w:rPr>
          <w:rFonts w:ascii="Times New Roman" w:hAnsi="Times New Roman" w:cs="Times New Roman"/>
          <w:sz w:val="20"/>
          <w:szCs w:val="20"/>
        </w:rPr>
        <w:t>was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 more abundant in </w:t>
      </w:r>
      <w:r w:rsidR="003F43E9" w:rsidRPr="002512F1">
        <w:rPr>
          <w:rFonts w:ascii="Times New Roman" w:hAnsi="Times New Roman" w:cs="Times New Roman"/>
          <w:sz w:val="20"/>
          <w:szCs w:val="20"/>
        </w:rPr>
        <w:t>PT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B08AC" w:rsidRPr="002512F1">
        <w:rPr>
          <w:rFonts w:ascii="Times New Roman" w:hAnsi="Times New Roman" w:cs="Times New Roman"/>
          <w:sz w:val="20"/>
          <w:szCs w:val="20"/>
        </w:rPr>
        <w:t>superpathway</w:t>
      </w:r>
      <w:proofErr w:type="spellEnd"/>
      <w:r w:rsidR="00AB08AC" w:rsidRPr="002512F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AB08AC" w:rsidRPr="002512F1">
        <w:rPr>
          <w:rFonts w:ascii="Times New Roman" w:hAnsi="Times New Roman" w:cs="Times New Roman"/>
          <w:sz w:val="20"/>
          <w:szCs w:val="20"/>
        </w:rPr>
        <w:t>cytolosic</w:t>
      </w:r>
      <w:proofErr w:type="spellEnd"/>
      <w:r w:rsidR="00AB08AC" w:rsidRPr="002512F1">
        <w:rPr>
          <w:rFonts w:ascii="Times New Roman" w:hAnsi="Times New Roman" w:cs="Times New Roman"/>
          <w:sz w:val="20"/>
          <w:szCs w:val="20"/>
        </w:rPr>
        <w:t xml:space="preserve"> glycolysis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>=.018),</w:t>
      </w:r>
      <w:r w:rsidR="003F43E9" w:rsidRPr="002512F1">
        <w:rPr>
          <w:rFonts w:ascii="Times New Roman" w:hAnsi="Times New Roman" w:cs="Times New Roman"/>
          <w:sz w:val="20"/>
          <w:szCs w:val="20"/>
        </w:rPr>
        <w:t xml:space="preserve"> and five that were more abundant in CG,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 glycogen degradation II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=.029), </w:t>
      </w:r>
      <w:proofErr w:type="spellStart"/>
      <w:r w:rsidR="00AB08AC" w:rsidRPr="002512F1">
        <w:rPr>
          <w:rFonts w:ascii="Times New Roman" w:hAnsi="Times New Roman" w:cs="Times New Roman"/>
          <w:sz w:val="20"/>
          <w:szCs w:val="20"/>
        </w:rPr>
        <w:t>petroselinate</w:t>
      </w:r>
      <w:proofErr w:type="spellEnd"/>
      <w:r w:rsidR="00AB08AC" w:rsidRPr="002512F1">
        <w:rPr>
          <w:rFonts w:ascii="Times New Roman" w:hAnsi="Times New Roman" w:cs="Times New Roman"/>
          <w:sz w:val="20"/>
          <w:szCs w:val="20"/>
        </w:rPr>
        <w:t xml:space="preserve"> biosynthesis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>=.034), Bifidobacterium shunt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>=.034), L-isoleucine biosynthesis II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>=.039)</w:t>
      </w:r>
      <w:proofErr w:type="gramStart"/>
      <w:r w:rsidR="00AB08AC" w:rsidRPr="002512F1">
        <w:rPr>
          <w:rFonts w:ascii="Times New Roman" w:hAnsi="Times New Roman" w:cs="Times New Roman"/>
          <w:sz w:val="20"/>
          <w:szCs w:val="20"/>
        </w:rPr>
        <w:t xml:space="preserve">, </w:t>
      </w:r>
      <w:r w:rsidR="003F43E9" w:rsidRPr="002512F1">
        <w:rPr>
          <w:rFonts w:ascii="Times New Roman" w:hAnsi="Times New Roman" w:cs="Times New Roman"/>
          <w:sz w:val="20"/>
          <w:szCs w:val="20"/>
        </w:rPr>
        <w:t xml:space="preserve"> and</w:t>
      </w:r>
      <w:proofErr w:type="gramEnd"/>
      <w:r w:rsidR="003F43E9" w:rsidRPr="002512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08AC" w:rsidRPr="002512F1">
        <w:rPr>
          <w:rFonts w:ascii="Times New Roman" w:hAnsi="Times New Roman" w:cs="Times New Roman"/>
          <w:sz w:val="20"/>
          <w:szCs w:val="20"/>
        </w:rPr>
        <w:t>glutaryl</w:t>
      </w:r>
      <w:proofErr w:type="spellEnd"/>
      <w:r w:rsidR="00AB08AC" w:rsidRPr="002512F1">
        <w:rPr>
          <w:rFonts w:ascii="Times New Roman" w:hAnsi="Times New Roman" w:cs="Times New Roman"/>
          <w:sz w:val="20"/>
          <w:szCs w:val="20"/>
        </w:rPr>
        <w:t>-CoA degradation (</w:t>
      </w:r>
      <w:r w:rsidR="00AB08AC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B08AC" w:rsidRPr="002512F1">
        <w:rPr>
          <w:rFonts w:ascii="Times New Roman" w:hAnsi="Times New Roman" w:cs="Times New Roman"/>
          <w:sz w:val="20"/>
          <w:szCs w:val="20"/>
        </w:rPr>
        <w:t>=.044)</w:t>
      </w:r>
      <w:r w:rsidR="003F43E9" w:rsidRPr="002512F1">
        <w:rPr>
          <w:rFonts w:ascii="Times New Roman" w:hAnsi="Times New Roman" w:cs="Times New Roman"/>
          <w:sz w:val="20"/>
          <w:szCs w:val="20"/>
        </w:rPr>
        <w:t xml:space="preserve">. </w:t>
      </w:r>
      <w:r w:rsidR="00AB08AC" w:rsidRPr="002512F1">
        <w:rPr>
          <w:rFonts w:ascii="Times New Roman" w:hAnsi="Times New Roman" w:cs="Times New Roman"/>
          <w:sz w:val="20"/>
          <w:szCs w:val="20"/>
        </w:rPr>
        <w:br/>
      </w:r>
    </w:p>
    <w:p w14:paraId="7D1FEEA4" w14:textId="77777777" w:rsidR="00CA3830" w:rsidRPr="002512F1" w:rsidRDefault="00CA383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3BD6FA" w14:textId="77627031" w:rsidR="00776E6E" w:rsidRPr="002512F1" w:rsidRDefault="00776E6E" w:rsidP="00776E6E">
      <w:pPr>
        <w:rPr>
          <w:rFonts w:ascii="Times New Roman" w:hAnsi="Times New Roman" w:cs="Times New Roman"/>
          <w:noProof/>
          <w:sz w:val="20"/>
          <w:szCs w:val="20"/>
        </w:rPr>
      </w:pPr>
      <w:r w:rsidRPr="002512F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Figure 3: </w:t>
      </w:r>
      <w:r w:rsidRPr="002512F1">
        <w:rPr>
          <w:rFonts w:ascii="Times New Roman" w:hAnsi="Times New Roman" w:cs="Times New Roman"/>
          <w:b/>
          <w:noProof/>
          <w:sz w:val="20"/>
          <w:szCs w:val="20"/>
        </w:rPr>
        <w:t xml:space="preserve"> Bivariate plots showing significant taxa correlated with sleep efficiency values in patients</w:t>
      </w:r>
      <w:r w:rsidRPr="002512F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2512F1">
        <w:rPr>
          <w:rFonts w:ascii="Times New Roman" w:hAnsi="Times New Roman" w:cs="Times New Roman"/>
          <w:noProof/>
          <w:sz w:val="20"/>
          <w:szCs w:val="20"/>
        </w:rPr>
        <w:br/>
      </w:r>
      <w:r w:rsidRPr="002512F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6A0309C" wp14:editId="6A7595D4">
            <wp:extent cx="5133315" cy="4513863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11631"/>
                    <a:stretch/>
                  </pic:blipFill>
                  <pic:spPr bwMode="auto">
                    <a:xfrm>
                      <a:off x="0" y="0"/>
                      <a:ext cx="5133796" cy="4514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2EFA3" w14:textId="77777777" w:rsidR="00776E6E" w:rsidRPr="002512F1" w:rsidRDefault="00776E6E" w:rsidP="00776E6E">
      <w:pPr>
        <w:rPr>
          <w:rFonts w:ascii="Times New Roman" w:hAnsi="Times New Roman" w:cs="Times New Roman"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2512F1">
        <w:rPr>
          <w:rFonts w:ascii="Times New Roman" w:hAnsi="Times New Roman" w:cs="Times New Roman"/>
          <w:sz w:val="20"/>
          <w:szCs w:val="20"/>
        </w:rPr>
        <w:t xml:space="preserve">:  Bivariate linear regression plot showing gut microbial species within patients that significantly correlated with patient sleep efficiency scores at 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5 (20%FDR).  Comparison between SE scores in patients showing species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Actinomyces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graevenitzii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Actinomyces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oris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Actinomyces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sp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oral taxon 181</w:t>
      </w:r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Atopobium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parvulum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Dorea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formicigenerans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512F1">
        <w:rPr>
          <w:rFonts w:ascii="Times New Roman" w:hAnsi="Times New Roman" w:cs="Times New Roman"/>
          <w:sz w:val="20"/>
          <w:szCs w:val="20"/>
        </w:rPr>
        <w:t>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Lactobacillus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rogosae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Lactococcus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lactis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=.016),  and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Paludisphaera</w:t>
      </w:r>
      <w:proofErr w:type="spellEnd"/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borealis</w:t>
      </w:r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>=.016).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Streptococcus mitis</w:t>
      </w:r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Streptococcus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parasanguinis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Streptococcus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salivarius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 xml:space="preserve">&lt;.001), 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Streptococcus </w:t>
      </w:r>
      <w:proofErr w:type="spellStart"/>
      <w:r w:rsidRPr="002512F1">
        <w:rPr>
          <w:rFonts w:ascii="Times New Roman" w:hAnsi="Times New Roman" w:cs="Times New Roman"/>
          <w:i/>
          <w:iCs/>
          <w:sz w:val="20"/>
          <w:szCs w:val="20"/>
        </w:rPr>
        <w:t>vestibularis</w:t>
      </w:r>
      <w:proofErr w:type="spellEnd"/>
      <w:r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Pr="002512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12F1">
        <w:rPr>
          <w:rFonts w:ascii="Times New Roman" w:hAnsi="Times New Roman" w:cs="Times New Roman"/>
          <w:sz w:val="20"/>
          <w:szCs w:val="20"/>
        </w:rPr>
        <w:t>&lt;.001).</w:t>
      </w:r>
    </w:p>
    <w:p w14:paraId="70207BD7" w14:textId="77777777" w:rsidR="00776E6E" w:rsidRPr="002512F1" w:rsidRDefault="00776E6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5DAD5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EAB6CB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830C68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889D65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44F692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2DCA44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F0944B" w14:textId="77777777" w:rsidR="008F5B76" w:rsidRPr="002512F1" w:rsidRDefault="008F5B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D2BBFE" w14:textId="0ECB0190" w:rsidR="00E74C2E" w:rsidRPr="002512F1" w:rsidRDefault="00A90C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Figure </w:t>
      </w:r>
      <w:r w:rsidR="00776E6E" w:rsidRPr="002512F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512F1">
        <w:rPr>
          <w:rFonts w:ascii="Times New Roman" w:hAnsi="Times New Roman" w:cs="Times New Roman"/>
          <w:b/>
          <w:bCs/>
          <w:sz w:val="20"/>
          <w:szCs w:val="20"/>
        </w:rPr>
        <w:t xml:space="preserve">: Taxa within caregivers that were significantly different between high and low </w:t>
      </w:r>
      <w:r w:rsidR="00CA3830" w:rsidRPr="002512F1">
        <w:rPr>
          <w:rFonts w:ascii="Times New Roman" w:hAnsi="Times New Roman" w:cs="Times New Roman"/>
          <w:b/>
          <w:bCs/>
          <w:sz w:val="20"/>
          <w:szCs w:val="20"/>
        </w:rPr>
        <w:t>sleep efficiency</w:t>
      </w:r>
    </w:p>
    <w:p w14:paraId="3FF609C0" w14:textId="77777777" w:rsidR="007453A9" w:rsidRPr="002512F1" w:rsidRDefault="007453A9" w:rsidP="00BA337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2F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20C6322" wp14:editId="58E31734">
            <wp:extent cx="4457700" cy="4013517"/>
            <wp:effectExtent l="0" t="0" r="0" b="6350"/>
            <wp:docPr id="901966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96679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6224" cy="40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97FBA" w14:textId="7E68C683" w:rsidR="00AF7CFB" w:rsidRDefault="0017214E" w:rsidP="00BA3378">
      <w:pPr>
        <w:rPr>
          <w:rFonts w:ascii="Times New Roman" w:hAnsi="Times New Roman" w:cs="Times New Roman"/>
          <w:sz w:val="20"/>
          <w:szCs w:val="20"/>
        </w:rPr>
      </w:pPr>
      <w:r w:rsidRPr="002512F1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2512F1">
        <w:rPr>
          <w:rFonts w:ascii="Times New Roman" w:hAnsi="Times New Roman" w:cs="Times New Roman"/>
          <w:sz w:val="20"/>
          <w:szCs w:val="20"/>
        </w:rPr>
        <w:t>:</w:t>
      </w:r>
      <w:r w:rsidR="00E304A3" w:rsidRPr="002512F1">
        <w:rPr>
          <w:rFonts w:ascii="Times New Roman" w:hAnsi="Times New Roman" w:cs="Times New Roman"/>
          <w:sz w:val="20"/>
          <w:szCs w:val="20"/>
        </w:rPr>
        <w:t xml:space="preserve"> Box plot showing the </w:t>
      </w:r>
      <w:r w:rsidR="007453A9" w:rsidRPr="002512F1">
        <w:rPr>
          <w:rFonts w:ascii="Times New Roman" w:hAnsi="Times New Roman" w:cs="Times New Roman"/>
          <w:sz w:val="20"/>
          <w:szCs w:val="20"/>
        </w:rPr>
        <w:t>four</w:t>
      </w:r>
      <w:r w:rsidR="00E304A3" w:rsidRPr="002512F1">
        <w:rPr>
          <w:rFonts w:ascii="Times New Roman" w:hAnsi="Times New Roman" w:cs="Times New Roman"/>
          <w:sz w:val="20"/>
          <w:szCs w:val="20"/>
        </w:rPr>
        <w:t xml:space="preserve"> taxa with significantly different abundances 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between caregivers </w:t>
      </w:r>
      <w:r w:rsidR="00E304A3" w:rsidRPr="002512F1">
        <w:rPr>
          <w:rFonts w:ascii="Times New Roman" w:hAnsi="Times New Roman" w:cs="Times New Roman"/>
          <w:sz w:val="20"/>
          <w:szCs w:val="20"/>
        </w:rPr>
        <w:t xml:space="preserve">with </w:t>
      </w:r>
      <w:r w:rsidR="00AA7C15" w:rsidRPr="002512F1">
        <w:rPr>
          <w:rFonts w:ascii="Times New Roman" w:hAnsi="Times New Roman" w:cs="Times New Roman"/>
          <w:sz w:val="20"/>
          <w:szCs w:val="20"/>
        </w:rPr>
        <w:t>high</w:t>
      </w:r>
      <w:r w:rsidR="00E304A3" w:rsidRPr="002512F1">
        <w:rPr>
          <w:rFonts w:ascii="Times New Roman" w:hAnsi="Times New Roman" w:cs="Times New Roman"/>
          <w:sz w:val="20"/>
          <w:szCs w:val="20"/>
        </w:rPr>
        <w:t xml:space="preserve"> and low sleep efficiency</w:t>
      </w:r>
      <w:r w:rsidR="00AA7C15" w:rsidRPr="002512F1">
        <w:rPr>
          <w:rFonts w:ascii="Times New Roman" w:hAnsi="Times New Roman" w:cs="Times New Roman"/>
          <w:sz w:val="20"/>
          <w:szCs w:val="20"/>
        </w:rPr>
        <w:t xml:space="preserve"> score</w:t>
      </w:r>
      <w:r w:rsidR="008F5B76" w:rsidRPr="002512F1">
        <w:rPr>
          <w:rFonts w:ascii="Times New Roman" w:hAnsi="Times New Roman" w:cs="Times New Roman"/>
          <w:sz w:val="20"/>
          <w:szCs w:val="20"/>
        </w:rPr>
        <w:t xml:space="preserve"> (FDR&gt;20%)</w:t>
      </w:r>
      <w:r w:rsidR="00E304A3" w:rsidRPr="002512F1">
        <w:rPr>
          <w:rFonts w:ascii="Times New Roman" w:hAnsi="Times New Roman" w:cs="Times New Roman"/>
          <w:sz w:val="20"/>
          <w:szCs w:val="20"/>
        </w:rPr>
        <w:t xml:space="preserve">.  Significance p&lt;.05 </w:t>
      </w:r>
      <w:r w:rsidR="00AB08AC" w:rsidRPr="002512F1">
        <w:rPr>
          <w:rFonts w:ascii="Times New Roman" w:hAnsi="Times New Roman" w:cs="Times New Roman"/>
          <w:sz w:val="20"/>
          <w:szCs w:val="20"/>
        </w:rPr>
        <w:t xml:space="preserve">unadjusted.  </w:t>
      </w:r>
      <w:r w:rsidR="00AF7CFB" w:rsidRPr="002512F1">
        <w:rPr>
          <w:rFonts w:ascii="Times New Roman" w:hAnsi="Times New Roman" w:cs="Times New Roman"/>
          <w:sz w:val="20"/>
          <w:szCs w:val="20"/>
        </w:rPr>
        <w:t>Comparison between high and low SE in caregivers showing species</w:t>
      </w:r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Alistipes</w:t>
      </w:r>
      <w:proofErr w:type="spell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shahii</w:t>
      </w:r>
      <w:proofErr w:type="spell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(p=</w:t>
      </w:r>
      <w:r w:rsidR="00AF7CFB" w:rsidRPr="002512F1">
        <w:rPr>
          <w:rFonts w:ascii="Times New Roman" w:hAnsi="Times New Roman" w:cs="Times New Roman"/>
          <w:sz w:val="20"/>
          <w:szCs w:val="20"/>
        </w:rPr>
        <w:t xml:space="preserve">0.029),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Bacteroides</w:t>
      </w:r>
      <w:proofErr w:type="spell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ovatus</w:t>
      </w:r>
      <w:proofErr w:type="spell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F7CFB" w:rsidRPr="002512F1">
        <w:rPr>
          <w:rFonts w:ascii="Times New Roman" w:hAnsi="Times New Roman" w:cs="Times New Roman"/>
          <w:sz w:val="20"/>
          <w:szCs w:val="20"/>
        </w:rPr>
        <w:t>(</w:t>
      </w:r>
      <w:r w:rsidR="00AF7CF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F7CFB" w:rsidRPr="002512F1">
        <w:rPr>
          <w:rFonts w:ascii="Times New Roman" w:hAnsi="Times New Roman" w:cs="Times New Roman"/>
          <w:sz w:val="20"/>
          <w:szCs w:val="20"/>
        </w:rPr>
        <w:t xml:space="preserve">=.011), </w:t>
      </w:r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Clostridium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clostridioforme</w:t>
      </w:r>
      <w:proofErr w:type="spellEnd"/>
      <w:r w:rsidR="00AF7CFB" w:rsidRPr="002512F1">
        <w:rPr>
          <w:rFonts w:ascii="Times New Roman" w:hAnsi="Times New Roman" w:cs="Times New Roman"/>
          <w:sz w:val="20"/>
          <w:szCs w:val="20"/>
        </w:rPr>
        <w:t xml:space="preserve"> (</w:t>
      </w:r>
      <w:r w:rsidR="00AF7CFB" w:rsidRPr="002512F1">
        <w:rPr>
          <w:rFonts w:ascii="Times New Roman" w:hAnsi="Times New Roman" w:cs="Times New Roman"/>
          <w:i/>
          <w:sz w:val="20"/>
          <w:szCs w:val="20"/>
        </w:rPr>
        <w:t>p</w:t>
      </w:r>
      <w:r w:rsidR="00AF7CFB" w:rsidRPr="002512F1">
        <w:rPr>
          <w:rFonts w:ascii="Times New Roman" w:hAnsi="Times New Roman" w:cs="Times New Roman"/>
          <w:sz w:val="20"/>
          <w:szCs w:val="20"/>
        </w:rPr>
        <w:t xml:space="preserve">=.045), </w:t>
      </w:r>
      <w:proofErr w:type="spellStart"/>
      <w:proofErr w:type="gramStart"/>
      <w:r w:rsidR="00AF7CFB" w:rsidRPr="002512F1">
        <w:rPr>
          <w:rFonts w:ascii="Times New Roman" w:hAnsi="Times New Roman" w:cs="Times New Roman"/>
          <w:sz w:val="20"/>
          <w:szCs w:val="20"/>
        </w:rPr>
        <w:t>Mogibacterium</w:t>
      </w:r>
      <w:proofErr w:type="spell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proofErr w:type="spellStart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>diversum</w:t>
      </w:r>
      <w:proofErr w:type="spellEnd"/>
      <w:proofErr w:type="gramEnd"/>
      <w:r w:rsidR="00AF7CFB" w:rsidRPr="002512F1">
        <w:rPr>
          <w:rFonts w:ascii="Times New Roman" w:hAnsi="Times New Roman" w:cs="Times New Roman"/>
          <w:i/>
          <w:iCs/>
          <w:sz w:val="20"/>
          <w:szCs w:val="20"/>
        </w:rPr>
        <w:t xml:space="preserve"> (p</w:t>
      </w:r>
      <w:r w:rsidR="00AF7CFB" w:rsidRPr="002512F1">
        <w:rPr>
          <w:rFonts w:ascii="Times New Roman" w:hAnsi="Times New Roman" w:cs="Times New Roman"/>
          <w:sz w:val="20"/>
          <w:szCs w:val="20"/>
        </w:rPr>
        <w:t>=.029)</w:t>
      </w:r>
      <w:r w:rsidR="007453A9" w:rsidRPr="002512F1">
        <w:rPr>
          <w:rFonts w:ascii="Times New Roman" w:hAnsi="Times New Roman" w:cs="Times New Roman"/>
          <w:sz w:val="20"/>
          <w:szCs w:val="20"/>
        </w:rPr>
        <w:t>.</w:t>
      </w:r>
    </w:p>
    <w:p w14:paraId="11501FC1" w14:textId="77777777" w:rsidR="00AF7CFB" w:rsidRDefault="00AF7CFB" w:rsidP="00BA3378">
      <w:pPr>
        <w:rPr>
          <w:rFonts w:ascii="Times New Roman" w:hAnsi="Times New Roman" w:cs="Times New Roman"/>
          <w:sz w:val="20"/>
          <w:szCs w:val="20"/>
        </w:rPr>
      </w:pPr>
    </w:p>
    <w:p w14:paraId="243E9BAE" w14:textId="50F8D6D5" w:rsidR="00AC0DB3" w:rsidRPr="003F43E9" w:rsidRDefault="00AC0DB3" w:rsidP="00BF6B44">
      <w:pPr>
        <w:rPr>
          <w:rFonts w:ascii="Times New Roman" w:hAnsi="Times New Roman" w:cs="Times New Roman"/>
          <w:sz w:val="20"/>
          <w:szCs w:val="20"/>
        </w:rPr>
      </w:pPr>
    </w:p>
    <w:sectPr w:rsidR="00AC0DB3" w:rsidRPr="003F43E9" w:rsidSect="0007277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6B173" w14:textId="77777777" w:rsidR="002B0B3F" w:rsidRDefault="002B0B3F" w:rsidP="00D15F7E">
      <w:pPr>
        <w:spacing w:after="0" w:line="240" w:lineRule="auto"/>
      </w:pPr>
      <w:r>
        <w:separator/>
      </w:r>
    </w:p>
  </w:endnote>
  <w:endnote w:type="continuationSeparator" w:id="0">
    <w:p w14:paraId="4480B389" w14:textId="77777777" w:rsidR="002B0B3F" w:rsidRDefault="002B0B3F" w:rsidP="00D15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527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70372" w14:textId="370FBE95" w:rsidR="00580973" w:rsidRDefault="005809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77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3E5E758" w14:textId="77777777" w:rsidR="00580973" w:rsidRDefault="005809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30BBB" w14:textId="77777777" w:rsidR="002B0B3F" w:rsidRDefault="002B0B3F" w:rsidP="00D15F7E">
      <w:pPr>
        <w:spacing w:after="0" w:line="240" w:lineRule="auto"/>
      </w:pPr>
      <w:r>
        <w:separator/>
      </w:r>
    </w:p>
  </w:footnote>
  <w:footnote w:type="continuationSeparator" w:id="0">
    <w:p w14:paraId="44335A7E" w14:textId="77777777" w:rsidR="002B0B3F" w:rsidRDefault="002B0B3F" w:rsidP="00D15F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89C20" w14:textId="37AEA04A" w:rsidR="00D15F7E" w:rsidRDefault="00D15F7E">
    <w:pPr>
      <w:pStyle w:val="Header"/>
    </w:pPr>
    <w:r>
      <w:t xml:space="preserve">Barb </w:t>
    </w:r>
    <w:proofErr w:type="gramStart"/>
    <w:r>
      <w:t>et.al.,</w:t>
    </w:r>
    <w:proofErr w:type="gramEnd"/>
    <w:r>
      <w:t xml:space="preserve"> Patient and Caregivers </w:t>
    </w:r>
    <w:r w:rsidR="00677330">
      <w:t xml:space="preserve">sleep indices and gut microbial features </w:t>
    </w:r>
    <w:r>
      <w:t>in CRC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70B6B"/>
    <w:multiLevelType w:val="hybridMultilevel"/>
    <w:tmpl w:val="E73ED5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37729"/>
    <w:multiLevelType w:val="hybridMultilevel"/>
    <w:tmpl w:val="0616C3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9D3A76"/>
    <w:multiLevelType w:val="hybridMultilevel"/>
    <w:tmpl w:val="B2CA89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F7E"/>
    <w:rsid w:val="00023483"/>
    <w:rsid w:val="0002710F"/>
    <w:rsid w:val="00031567"/>
    <w:rsid w:val="000412F0"/>
    <w:rsid w:val="00047183"/>
    <w:rsid w:val="00057950"/>
    <w:rsid w:val="00072778"/>
    <w:rsid w:val="00082A4F"/>
    <w:rsid w:val="00086B18"/>
    <w:rsid w:val="00090047"/>
    <w:rsid w:val="00094D2E"/>
    <w:rsid w:val="000B1DA8"/>
    <w:rsid w:val="000D427E"/>
    <w:rsid w:val="000F27FA"/>
    <w:rsid w:val="00124617"/>
    <w:rsid w:val="0012560F"/>
    <w:rsid w:val="00163A8B"/>
    <w:rsid w:val="00170A2E"/>
    <w:rsid w:val="0017214E"/>
    <w:rsid w:val="001761DA"/>
    <w:rsid w:val="0019655C"/>
    <w:rsid w:val="001C18E4"/>
    <w:rsid w:val="001C5F79"/>
    <w:rsid w:val="001C63D5"/>
    <w:rsid w:val="001D1194"/>
    <w:rsid w:val="001E4745"/>
    <w:rsid w:val="00206CC0"/>
    <w:rsid w:val="002268F4"/>
    <w:rsid w:val="00236CA6"/>
    <w:rsid w:val="002512F1"/>
    <w:rsid w:val="00253AA2"/>
    <w:rsid w:val="002608C5"/>
    <w:rsid w:val="00283397"/>
    <w:rsid w:val="00291730"/>
    <w:rsid w:val="002B0B3F"/>
    <w:rsid w:val="002B787D"/>
    <w:rsid w:val="002B7989"/>
    <w:rsid w:val="002F75D5"/>
    <w:rsid w:val="00302D0D"/>
    <w:rsid w:val="0031695F"/>
    <w:rsid w:val="00321E44"/>
    <w:rsid w:val="00331E31"/>
    <w:rsid w:val="003334A0"/>
    <w:rsid w:val="00351DA7"/>
    <w:rsid w:val="0035390B"/>
    <w:rsid w:val="003646C7"/>
    <w:rsid w:val="003654E8"/>
    <w:rsid w:val="00371A18"/>
    <w:rsid w:val="0037440E"/>
    <w:rsid w:val="00374E1A"/>
    <w:rsid w:val="00375ACF"/>
    <w:rsid w:val="003804FE"/>
    <w:rsid w:val="003851C0"/>
    <w:rsid w:val="00386838"/>
    <w:rsid w:val="00390A7D"/>
    <w:rsid w:val="003A1A0C"/>
    <w:rsid w:val="003A222C"/>
    <w:rsid w:val="003A6866"/>
    <w:rsid w:val="003C206E"/>
    <w:rsid w:val="003D5B49"/>
    <w:rsid w:val="003D6091"/>
    <w:rsid w:val="003E20DA"/>
    <w:rsid w:val="003F35D9"/>
    <w:rsid w:val="003F39E5"/>
    <w:rsid w:val="003F43E9"/>
    <w:rsid w:val="00402719"/>
    <w:rsid w:val="00406139"/>
    <w:rsid w:val="0041598C"/>
    <w:rsid w:val="004305B0"/>
    <w:rsid w:val="00472E5E"/>
    <w:rsid w:val="0047580C"/>
    <w:rsid w:val="004B6865"/>
    <w:rsid w:val="004F70AE"/>
    <w:rsid w:val="00501A48"/>
    <w:rsid w:val="00505FF1"/>
    <w:rsid w:val="0050649B"/>
    <w:rsid w:val="005110FB"/>
    <w:rsid w:val="00512E95"/>
    <w:rsid w:val="005206C3"/>
    <w:rsid w:val="0052410D"/>
    <w:rsid w:val="00541F5B"/>
    <w:rsid w:val="00551676"/>
    <w:rsid w:val="00553B0F"/>
    <w:rsid w:val="00570143"/>
    <w:rsid w:val="00577FAB"/>
    <w:rsid w:val="00580973"/>
    <w:rsid w:val="00592688"/>
    <w:rsid w:val="005A1004"/>
    <w:rsid w:val="005A6699"/>
    <w:rsid w:val="005B2BBE"/>
    <w:rsid w:val="005C0A30"/>
    <w:rsid w:val="005C5A96"/>
    <w:rsid w:val="005F1177"/>
    <w:rsid w:val="00601E09"/>
    <w:rsid w:val="00612316"/>
    <w:rsid w:val="00615B04"/>
    <w:rsid w:val="00623888"/>
    <w:rsid w:val="00626FA1"/>
    <w:rsid w:val="00645D8F"/>
    <w:rsid w:val="00651D2E"/>
    <w:rsid w:val="00657A42"/>
    <w:rsid w:val="006638D7"/>
    <w:rsid w:val="00664470"/>
    <w:rsid w:val="00677330"/>
    <w:rsid w:val="0068221E"/>
    <w:rsid w:val="00685FFC"/>
    <w:rsid w:val="006946FA"/>
    <w:rsid w:val="006C0FDF"/>
    <w:rsid w:val="006C3B09"/>
    <w:rsid w:val="006D463C"/>
    <w:rsid w:val="006D6D46"/>
    <w:rsid w:val="006F4E43"/>
    <w:rsid w:val="007047BA"/>
    <w:rsid w:val="00705911"/>
    <w:rsid w:val="0072371B"/>
    <w:rsid w:val="0074400D"/>
    <w:rsid w:val="00744815"/>
    <w:rsid w:val="00744BE4"/>
    <w:rsid w:val="007453A9"/>
    <w:rsid w:val="0075362C"/>
    <w:rsid w:val="00776E6E"/>
    <w:rsid w:val="007936F0"/>
    <w:rsid w:val="007A38D1"/>
    <w:rsid w:val="007A6B15"/>
    <w:rsid w:val="007C6E5C"/>
    <w:rsid w:val="008150C4"/>
    <w:rsid w:val="00815D23"/>
    <w:rsid w:val="00834851"/>
    <w:rsid w:val="00836A4D"/>
    <w:rsid w:val="00843E06"/>
    <w:rsid w:val="00854296"/>
    <w:rsid w:val="008606ED"/>
    <w:rsid w:val="00865EFF"/>
    <w:rsid w:val="008813FB"/>
    <w:rsid w:val="00886817"/>
    <w:rsid w:val="00896E4D"/>
    <w:rsid w:val="008B1AEC"/>
    <w:rsid w:val="008B510F"/>
    <w:rsid w:val="008B7CB9"/>
    <w:rsid w:val="008E7080"/>
    <w:rsid w:val="008F2DE2"/>
    <w:rsid w:val="008F5B76"/>
    <w:rsid w:val="00910F8B"/>
    <w:rsid w:val="00911F21"/>
    <w:rsid w:val="0092172A"/>
    <w:rsid w:val="0094080C"/>
    <w:rsid w:val="009735DE"/>
    <w:rsid w:val="00994F77"/>
    <w:rsid w:val="009A5DE0"/>
    <w:rsid w:val="009C0767"/>
    <w:rsid w:val="009C17E4"/>
    <w:rsid w:val="009D1EC7"/>
    <w:rsid w:val="009D2D53"/>
    <w:rsid w:val="009D604C"/>
    <w:rsid w:val="009F2E66"/>
    <w:rsid w:val="009F3CD4"/>
    <w:rsid w:val="00A15664"/>
    <w:rsid w:val="00A307C9"/>
    <w:rsid w:val="00A376A9"/>
    <w:rsid w:val="00A40624"/>
    <w:rsid w:val="00A5213A"/>
    <w:rsid w:val="00A553B8"/>
    <w:rsid w:val="00A664E6"/>
    <w:rsid w:val="00A72F48"/>
    <w:rsid w:val="00A90C4F"/>
    <w:rsid w:val="00AA7C15"/>
    <w:rsid w:val="00AB08AC"/>
    <w:rsid w:val="00AC0DB3"/>
    <w:rsid w:val="00AD20D2"/>
    <w:rsid w:val="00AE0CFF"/>
    <w:rsid w:val="00AE5EE8"/>
    <w:rsid w:val="00AF6026"/>
    <w:rsid w:val="00AF7CFB"/>
    <w:rsid w:val="00B00BE7"/>
    <w:rsid w:val="00B04F66"/>
    <w:rsid w:val="00B179BA"/>
    <w:rsid w:val="00B30A1E"/>
    <w:rsid w:val="00B3166B"/>
    <w:rsid w:val="00B44B61"/>
    <w:rsid w:val="00B45842"/>
    <w:rsid w:val="00B45DC0"/>
    <w:rsid w:val="00B46B7D"/>
    <w:rsid w:val="00B66D99"/>
    <w:rsid w:val="00B751F4"/>
    <w:rsid w:val="00B80594"/>
    <w:rsid w:val="00B80E8D"/>
    <w:rsid w:val="00B80F9E"/>
    <w:rsid w:val="00B86B03"/>
    <w:rsid w:val="00B93D20"/>
    <w:rsid w:val="00BA3378"/>
    <w:rsid w:val="00BB2AB4"/>
    <w:rsid w:val="00BD2FED"/>
    <w:rsid w:val="00BE5CCB"/>
    <w:rsid w:val="00BF6B44"/>
    <w:rsid w:val="00C02B91"/>
    <w:rsid w:val="00C04043"/>
    <w:rsid w:val="00C067A9"/>
    <w:rsid w:val="00C11C86"/>
    <w:rsid w:val="00C45637"/>
    <w:rsid w:val="00C46BEC"/>
    <w:rsid w:val="00C65520"/>
    <w:rsid w:val="00C65C2B"/>
    <w:rsid w:val="00C92055"/>
    <w:rsid w:val="00CA03B6"/>
    <w:rsid w:val="00CA3830"/>
    <w:rsid w:val="00CB6841"/>
    <w:rsid w:val="00CC0246"/>
    <w:rsid w:val="00CC14DA"/>
    <w:rsid w:val="00CD1F29"/>
    <w:rsid w:val="00CD527B"/>
    <w:rsid w:val="00CF7437"/>
    <w:rsid w:val="00D02086"/>
    <w:rsid w:val="00D15F7E"/>
    <w:rsid w:val="00D16B50"/>
    <w:rsid w:val="00D26CF3"/>
    <w:rsid w:val="00D45B34"/>
    <w:rsid w:val="00D4764D"/>
    <w:rsid w:val="00D90331"/>
    <w:rsid w:val="00D964BB"/>
    <w:rsid w:val="00D97544"/>
    <w:rsid w:val="00DA4A52"/>
    <w:rsid w:val="00DA58CD"/>
    <w:rsid w:val="00DC158D"/>
    <w:rsid w:val="00DD0BB6"/>
    <w:rsid w:val="00DE1F90"/>
    <w:rsid w:val="00DE4CEC"/>
    <w:rsid w:val="00E22341"/>
    <w:rsid w:val="00E304A3"/>
    <w:rsid w:val="00E45587"/>
    <w:rsid w:val="00E6464A"/>
    <w:rsid w:val="00E74C2E"/>
    <w:rsid w:val="00E75443"/>
    <w:rsid w:val="00EE01A5"/>
    <w:rsid w:val="00EF1ACC"/>
    <w:rsid w:val="00EF6235"/>
    <w:rsid w:val="00EF7FD3"/>
    <w:rsid w:val="00F149E0"/>
    <w:rsid w:val="00F158E1"/>
    <w:rsid w:val="00F46421"/>
    <w:rsid w:val="00F52D12"/>
    <w:rsid w:val="00F56D5E"/>
    <w:rsid w:val="00F57035"/>
    <w:rsid w:val="00F7725F"/>
    <w:rsid w:val="00F83333"/>
    <w:rsid w:val="00F84BEE"/>
    <w:rsid w:val="00FA61DD"/>
    <w:rsid w:val="00FB4513"/>
    <w:rsid w:val="00FC0DD6"/>
    <w:rsid w:val="00FC66E5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0CAB4"/>
  <w15:chartTrackingRefBased/>
  <w15:docId w15:val="{FA2C4C07-BAE5-48AA-924E-7414DE25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F7E"/>
  </w:style>
  <w:style w:type="paragraph" w:styleId="Footer">
    <w:name w:val="footer"/>
    <w:basedOn w:val="Normal"/>
    <w:link w:val="FooterChar"/>
    <w:uiPriority w:val="99"/>
    <w:unhideWhenUsed/>
    <w:rsid w:val="00D15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F7E"/>
  </w:style>
  <w:style w:type="character" w:styleId="CommentReference">
    <w:name w:val="annotation reference"/>
    <w:basedOn w:val="DefaultParagraphFont"/>
    <w:uiPriority w:val="99"/>
    <w:semiHidden/>
    <w:unhideWhenUsed/>
    <w:rsid w:val="005A6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6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699"/>
    <w:rPr>
      <w:sz w:val="20"/>
      <w:szCs w:val="20"/>
    </w:rPr>
  </w:style>
  <w:style w:type="table" w:styleId="TableGrid">
    <w:name w:val="Table Grid"/>
    <w:basedOn w:val="TableNormal"/>
    <w:uiPriority w:val="39"/>
    <w:rsid w:val="005A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38D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C024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2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60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7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0</Pages>
  <Words>1793</Words>
  <Characters>1022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-Smith, Jennifer (NIH/CC/OD) [E]</dc:creator>
  <cp:keywords/>
  <dc:description/>
  <cp:lastModifiedBy>Sri Priyadharshini  Muruganantham</cp:lastModifiedBy>
  <cp:revision>20</cp:revision>
  <dcterms:created xsi:type="dcterms:W3CDTF">2025-07-10T10:34:00Z</dcterms:created>
  <dcterms:modified xsi:type="dcterms:W3CDTF">2025-09-02T13:48:00Z</dcterms:modified>
</cp:coreProperties>
</file>